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43A1" w:rsidRPr="002179CB" w:rsidRDefault="006B43A1" w:rsidP="006B43A1">
      <w:pPr>
        <w:rPr>
          <w:rFonts w:ascii="Arial" w:hAnsi="Arial" w:cs="Arial"/>
        </w:rPr>
      </w:pPr>
      <w:r w:rsidRPr="002179CB">
        <w:rPr>
          <w:rFonts w:ascii="Arial" w:hAnsi="Arial" w:cs="Arial"/>
          <w:b/>
        </w:rPr>
        <w:t>Supplemental Table 1:</w:t>
      </w:r>
      <w:r>
        <w:rPr>
          <w:rFonts w:ascii="Arial" w:hAnsi="Arial" w:cs="Arial"/>
          <w:b/>
        </w:rPr>
        <w:t xml:space="preserve"> Primary Admission ICD-9/-10 </w:t>
      </w:r>
      <w:r w:rsidRPr="002179CB">
        <w:rPr>
          <w:rFonts w:ascii="Arial" w:hAnsi="Arial" w:cs="Arial"/>
          <w:b/>
        </w:rPr>
        <w:t>Codes</w:t>
      </w:r>
    </w:p>
    <w:p w:rsidR="006B43A1" w:rsidRPr="003F0F89" w:rsidRDefault="006B43A1" w:rsidP="006B43A1">
      <w:pPr>
        <w:rPr>
          <w:sz w:val="20"/>
          <w:szCs w:val="20"/>
        </w:rPr>
      </w:pPr>
    </w:p>
    <w:tbl>
      <w:tblPr>
        <w:tblStyle w:val="TableGrid"/>
        <w:tblW w:w="13825" w:type="dxa"/>
        <w:tblLayout w:type="fixed"/>
        <w:tblLook w:val="04A0" w:firstRow="1" w:lastRow="0" w:firstColumn="1" w:lastColumn="0" w:noHBand="0" w:noVBand="1"/>
      </w:tblPr>
      <w:tblGrid>
        <w:gridCol w:w="1435"/>
        <w:gridCol w:w="1080"/>
        <w:gridCol w:w="5107"/>
        <w:gridCol w:w="1080"/>
        <w:gridCol w:w="5123"/>
      </w:tblGrid>
      <w:tr w:rsidR="006B43A1" w:rsidRPr="003F0F89" w:rsidTr="00181CF5">
        <w:trPr>
          <w:trHeight w:val="300"/>
        </w:trPr>
        <w:tc>
          <w:tcPr>
            <w:tcW w:w="1435" w:type="dxa"/>
            <w:vMerge w:val="restart"/>
            <w:textDirection w:val="btLr"/>
            <w:vAlign w:val="center"/>
          </w:tcPr>
          <w:p w:rsidR="006B43A1" w:rsidRPr="003F0F89" w:rsidRDefault="006B43A1" w:rsidP="00A2031C">
            <w:pPr>
              <w:ind w:left="113" w:right="113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Heart Failure ICD Codes</w:t>
            </w: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F0F89">
              <w:rPr>
                <w:rFonts w:ascii="Arial" w:hAnsi="Arial" w:cs="Arial"/>
                <w:bCs/>
                <w:sz w:val="20"/>
                <w:szCs w:val="20"/>
              </w:rPr>
              <w:t>I50.41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F0F89">
              <w:rPr>
                <w:rFonts w:ascii="Arial" w:hAnsi="Arial" w:cs="Arial"/>
                <w:bCs/>
                <w:sz w:val="20"/>
                <w:szCs w:val="20"/>
              </w:rPr>
              <w:t>Acute combined systolic (congestive) and diastolic (congestive) heart failure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42.0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Dilated cardiomyopathy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428.41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cute combined systolic and diastolic heart failure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50.84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End stage heart failur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50.31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cute diastolic (congestive) heart failure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42.4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Endocardial fibroelastosis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428.31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cute diastolic heart failure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42.3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Endomyocardial (eosinophilic) diseas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50.43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cute on chronic combined systolic (congestive) and diastolic (congestive) heart failure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50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Heart failur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428.43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cute on chronic combined systolic and diastolic heart failure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50.9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Heart failure, unspecified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50.33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cute on chronic diastolic (congestive) heart failure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T86.22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Heart transplant failur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428.33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cute on chronic diastolic heart failure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50.83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High output heart failur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50.813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cute on chronic right heart failure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13.0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Hypertensive heart and chronic kidney disease with heart failure and stage 1 through stage 4 chronic kidney disease, or unspecified chronic kidney diseas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50.23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cute on chronic systolic (congestive) heart failure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13.2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Hypertensive heart and chronic kidney disease with heart failure and with stage 5 chronic kidney disease, or end stage renal diseas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428.23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cute on chronic systolic heart failure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404.13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Hypertensive heart and chronic kidney disease, benign, with heart failure and chronic kidney disease stage V or end stage renal diseas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50.811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cute right heart failure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404.11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Hypertensive heart and chronic kidney disease, benign, with heart failure and with chronic kidney disease stage I through stage IV, or unspecified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50.21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cute systolic (congestive) heart failure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404.01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Hypertensive heart and chronic kidney disease, malignant, with heart failure and with chronic kidney disease stage I through stage IV, or unspecified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428.21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cute systolic heart failure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404.03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Hypertensive heart and chronic kidney disease, malignant, with heart failure and with chronic kidney disease stage V or end stage renal diseas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42.6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lcoholic cardiomyopathy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404.93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Hypertensive heart and chronic kidney disease, unspecified, with heart failure and chronic kidney disease stage V or end stage renal diseas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402.11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Benign hypertensive heart disease with heart failure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404.91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Hypertensive heart and chronic kidney disease, unspecified, with heart failure and with chronic kidney disease stage I through stage IV, or unspecified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50.82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Biventricular heart failure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11.0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Hypertensive heart disease with heart failur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42.7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ardiomyopathy due to drug and external agent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425.11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Hypertrophic obstructive cardiomyopathy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43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ardiomyopathy in diseases classified elsewhere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25.5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schemic cardiomyopathy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42.9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ardiomyopathy, unspecified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50.1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Left ventricular failure, unspecified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50.42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hronic combined systolic (congestive) and diastolic (congestive) heart failure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402.01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Malignant hypertensive heart disease with heart failur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428.42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hronic combined systolic and diastolic heart failure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51.4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Myocarditis, unspecified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50.32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hronic diastolic (congestive) heart failure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42.1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Obstructive hypertrophic cardiomyopathy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428.32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hronic diastolic heart failure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42.8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Other cardiomyopathies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50.812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hronic right heart failure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50.89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Other heart failur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50.22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hronic systolic (congestive) heart failure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42.2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Other hypertrophic cardiomyopathy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428.22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hronic systolic heart failure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09.9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Rheumatic heart disease, unspecified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428.4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ombined systolic and diastolic heart failure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09.81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Rheumatic heart failur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428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ongestive heart failure, unspecified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398.91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Rheumatic heart failure (congestive)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50.3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Diastolic (congestive) heart failure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50.814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Right heart failure due to left heart failur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428.3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Diastolic heart failure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50.810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Right heart failure, unspecified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51.89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Other ill-defined heart diseases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425.9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Secondary cardiomyopathy, unspecified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42.5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Other restrictive cardiomyopathy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428.2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Systolic heart failur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O90.3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Peripartum cardiomyopathy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51.81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Takotsubo syndrom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674.53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Peripartum cardiomyopathy, antepartum condition or complication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50.40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Unspecified combined systolic (congestive) and diastolic (congestive) heart failur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674.51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Peripartum cardiomyopathy, delivered, with or without mention of antepartum condition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50.30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Unspecified diastolic (congestive) heart failur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674.54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Peripartum cardiomyopathy, postpartum condition or complication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402.91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Unspecified hypertensive heart disease with heart failur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97.130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Postprocedural heart failure following cardiac surgery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50.20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Unspecified systolic (congestive) heart failur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97.131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Postprocedural heart failure following other surgery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Z95.811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Presence of heart assist devic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Z95.812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Presence of fully implantable artificial heart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 w:val="restart"/>
            <w:textDirection w:val="btLr"/>
            <w:vAlign w:val="center"/>
          </w:tcPr>
          <w:p w:rsidR="006B43A1" w:rsidRPr="003F0F89" w:rsidRDefault="006B43A1" w:rsidP="00A2031C">
            <w:pPr>
              <w:ind w:left="113" w:right="113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ute Coronary Syndrome ICD codes</w:t>
            </w: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F0F89">
              <w:rPr>
                <w:rFonts w:ascii="Arial" w:hAnsi="Arial" w:cs="Arial"/>
                <w:bCs/>
                <w:sz w:val="20"/>
                <w:szCs w:val="20"/>
              </w:rPr>
              <w:t>411.81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F0F89">
              <w:rPr>
                <w:rFonts w:ascii="Arial" w:hAnsi="Arial" w:cs="Arial"/>
                <w:bCs/>
                <w:sz w:val="20"/>
                <w:szCs w:val="20"/>
              </w:rPr>
              <w:t>Acute coronary occlusion without myocardial infarction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429.79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tain sequelae of myocardial infarction, not elsewhere classified, other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24.0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cute coronary thrombosis not resulting in myocardial infarction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25.42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oronary artery dissection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24.9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cute ischemic heart disease, unspecified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414.12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Dissection of coronary artery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410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cute myocardial infarction of anterolateral wall, episode of care unspecified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24.1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Dressler's syndrom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410.01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cute myocardial infarction of anterolateral wall, initial episode of care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411.1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ntermediate coronary syndrom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410.02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cute myocardial infarction of anterolateral wall, subsequent episode of care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21.4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Non-ST elevation (NSTEMI) myocardial infarction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410.2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cute myocardial infarction of inferolateral wall, episode of care unspecified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411.89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Other acute and subacute forms of ischemic heart disease, other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410.21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cute myocardial infarction of inferolateral wall, initial episode of care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413.9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Other and unspecified angina pectoris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410.22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cute myocardial infarction of inferolateral wall, subsequent episode of care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23.8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Other current complications following acute myocardial infarction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410.3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cute myocardial infarction of inferoposterior wall, episode of care unspecified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24.8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Other forms of acute ischemic heart diseas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410.31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cute myocardial infarction of inferoposterior wall, initial episode of care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20.8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Other forms of angina pectoris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410.32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cute myocardial infarction of inferoposterior wall, subsequent episode of care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23.7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Postinfarction angina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410.1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cute myocardial infarction of other anterior wall, episode of care unspecified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413.1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Prinzmetal angina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410.11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cute myocardial infarction of other anterior wall, initial episode of care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23.3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Rupture of cardiac wall without hemopericardium as current complication following acute myocardial infarction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410.12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cute myocardial infarction of other anterior wall, subsequent episode of care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23.5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Rupture of papillary muscle as current complication following acute myocardial infarction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410.4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cute myocardial infarction of other inferior wall, episode of care unspecified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25.6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Silent myocardial ischemia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410.41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cute myocardial infarction of other inferior wall, initial episode of care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21.02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ST elevation (STEMI) myocardial infarction involving left anterior descending coronary artery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410.42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cute myocardial infarction of other inferior wall, subsequent episode of care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21.21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ST elevation (STEMI) myocardial infarction involving left circumflex coronary artery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410.5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cute myocardial infarction of other lateral wall, episode of care unspecified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21.01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ST elevation (STEMI) myocardial infarction involving left main coronary artery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410.51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cute myocardial infarction of other lateral wall, initial episode of care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21.09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ST elevation (STEMI) myocardial infarction involving other coronary artery of anterior wall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410.52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cute myocardial infarction of other lateral wall, subsequent episode of care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21.19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ST elevation (STEMI) myocardial infarction involving other coronary artery of inferior wall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410.8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cute myocardial infarction of other specified sites, episode of care unspecified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21.29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ST elevation (STEMI) myocardial infarction involving other sites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410.81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cute myocardial infarction of other specified sites, initial episode of care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21.11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ST elevation (STEMI) myocardial infarction involving right coronary artery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410.82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cute myocardial infarction of other specified sites, subsequent episode of care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21.3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ST elevation (STEMI) myocardial infarction of unspecified sit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410.9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cute myocardial infarction of unspecified site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T82.855A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Stenosis of coronary artery stent, initial encounter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410.9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cute myocardial infarction of unspecified site, episode of care unspecified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T82.855S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Stenosis of coronary artery stent, sequela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410.91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cute myocardial infarction of unspecified site, initial episode of care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T82.855D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Stenosis of coronary artery stent, subsequent encounter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410.92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cute myocardial infarction of unspecified site, subsequent episode of care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410.7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Subendocardial infarction, episode of care unspecified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21.9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cute myocardial infarction, unspecified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410.71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Subendocardial infarction, initial episode of car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20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ngina pectoris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410.72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Subendocardial infarction, subsequent episode of car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20.1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ngina pectoris with documented spasm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22.2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Subsequent non-ST elevation (NSTEMI) myocardial infarction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20.9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ngina pectoris, unspecified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22.0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Subsequent ST elevation (STEMI) myocardial infarction of anterior wall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25.721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therosclerosis of autologous artery coronary artery bypass graft(s) with angina pectoris with documented spasm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22.1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Subsequent ST elevation (STEMI) myocardial infarction of inferior wall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25.728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therosclerosis of autologous artery coronary artery bypass graft(s) with other forms of angina pectoris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22.8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Subsequent ST elevation (STEMI) myocardial infarction of other sites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25.729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therosclerosis of autologous artery coronary artery bypass graft(s) with unspecified angina pectoris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22.9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Subsequent ST elevation (STEMI) myocardial infarction of unspecified sit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25.720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therosclerosis of autologous artery coronary artery bypass graft(s) with unstable angina pectoris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23.6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Thrombosis of atrium, auricular appendage, and ventricle as current complications following acute myocardial infarction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25.711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therosclerosis of autologous vein coronary artery bypass graft(s) with angina pectoris with documented spasm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410.6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True posterior wall infarction, episode of care unspecified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25.718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therosclerosis of autologous vein coronary artery bypass graft(s) with other forms of angina pectoris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410.61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True posterior wall infarction, initial episode of car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25.719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therosclerosis of autologous vein coronary artery bypass graft(s) with unspecified angina pectoris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410.62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True posterior wall infarction, subsequent episode of car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25.710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therosclerosis of autologous vein coronary artery bypass graft(s) with unstable angina pectoris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20.0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Unstable angina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25.761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therosclerosis of bypass graft of coronary artery of transplanted heart with angina pectoris with documented spasm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23.2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Ventricular septal defect as current complication following acute myocardial infarction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25.768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therosclerosis of bypass graft of coronary artery of transplanted heart with other forms of angina pectoris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25.739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therosclerosis of nonautologous biological coronary artery bypass graft(s) with unspecified angina pectoris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25.769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therosclerosis of bypass graft of coronary artery of transplanted heart with unspecified angina pectoris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25.791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therosclerosis of other coronary artery bypass graft(s) with angina pectoris with documented spasm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25.760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therosclerosis of bypass graft of coronary artery of transplanted heart with unstable angina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25.798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therosclerosis of other coronary artery bypass graft(s) with other forms of angina pectoris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25.701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therosclerosis of coronary artery bypass graft(s), unspecified, with angina pectoris with documented spasm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25.799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therosclerosis of other coronary artery bypass graft(s) with unspecified angina pectoris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25.708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therosclerosis of coronary artery bypass graft(s), unspecified, with other forms of angina pectoris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25.790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therosclerosis of other coronary artery bypass graft(s) with unstable angina pectoris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25.709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therosclerosis of coronary artery bypass graft(s), unspecified, with unspecified angina pectoris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25.111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therosclerotic heart disease of native coronary artery with angina pectoris with documented spasm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25.700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therosclerosis of coronary artery bypass graft(s), unspecified, with unstable angina pectoris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25.118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therosclerotic heart disease of native coronary artery with other forms of angina pectoris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25.751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therosclerosis of native coronary artery of transplanted heart with angina pectoris with documented spasm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25.119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therosclerotic heart disease of native coronary artery with unspecified angina pectoris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25.758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therosclerosis of native coronary artery of transplanted heart with other forms of angina pectoris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25.110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therosclerotic heart disease of native coronary artery with unstable angina pectoris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25.759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therosclerosis of native coronary artery of transplanted heart with unspecified angina pectoris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23.1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trial septal defect as current complication following acute myocardial infarction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25.750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therosclerosis of native coronary artery of transplanted heart with unstable angina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25.738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therosclerosis of nonautologous biological coronary artery bypass graft(s) with other forms of angina pectoris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25.731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therosclerosis of nonautologous biological coronary artery bypass graft(s) with angina pectoris with documented spasm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25.730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therosclerosis of nonautologous biological coronary artery bypass graft(s) with unstable angina pectoris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 w:val="restart"/>
            <w:textDirection w:val="btLr"/>
            <w:vAlign w:val="center"/>
          </w:tcPr>
          <w:p w:rsidR="006B43A1" w:rsidRPr="003F0F89" w:rsidRDefault="006B43A1" w:rsidP="00A2031C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rebrovascular Accident ICD codes</w:t>
            </w: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320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phasia following cerebral infarction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435.8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Other specified transient cerebral ischemias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120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phasia following nontraumatic intracerebral hemorrhage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328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Other speech and language deficits following cerebral infarction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020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phasia following nontraumatic subarachnoid hemorrhage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128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Other speech and language deficits following nontraumatic intracerebral hemorrhag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220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phasia following other nontraumatic intracranial hemorrhage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028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Other speech and language deficits following nontraumatic subarachnoid hemorrhag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390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praxia following cerebral infarction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228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Other speech and language deficits following other nontraumatic intracranial hemorrhag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190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praxia following nontraumatic intracerebral hemorrhage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318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Other symptoms and signs involving cognitive functions following cerebral infarction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090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praxia following nontraumatic subarachnoid hemorrhage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118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Other symptoms and signs involving cognitive functions following nontraumatic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F0F89">
              <w:rPr>
                <w:rFonts w:ascii="Arial" w:hAnsi="Arial" w:cs="Arial"/>
                <w:sz w:val="20"/>
                <w:szCs w:val="20"/>
              </w:rPr>
              <w:t>intracerebral hemorrhag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290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praxia following other nontraumatic intracranial hemorrhage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018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Other symptoms and signs involving cognitive functions following nontraumatic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F0F89">
              <w:rPr>
                <w:rFonts w:ascii="Arial" w:hAnsi="Arial" w:cs="Arial"/>
                <w:sz w:val="20"/>
                <w:szCs w:val="20"/>
              </w:rPr>
              <w:t>subarachnoid hemorrhag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393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taxia following cerebral infarction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218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Other symptoms and signs involving cognitive functions following other nontraumatic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F0F89">
              <w:rPr>
                <w:rFonts w:ascii="Arial" w:hAnsi="Arial" w:cs="Arial"/>
                <w:sz w:val="20"/>
                <w:szCs w:val="20"/>
              </w:rPr>
              <w:t>intracranial hemorrhag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193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taxia following nontraumatic intracerebral hemorrhage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G45.8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Other transient cerebral ischemic attacks and related syndromes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093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taxia following nontraumatic subarachnoid hemorrhage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346.6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Persistent migraine aura with cerebral infarction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293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taxia following other nontraumatic intracranial hemorrhage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G43.611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Persistent migraine aura with cerebral infarction, intractable, with status migrainosus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310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ttention and concentration deficit following cerebral infarction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G43.619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Persistent migraine aura with cerebral infarction, intractable, without statu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F0F89">
              <w:rPr>
                <w:rFonts w:ascii="Arial" w:hAnsi="Arial" w:cs="Arial"/>
                <w:sz w:val="20"/>
                <w:szCs w:val="20"/>
              </w:rPr>
              <w:t>migrainosus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110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ttention and concentration deficit following nontraumatic intracerebral hemorrhage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G43.609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Persistent migraine aura with cerebral infarction, not intractable, without statu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F0F89">
              <w:rPr>
                <w:rFonts w:ascii="Arial" w:hAnsi="Arial" w:cs="Arial"/>
                <w:sz w:val="20"/>
                <w:szCs w:val="20"/>
              </w:rPr>
              <w:t>migrainosus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010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ttention and concentration deficit following nontraumatic subarachnoid hemorrhage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346.61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Persistent migraine aura with cerebral infarction, with intractable migraine, so stated, without mention of status migrainosus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210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Attention and concentration deficit following other nontraumatic intracranial hemorrhage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V12.54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Personal history of transient ischemic attack (TIA), and cerebral infarction without residual deficits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G46.3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Brain stem stroke syndrome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313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Psychomotor deficit following cerebral infarction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G46.4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ellar stroke syndrome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430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Subarachnoid hemorrhag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434.9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artery occlusion unspecified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G45.9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Transient cerebral ischemic attack, unspecified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434.91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artery occlusion, unspecified with cerebral infarction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432.9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Unspecified intracranial hemorrhag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434.11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embolism with cerebral infarction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30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Unspecified sequelae of cerebral infarction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6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cerebral venous thrombosis, nonpyogenic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10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Unspecified sequelae of nontraumatic intracerebral hemorrhag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12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embolism of basilar artery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00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Unspecified sequelae of nontraumatic subarachnoid hemorrhag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423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embolism of bilateral anterior cerebral arteries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20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Unspecified sequelae of other nontraumatic intracranial hemorrhag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133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embolism of bilateral carotid arteries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319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Unspecified symptoms and signs involving cognitive functions following cerebral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F0F89">
              <w:rPr>
                <w:rFonts w:ascii="Arial" w:hAnsi="Arial" w:cs="Arial"/>
                <w:sz w:val="20"/>
                <w:szCs w:val="20"/>
              </w:rPr>
              <w:t>infarction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443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embolism of bilateral cerebellar arteries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119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Unspecified symptoms and signs involving cognitive functions following nontraumatic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F0F89">
              <w:rPr>
                <w:rFonts w:ascii="Arial" w:hAnsi="Arial" w:cs="Arial"/>
                <w:sz w:val="20"/>
                <w:szCs w:val="20"/>
              </w:rPr>
              <w:t>intracerebral hemorrhag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413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embolism of bilateral middle cerebral arteries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019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Unspecified symptoms and signs involving cognitive functions following nontraumatic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F0F89">
              <w:rPr>
                <w:rFonts w:ascii="Arial" w:hAnsi="Arial" w:cs="Arial"/>
                <w:sz w:val="20"/>
                <w:szCs w:val="20"/>
              </w:rPr>
              <w:t>subarachnoid hemorrhag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433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embolism of bilateral posterior cerebral arteries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219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Unspecified symptoms and signs involving cognitive functions following other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F0F89">
              <w:rPr>
                <w:rFonts w:ascii="Arial" w:hAnsi="Arial" w:cs="Arial"/>
                <w:sz w:val="20"/>
                <w:szCs w:val="20"/>
              </w:rPr>
              <w:t>nontraumatic intracranial hemorrhag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113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embolism of bilateral vertebral arteries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435.9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Unspecified transient cerebral ischemia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422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embolism of left anterior cerebral artery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312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Visuospatial deficit and spatial neglect following cerebral infarction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132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embolism of left carotid artery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112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Visuospatial deficit and spatial neglect following nontraumatic intracerebral hemorrhag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442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embolism of left cerebellar artery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012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Visuospatial deficit and spatial neglect following nontraumatic subarachnoid hemorrhag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412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embolism of left middle cerebral artery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212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Visuospatial deficit and spatial neglect following other nontraumatic intracranial hemorrhag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432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embolism of left posterior cerebral artery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0.21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Nontraumatic subarachnoid hemorrhage from right anterior communicating artery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112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embolism of left vertebral artery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0.01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Nontraumatic subarachnoid hemorrhage from right carotid siphon and bifurcation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49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embolism of other cerebral artery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0.11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Nontraumatic subarachnoid hemorrhage from right middle cerebral artery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19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embolism of other precerebral artery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0.31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Nontraumatic subarachnoid hemorrhage from right posterior communicating artery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421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embolism of right anterior cerebral artery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0.51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Nontraumatic subarachnoid hemorrhage from right vertebral artery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131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embolism of right carotid artery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0.00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Nontraumatic subarachnoid hemorrhage from unspecified carotid siphon and bifurcation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441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embolism of right cerebellar artery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0.7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Nontraumatic subarachnoid hemorrhage from unspecified intracranial artery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411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embolism of right middle cerebral artery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0.10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Nontraumatic subarachnoid hemorrhage from unspecified middle cerebral artery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431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embolism of right posterior cerebral artery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0.30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Nontraumatic subarachnoid hemorrhage from unspecified posterior communicating artery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111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embolism of right vertebral artery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0.9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Nontraumatic subarachnoid hemorrhage, unspecified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429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embolism of unspecified anterior cerebral artery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434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Occlusion of cerebral arteries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139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embolism of unspecified carotid artery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8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Other cerebral infarction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449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embolism of unspecified cerebellar artery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89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Other cerebral infarction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40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embolism of unspecified cerebral artery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81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Other cerebral infarction due to occlusion or stenosis of small artery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419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embolism of unspecified middle cerebral artery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7.848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Other cerebrovascular vasospasm and vasoconstriction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439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embolism of unspecified posterior cerebral artery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1.8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Other nontraumatic intracerebral hemorrhag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10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embolism of unspecified precerebral artery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0.8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Other nontraumatic subarachnoid hemorrhag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119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embolism of unspecified vertebral artery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364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Other paralytic syndrome following cerebral infarction affecting left non-dominant sid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02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thrombosis of basilar artery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361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Other paralytic syndrome following cerebral infarction affecting right dominant sid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323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thrombosis of bilateral anterior cerebral arteries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369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Other paralytic syndrome following cerebral infarction affecting unspecified sid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033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thrombosis of bilateral carotid arteries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365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Other paralytic syndrome following cerebral infarction, bilateral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313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thrombosis of bilateral middle cerebral arteries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161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Other paralytic syndrome following nontraumatic intracerebral hemorrhage affecting right dominant sid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333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thrombosis of bilateral posterior cerebral arteries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165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Other paralytic syndrome following nontraumatic intracerebral hemorrhage, bilateral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013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thrombosis of bilateral vertebral arteries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065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Other paralytic syndrome following nontraumatic subarachnoid hemorrhage, bilateral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322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thrombosis of left anterior cerebral artery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265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Other paralytic syndrome following other nontraumatic intracranial hemorrhage, bilateral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032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thrombosis of left carotid artery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098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Other sequelae following nontraumatic subarachnoid hemorrhag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342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thrombosis of left cerebellar artery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398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Other sequelae of cerebral infarction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312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thrombosis of left middle cerebral artery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198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Other sequelae of nontraumatic intracerebral hemorrhag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332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thrombosis of left posterior cerebral artery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298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Other sequelae of other nontraumatic intracranial hemorrhag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012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thrombosis of left vertebral artery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331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Monoplegia of upper limb following cerebral infarction affecting right dominant sid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39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thrombosis of other cerebral artery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333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Monoplegia of upper limb following cerebral infarction affecting right non-dominant sid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09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thrombosis of other precerebral artery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339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Monoplegia of upper limb following cerebral infarction affecting unspecified sid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0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thrombosis of precerebral arteries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134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Monoplegia of upper limb following nontraumatic intracerebral hemorrhage affecting left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F0F89">
              <w:rPr>
                <w:rFonts w:ascii="Arial" w:hAnsi="Arial" w:cs="Arial"/>
                <w:sz w:val="20"/>
                <w:szCs w:val="20"/>
              </w:rPr>
              <w:t>non-dominant sid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321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thrombosis of right anterior cerebral artery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131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Monoplegia of upper limb following nontraumatic intracerebral hemorrhage affecting right dominant sid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031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thrombosis of right carotid artery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133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Monoplegia of upper limb following nontraumatic intracerebral hemorrhage affecting right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F0F89">
              <w:rPr>
                <w:rFonts w:ascii="Arial" w:hAnsi="Arial" w:cs="Arial"/>
                <w:sz w:val="20"/>
                <w:szCs w:val="20"/>
              </w:rPr>
              <w:t>non-dominant sid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341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thrombosis of right cerebellar artery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139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 xml:space="preserve">Monoplegia of upper limb following nontraumatic intracerebral hemorrhage affecting unspecified 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311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thrombosis of right middle cerebral artery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034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Monoplegia of upper limb following nontraumatic subarachnoid hemorrhage affecting left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F0F89">
              <w:rPr>
                <w:rFonts w:ascii="Arial" w:hAnsi="Arial" w:cs="Arial"/>
                <w:sz w:val="20"/>
                <w:szCs w:val="20"/>
              </w:rPr>
              <w:t>non-dominant sid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331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thrombosis of right posterior cerebral artery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231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Monoplegia of upper limb following other nontraumatic intracranial hemorrhage affecting right dominant sid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011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thrombosis of right vertebral artery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1.3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Nontraumatic intracerebral hemorrhage in brain stem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329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thrombosis of unspecified anterior cerebral artery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1.4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Nontraumatic intracerebral hemorrhage in cerebellum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039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thrombosis of unspecified carotid artery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1.1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Nontraumatic intracerebral hemorrhage in hemisphere, cortical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349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thrombosis of unspecified cerebellar artery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1.0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Nontraumatic intracerebral hemorrhage in hemisphere, subcortical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30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thrombosis of unspecified cerebral artery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1.2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Nontraumatic intracerebral hemorrhage in hemisphere, unspecified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319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thrombosis of unspecified middle cerebral artery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1.5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Nontraumatic intracerebral hemorrhage, intraventricular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339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thrombosis of unspecified posterior cerebral artery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1.6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Nontraumatic intracerebral hemorrhage, multiple localized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00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thrombosis of unspecified precerebral artery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1.9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Nontraumatic intracerebral hemorrhage, unspecified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019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thrombosis of unspecified vertebral artery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2.9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Nontraumatic intracranial hemorrhage, unspecified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22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unspecified occlusion or stenosis of basilar artery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0.2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Nontraumatic subarachnoid hemorrhage from anterior communicating artery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523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unspecified occlusion or stenosis of bilateral anterior cerebral arteries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0.4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Nontraumatic subarachnoid hemorrhage from basilar artery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233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unspecified occlusion or stenosis of bilateral carotid arteries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0.22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Nontraumatic subarachnoid hemorrhage from left anterior communicating artery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543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unspecified occlusion or stenosis of bilateral cerebellar arteries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0.02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Nontraumatic subarachnoid hemorrhage from left carotid siphon and bifurcation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513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unspecified occlusion or stenosis of bilateral middle cerebral arteries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0.12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Nontraumatic subarachnoid hemorrhage from left middle cerebral artery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533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unspecified occlusion or stenosis of bilateral posterior cerebral arteries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0.32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Nontraumatic subarachnoid hemorrhage from left posterior communicating artery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213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unspecified occlusion or stenosis of bilateral vertebral arteries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0.52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Nontraumatic subarachnoid hemorrhage from left vertebral artery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522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unspecified occlusion or stenosis of left anterior cerebral artery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154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Hemiplegia and hemiparesis following nontraumatic intracerebral hemorrhage affecting left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F0F89">
              <w:rPr>
                <w:rFonts w:ascii="Arial" w:hAnsi="Arial" w:cs="Arial"/>
                <w:sz w:val="20"/>
                <w:szCs w:val="20"/>
              </w:rPr>
              <w:t>non-dominant sid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232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unspecified occlusion or stenosis of left carotid arteries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151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Hemiplegia and hemiparesis following nontraumatic intracerebral hemorrhage affecting right dominant sid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542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unspecified occlusion or stenosis of left cerebellar artery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153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Hemiplegia and hemiparesis following nontraumatic intracerebral hemorrhage affecting right non-dominant sid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512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unspecified occlusion or stenosis of left middle cerebral artery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159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Hemiplegia and hemiparesis following nontraumatic intracerebral hemorrhage affecting unspecified sid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532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unspecified occlusion or stenosis of left posterior cerebral artery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054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Hemiplegia and hemiparesis following nontraumatic subarachnoid hemorrhage affecting left non-dominant sid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212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unspecified occlusion or stenosis of left vertebral artery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051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Hemiplegia and hemiparesis following nontraumatic subarachnoid hemorrhage affecting right dominant sid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59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unspecified occlusion or stenosis of other cerebral artery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059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Hemiplegia and hemiparesis following nontraumatic subarachnoid hemorrhage affecting unspecified sid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29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unspecified occlusion or stenosis of other precerebral arteries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252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Hemiplegia and hemiparesis following other nontraumatic intracranial hemorrhage affecting left dominant sid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521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unspecified occlusion or stenosis of right anterior cerebral artery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254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Hemiplegia and hemiparesis following other nontraumatic intracranial hemorrhage affecting left non-dominant sid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231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unspecified occlusion or stenosis of right carotid arteries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251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Hemiplegia and hemiparesis following other nontraumatic intracranial hemorrhage affecting right dominant sid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541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unspecified occlusion or stenosis of right cerebellar artery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253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Hemiplegia and hemiparesis following other nontraumatic intracranial hemorrhage affecting right non-dominant sid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511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unspecified occlusion or stenosis of right middle cerebral artery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259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Hemiplegia and hemiparesis following other nontraumatic intracranial hemorrhage affecting unspecified sid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531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unspecified occlusion or stenosis of right posterior cerebral artery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431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ntracerebral hemorrhag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211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unspecified occlusion or stenosis of right vertebral artery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311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Memory deficit following cerebral infarction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529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unspecified occlusion or stenosis of unspecified anterior cerebral artery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111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Memory deficit following nontraumatic intracerebral hemorrhag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239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unspecified occlusion or stenosis of unspecified carotid artery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011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Memory deficit following nontraumatic subarachnoid hemorrhag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549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unspecified occlusion or stenosis of unspecified cerebellar artery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211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Memory deficit following other nontraumatic intracranial hemorrhag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50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unspecified occlusion or stenosis of unspecified cerebral artery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342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Monoplegia of lower limb following cerebral infarction affecting left dominant sid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519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unspecified occlusion or stenosis of unspecified middle cerebral artery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344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Monoplegia of lower limb following cerebral infarction affecting left non-dominant sid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539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unspecified occlusion or stenosis of unspecified posterior cerebral artery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341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Monoplegia of lower limb following cerebral infarction affecting right dominant sid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20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unspecified occlusion or stenosis of unspecified precerebral arteries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343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Monoplegia of lower limb following cerebral infarction affecting right non-dominant sid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219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 due to unspecified occlusion or stenosis of unspecified vertebral artery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349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Monoplegia of lower limb following cerebral infarction affecting unspecified sid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3.9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nfarction, unspecified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144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Monoplegia of lower limb following nontraumatic intracerebral hemorrhage affecting left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F0F89">
              <w:rPr>
                <w:rFonts w:ascii="Arial" w:hAnsi="Arial" w:cs="Arial"/>
                <w:sz w:val="20"/>
                <w:szCs w:val="20"/>
              </w:rPr>
              <w:t>non-dominant sid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7.82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ischemia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141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Monoplegia of lower limb following nontraumatic intracerebral hemorrhage affecting right dominant sid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434.01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erebral thrombosis with cerebral infarction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041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Monoplegia of lower limb following nontraumatic subarachnoid hemorrhage affecting right dominant sid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31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ognitive deficits following cerebral infarction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334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Monoplegia of upper limb following cerebral infarction affecting left non-dominant sid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11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ognitive deficits following nontraumatic intracerebral hemorrhage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114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Frontal lobe and executive function deficit following nontraumatic intracerebral hemorrhag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01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ognitive deficits following nontraumatic subarachnoid hemorrhage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014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Frontal lobe and executive function deficit following nontraumatic subarachnoid hemorrhag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21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ognitive deficits following other nontraumatic intracranial hemorrhage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214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Frontal lobe and executive function deficit following other nontraumatic intracranial hemorrhag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315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ognitive social or emotional deficit following cerebral infarction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352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Hemiplegia and hemiparesis following cerebral infarction affecting left dominant sid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322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Dysarthria following cerebral infarction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354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Hemiplegia and hemiparesis following cerebral infarction affecting left non-dominant sid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122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Dysarthria following nontraumatic intracerebral hemorrhage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351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Hemiplegia and hemiparesis following cerebral infarction affecting right dominant sid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022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Dysarthria following nontraumatic subarachnoid hemorrhage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353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Hemiplegia and hemiparesis following cerebral infarction affecting right non-dominant sid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222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Dysarthria following other nontraumatic intracranial hemorrhage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359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Hemiplegia and hemiparesis following cerebral infarction affecting unspecified sid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391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Dysphagia following cerebral infarction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152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Hemiplegia and hemiparesis following nontraumatic intracerebral hemorrhage affecting left dominant sid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191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Dysphagia following nontraumatic intracerebral hemorrhage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092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Facial weakness following nontraumatic subarachnoid hemorrhag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091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Dysphagia following nontraumatic subarachnoid hemorrhage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292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Facial weakness following other nontraumatic intracranial hemorrhag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291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Dysphagia following other nontraumatic intracranial hemorrhage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323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Fluency disorder following cerebral infarction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321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Dysphasia following cerebral infarction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123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Fluency disorder following nontraumatic intracerebral hemorrhag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121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Dysphasia following nontraumatic intracerebral hemorrhage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223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Fluency disorder following other nontraumatic intracranial hemorrhag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021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Dysphasia following nontraumatic subarachnoid hemorrhage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314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Frontal lobe and executive function deficit following cerebral infarction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392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Facial weakness following cerebral infarction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9.192</w:t>
            </w: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Facial weakness following nontraumatic intracerebral hemorrhage</w:t>
            </w:r>
          </w:p>
        </w:tc>
      </w:tr>
      <w:tr w:rsidR="006B43A1" w:rsidRPr="003F0F89" w:rsidTr="00181CF5">
        <w:trPr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I60.6</w:t>
            </w:r>
          </w:p>
        </w:tc>
        <w:tc>
          <w:tcPr>
            <w:tcW w:w="5107" w:type="dxa"/>
            <w:noWrap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Nontraumatic subarachnoid hemorrhage from other intracranial arteries</w:t>
            </w:r>
          </w:p>
        </w:tc>
        <w:tc>
          <w:tcPr>
            <w:tcW w:w="1080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3" w:type="dxa"/>
            <w:vAlign w:val="center"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43A1" w:rsidRPr="003F0F89" w:rsidTr="00181CF5">
        <w:trPr>
          <w:gridAfter w:val="2"/>
          <w:wAfter w:w="6203" w:type="dxa"/>
          <w:trHeight w:val="300"/>
        </w:trPr>
        <w:tc>
          <w:tcPr>
            <w:tcW w:w="1435" w:type="dxa"/>
            <w:vMerge w:val="restart"/>
            <w:textDirection w:val="btLr"/>
            <w:vAlign w:val="center"/>
          </w:tcPr>
          <w:p w:rsidR="006B43A1" w:rsidRPr="003F0F89" w:rsidRDefault="006B43A1" w:rsidP="00A2031C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nic Obstructive Pulmonary Disease ICD Codes</w:t>
            </w: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J44.1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hronic obstructive pulmonary disease with (acute) exacerbation</w:t>
            </w:r>
          </w:p>
        </w:tc>
      </w:tr>
      <w:tr w:rsidR="006B43A1" w:rsidRPr="003F0F89" w:rsidTr="00181CF5">
        <w:trPr>
          <w:gridAfter w:val="2"/>
          <w:wAfter w:w="6203" w:type="dxa"/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J44.0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hronic obstructive pulmonary disease with (acute) lower respiratory infection</w:t>
            </w:r>
          </w:p>
        </w:tc>
      </w:tr>
      <w:tr w:rsidR="006B43A1" w:rsidRPr="003F0F89" w:rsidTr="00181CF5">
        <w:trPr>
          <w:gridAfter w:val="2"/>
          <w:wAfter w:w="6203" w:type="dxa"/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J44.9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Chronic obstructive pulmonary disease, unspecified</w:t>
            </w:r>
          </w:p>
        </w:tc>
      </w:tr>
      <w:tr w:rsidR="006B43A1" w:rsidRPr="003F0F89" w:rsidTr="00181CF5">
        <w:trPr>
          <w:gridAfter w:val="2"/>
          <w:wAfter w:w="6203" w:type="dxa"/>
          <w:trHeight w:val="300"/>
        </w:trPr>
        <w:tc>
          <w:tcPr>
            <w:tcW w:w="1435" w:type="dxa"/>
            <w:vMerge/>
            <w:vAlign w:val="center"/>
          </w:tcPr>
          <w:p w:rsidR="006B43A1" w:rsidRPr="003F0F89" w:rsidRDefault="006B43A1" w:rsidP="00A20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491.2</w:t>
            </w:r>
          </w:p>
        </w:tc>
        <w:tc>
          <w:tcPr>
            <w:tcW w:w="5107" w:type="dxa"/>
            <w:noWrap/>
            <w:vAlign w:val="center"/>
            <w:hideMark/>
          </w:tcPr>
          <w:p w:rsidR="006B43A1" w:rsidRPr="003F0F89" w:rsidRDefault="006B43A1" w:rsidP="00A2031C">
            <w:pPr>
              <w:rPr>
                <w:rFonts w:ascii="Arial" w:hAnsi="Arial" w:cs="Arial"/>
                <w:sz w:val="20"/>
                <w:szCs w:val="20"/>
              </w:rPr>
            </w:pPr>
            <w:r w:rsidRPr="003F0F89">
              <w:rPr>
                <w:rFonts w:ascii="Arial" w:hAnsi="Arial" w:cs="Arial"/>
                <w:sz w:val="20"/>
                <w:szCs w:val="20"/>
              </w:rPr>
              <w:t>Obstructive chronic bronchitis</w:t>
            </w:r>
          </w:p>
        </w:tc>
      </w:tr>
    </w:tbl>
    <w:p w:rsidR="006B43A1" w:rsidRPr="003F0F89" w:rsidRDefault="006B43A1" w:rsidP="006B43A1">
      <w:pPr>
        <w:rPr>
          <w:rFonts w:ascii="Arial" w:hAnsi="Arial" w:cs="Arial"/>
          <w:sz w:val="20"/>
          <w:szCs w:val="20"/>
        </w:rPr>
        <w:sectPr w:rsidR="006B43A1" w:rsidRPr="003F0F89" w:rsidSect="00A2031C">
          <w:pgSz w:w="15840" w:h="12240" w:orient="landscape" w:code="1"/>
          <w:pgMar w:top="720" w:right="720" w:bottom="720" w:left="720" w:header="720" w:footer="720" w:gutter="0"/>
          <w:cols w:space="720"/>
          <w:docGrid w:linePitch="360"/>
        </w:sectPr>
      </w:pPr>
    </w:p>
    <w:p w:rsidR="006B43A1" w:rsidRPr="002179CB" w:rsidRDefault="006B43A1" w:rsidP="006B43A1">
      <w:pPr>
        <w:rPr>
          <w:rFonts w:ascii="Arial" w:hAnsi="Arial" w:cs="Arial"/>
        </w:rPr>
      </w:pPr>
    </w:p>
    <w:p w:rsidR="006B43A1" w:rsidRPr="002179CB" w:rsidRDefault="006B43A1" w:rsidP="006B43A1">
      <w:pPr>
        <w:rPr>
          <w:rFonts w:ascii="Arial" w:hAnsi="Arial" w:cs="Arial"/>
        </w:rPr>
      </w:pPr>
    </w:p>
    <w:tbl>
      <w:tblPr>
        <w:tblW w:w="0" w:type="auto"/>
        <w:tblInd w:w="-5" w:type="dxa"/>
        <w:tblLook w:val="04A0" w:firstRow="1" w:lastRow="0" w:firstColumn="1" w:lastColumn="0" w:noHBand="0" w:noVBand="1"/>
      </w:tblPr>
      <w:tblGrid>
        <w:gridCol w:w="3758"/>
        <w:gridCol w:w="1791"/>
        <w:gridCol w:w="2147"/>
        <w:gridCol w:w="2084"/>
        <w:gridCol w:w="1015"/>
      </w:tblGrid>
      <w:tr w:rsidR="006B43A1" w:rsidRPr="002179CB" w:rsidTr="00A2031C">
        <w:trPr>
          <w:trHeight w:val="332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  <w:b/>
              </w:rPr>
            </w:pPr>
            <w:r w:rsidRPr="002179CB">
              <w:rPr>
                <w:rFonts w:ascii="Arial" w:hAnsi="Arial" w:cs="Arial"/>
                <w:b/>
              </w:rPr>
              <w:t>Supplemental Table 2: Characteristics of Acute Cardiovascular Disease Admissions across Duke Health System between January to August in 2019 and 2020*</w:t>
            </w:r>
          </w:p>
        </w:tc>
      </w:tr>
      <w:tr w:rsidR="006B43A1" w:rsidRPr="002179CB" w:rsidTr="00A2031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  <w:b/>
              </w:rPr>
            </w:pPr>
            <w:r w:rsidRPr="002179CB">
              <w:rPr>
                <w:rFonts w:ascii="Arial" w:hAnsi="Arial" w:cs="Arial"/>
                <w:b/>
              </w:rPr>
              <w:t>Patient Characteristics</w:t>
            </w:r>
            <w:r w:rsidRPr="002179CB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  <w:b/>
              </w:rPr>
            </w:pPr>
            <w:r w:rsidRPr="002179CB">
              <w:rPr>
                <w:rFonts w:ascii="Arial" w:hAnsi="Arial" w:cs="Arial"/>
                <w:b/>
              </w:rPr>
              <w:t>Combined</w:t>
            </w:r>
          </w:p>
          <w:p w:rsidR="006B43A1" w:rsidRPr="002179CB" w:rsidRDefault="006B43A1" w:rsidP="00A2031C">
            <w:pPr>
              <w:rPr>
                <w:rFonts w:ascii="Arial" w:hAnsi="Arial" w:cs="Arial"/>
                <w:b/>
              </w:rPr>
            </w:pPr>
            <w:r w:rsidRPr="002179CB">
              <w:rPr>
                <w:rFonts w:ascii="Arial" w:hAnsi="Arial" w:cs="Arial"/>
                <w:b/>
              </w:rPr>
              <w:t>(n=8,90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43A1" w:rsidRPr="002179CB" w:rsidRDefault="006B43A1" w:rsidP="00A2031C">
            <w:pPr>
              <w:rPr>
                <w:rFonts w:ascii="Arial" w:hAnsi="Arial" w:cs="Arial"/>
                <w:b/>
              </w:rPr>
            </w:pPr>
            <w:r w:rsidRPr="002179CB">
              <w:rPr>
                <w:rFonts w:ascii="Arial" w:hAnsi="Arial" w:cs="Arial"/>
                <w:b/>
              </w:rPr>
              <w:t>Jan to Aug 2019</w:t>
            </w:r>
          </w:p>
          <w:p w:rsidR="006B43A1" w:rsidRPr="002179CB" w:rsidRDefault="006B43A1" w:rsidP="00A2031C">
            <w:pPr>
              <w:rPr>
                <w:rFonts w:ascii="Arial" w:hAnsi="Arial" w:cs="Arial"/>
                <w:b/>
              </w:rPr>
            </w:pPr>
            <w:r w:rsidRPr="002179CB">
              <w:rPr>
                <w:rFonts w:ascii="Arial" w:hAnsi="Arial" w:cs="Arial"/>
                <w:b/>
              </w:rPr>
              <w:t>(n=4,78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43A1" w:rsidRPr="002179CB" w:rsidRDefault="006B43A1" w:rsidP="00A2031C">
            <w:pPr>
              <w:rPr>
                <w:rFonts w:ascii="Arial" w:hAnsi="Arial" w:cs="Arial"/>
                <w:b/>
              </w:rPr>
            </w:pPr>
            <w:r w:rsidRPr="002179CB">
              <w:rPr>
                <w:rFonts w:ascii="Arial" w:hAnsi="Arial" w:cs="Arial"/>
                <w:b/>
              </w:rPr>
              <w:t xml:space="preserve">Jan to Aug 2020 </w:t>
            </w:r>
          </w:p>
          <w:p w:rsidR="006B43A1" w:rsidRPr="002179CB" w:rsidRDefault="006B43A1" w:rsidP="00A2031C">
            <w:pPr>
              <w:rPr>
                <w:rFonts w:ascii="Arial" w:hAnsi="Arial" w:cs="Arial"/>
                <w:b/>
              </w:rPr>
            </w:pPr>
            <w:r w:rsidRPr="002179CB">
              <w:rPr>
                <w:rFonts w:ascii="Arial" w:hAnsi="Arial" w:cs="Arial"/>
                <w:b/>
              </w:rPr>
              <w:t>(n=4,1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43A1" w:rsidRPr="002179CB" w:rsidRDefault="006B43A1" w:rsidP="00A2031C">
            <w:pPr>
              <w:rPr>
                <w:rFonts w:ascii="Arial" w:hAnsi="Arial" w:cs="Arial"/>
                <w:b/>
              </w:rPr>
            </w:pPr>
            <w:r w:rsidRPr="002179CB">
              <w:rPr>
                <w:rFonts w:ascii="Arial" w:hAnsi="Arial" w:cs="Arial"/>
                <w:b/>
              </w:rPr>
              <w:t>p</w:t>
            </w:r>
          </w:p>
        </w:tc>
      </w:tr>
      <w:tr w:rsidR="006B43A1" w:rsidRPr="002179CB" w:rsidTr="00A2031C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  <w:b/>
              </w:rPr>
            </w:pPr>
            <w:r w:rsidRPr="002179CB">
              <w:rPr>
                <w:rFonts w:ascii="Arial" w:hAnsi="Arial" w:cs="Arial"/>
                <w:b/>
              </w:rPr>
              <w:t>Age (yrs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66.3 (14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66.2 (1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66.4 (14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0.52</w:t>
            </w:r>
          </w:p>
        </w:tc>
      </w:tr>
      <w:tr w:rsidR="006B43A1" w:rsidRPr="002179CB" w:rsidTr="00A2031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  <w:b/>
              </w:rPr>
            </w:pPr>
            <w:r w:rsidRPr="002179CB">
              <w:rPr>
                <w:rFonts w:ascii="Arial" w:hAnsi="Arial" w:cs="Arial"/>
                <w:b/>
              </w:rPr>
              <w:t>Fe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3950 (44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2124 (44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1826 (44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0.94</w:t>
            </w:r>
          </w:p>
        </w:tc>
      </w:tr>
      <w:tr w:rsidR="006B43A1" w:rsidRPr="002179CB" w:rsidTr="00A2031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  <w:b/>
              </w:rPr>
            </w:pPr>
            <w:r w:rsidRPr="002179CB">
              <w:rPr>
                <w:rFonts w:ascii="Arial" w:hAnsi="Arial" w:cs="Arial"/>
                <w:b/>
              </w:rPr>
              <w:t>Rac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</w:p>
        </w:tc>
      </w:tr>
      <w:tr w:rsidR="006B43A1" w:rsidRPr="002179CB" w:rsidTr="00A2031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43A1" w:rsidRPr="002179CB" w:rsidRDefault="006B43A1" w:rsidP="00A2031C">
            <w:pPr>
              <w:ind w:left="345"/>
              <w:rPr>
                <w:rFonts w:ascii="Arial" w:hAnsi="Arial" w:cs="Arial"/>
                <w:b/>
              </w:rPr>
            </w:pPr>
            <w:r w:rsidRPr="002179CB">
              <w:rPr>
                <w:rFonts w:ascii="Arial" w:hAnsi="Arial" w:cs="Arial"/>
                <w:b/>
              </w:rPr>
              <w:t>Caucasia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4664 (5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2499 (5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2166 (52.6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0.14</w:t>
            </w:r>
          </w:p>
        </w:tc>
      </w:tr>
      <w:tr w:rsidR="006B43A1" w:rsidRPr="002179CB" w:rsidTr="00A2031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43A1" w:rsidRPr="002179CB" w:rsidRDefault="006B43A1" w:rsidP="00A2031C">
            <w:pPr>
              <w:ind w:left="345"/>
              <w:rPr>
                <w:rFonts w:ascii="Arial" w:hAnsi="Arial" w:cs="Arial"/>
                <w:b/>
              </w:rPr>
            </w:pPr>
            <w:r w:rsidRPr="002179CB">
              <w:rPr>
                <w:rFonts w:ascii="Arial" w:hAnsi="Arial" w:cs="Arial"/>
                <w:b/>
              </w:rPr>
              <w:t>African America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3716 (4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2027 (4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1689 (41.0)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</w:p>
        </w:tc>
      </w:tr>
      <w:tr w:rsidR="006B43A1" w:rsidRPr="002179CB" w:rsidTr="00A2031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43A1" w:rsidRPr="002179CB" w:rsidRDefault="006B43A1" w:rsidP="00A2031C">
            <w:pPr>
              <w:ind w:left="345"/>
              <w:rPr>
                <w:rFonts w:ascii="Arial" w:hAnsi="Arial" w:cs="Arial"/>
                <w:b/>
              </w:rPr>
            </w:pPr>
            <w:r w:rsidRPr="002179CB">
              <w:rPr>
                <w:rFonts w:ascii="Arial" w:hAnsi="Arial" w:cs="Arial"/>
                <w:b/>
              </w:rPr>
              <w:t>Asia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95 (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44 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51 (1.2)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</w:p>
        </w:tc>
      </w:tr>
      <w:tr w:rsidR="006B43A1" w:rsidRPr="002179CB" w:rsidTr="00A2031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43A1" w:rsidRPr="002179CB" w:rsidRDefault="006B43A1" w:rsidP="00A2031C">
            <w:pPr>
              <w:ind w:left="345"/>
              <w:rPr>
                <w:rFonts w:ascii="Arial" w:hAnsi="Arial" w:cs="Arial"/>
                <w:b/>
              </w:rPr>
            </w:pPr>
            <w:r w:rsidRPr="002179CB">
              <w:rPr>
                <w:rFonts w:ascii="Arial" w:hAnsi="Arial" w:cs="Arial"/>
                <w:b/>
              </w:rPr>
              <w:t>Oth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426 (4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213 (4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213 (5.2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</w:p>
        </w:tc>
      </w:tr>
      <w:tr w:rsidR="006B43A1" w:rsidRPr="002179CB" w:rsidTr="00A2031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  <w:b/>
              </w:rPr>
            </w:pPr>
            <w:r w:rsidRPr="002179CB">
              <w:rPr>
                <w:rFonts w:ascii="Arial" w:hAnsi="Arial" w:cs="Arial"/>
                <w:b/>
              </w:rPr>
              <w:t>Clinical Characteristic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</w:p>
        </w:tc>
      </w:tr>
      <w:tr w:rsidR="006B43A1" w:rsidRPr="002179CB" w:rsidTr="00A2031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43A1" w:rsidRPr="002179CB" w:rsidRDefault="006B43A1" w:rsidP="00A2031C">
            <w:pPr>
              <w:ind w:left="345"/>
              <w:rPr>
                <w:rFonts w:ascii="Arial" w:hAnsi="Arial" w:cs="Arial"/>
                <w:b/>
              </w:rPr>
            </w:pPr>
            <w:r w:rsidRPr="002179CB">
              <w:rPr>
                <w:rFonts w:ascii="Arial" w:hAnsi="Arial" w:cs="Arial"/>
                <w:b/>
              </w:rPr>
              <w:t>Height (cm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170.6 (1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170.6 (1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170.7 (1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0.54</w:t>
            </w:r>
          </w:p>
        </w:tc>
      </w:tr>
      <w:tr w:rsidR="006B43A1" w:rsidRPr="002179CB" w:rsidTr="00A2031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43A1" w:rsidRPr="002179CB" w:rsidRDefault="006B43A1" w:rsidP="00A2031C">
            <w:pPr>
              <w:ind w:left="345"/>
              <w:rPr>
                <w:rFonts w:ascii="Arial" w:hAnsi="Arial" w:cs="Arial"/>
                <w:b/>
              </w:rPr>
            </w:pPr>
            <w:r w:rsidRPr="002179CB">
              <w:rPr>
                <w:rFonts w:ascii="Arial" w:hAnsi="Arial" w:cs="Arial"/>
                <w:b/>
              </w:rPr>
              <w:t>Weight (kg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89.3 (2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88.9 (27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89.8 (26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0.11</w:t>
            </w:r>
          </w:p>
        </w:tc>
      </w:tr>
      <w:tr w:rsidR="006B43A1" w:rsidRPr="002179CB" w:rsidTr="00A2031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43A1" w:rsidRPr="002179CB" w:rsidRDefault="006B43A1" w:rsidP="00A2031C">
            <w:pPr>
              <w:ind w:left="345"/>
              <w:rPr>
                <w:rFonts w:ascii="Arial" w:hAnsi="Arial" w:cs="Arial"/>
                <w:b/>
              </w:rPr>
            </w:pPr>
            <w:r w:rsidRPr="002179CB">
              <w:rPr>
                <w:rFonts w:ascii="Arial" w:hAnsi="Arial" w:cs="Arial"/>
                <w:b/>
              </w:rPr>
              <w:t>BMI (kg/m</w:t>
            </w:r>
            <w:r w:rsidRPr="002179CB">
              <w:rPr>
                <w:rFonts w:ascii="Arial" w:hAnsi="Arial" w:cs="Arial"/>
                <w:b/>
                <w:vertAlign w:val="superscript"/>
              </w:rPr>
              <w:t>2</w:t>
            </w:r>
            <w:r w:rsidRPr="002179CB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30.9 (9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30.7 (8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31.1 (1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B021BA" w:rsidRDefault="006B43A1" w:rsidP="00A2031C">
            <w:pPr>
              <w:rPr>
                <w:rFonts w:ascii="Arial" w:hAnsi="Arial" w:cs="Arial"/>
                <w:b/>
                <w:i/>
              </w:rPr>
            </w:pPr>
            <w:r w:rsidRPr="00B021BA">
              <w:rPr>
                <w:rFonts w:ascii="Arial" w:hAnsi="Arial" w:cs="Arial"/>
                <w:b/>
                <w:i/>
              </w:rPr>
              <w:t>0.032</w:t>
            </w:r>
          </w:p>
        </w:tc>
      </w:tr>
      <w:tr w:rsidR="006B43A1" w:rsidRPr="002179CB" w:rsidTr="00A2031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43A1" w:rsidRPr="002179CB" w:rsidRDefault="006B43A1" w:rsidP="00A2031C">
            <w:pPr>
              <w:ind w:left="345"/>
              <w:rPr>
                <w:rFonts w:ascii="Arial" w:hAnsi="Arial" w:cs="Arial"/>
                <w:b/>
              </w:rPr>
            </w:pPr>
            <w:r w:rsidRPr="002179CB">
              <w:rPr>
                <w:rFonts w:ascii="Arial" w:hAnsi="Arial" w:cs="Arial"/>
                <w:b/>
              </w:rPr>
              <w:t>Systolic BP (mmHg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130.4 (26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130.6 (26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130.0 (27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0.30</w:t>
            </w:r>
          </w:p>
        </w:tc>
      </w:tr>
      <w:tr w:rsidR="006B43A1" w:rsidRPr="002179CB" w:rsidTr="00A2031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43A1" w:rsidRPr="002179CB" w:rsidRDefault="006B43A1" w:rsidP="00A2031C">
            <w:pPr>
              <w:ind w:left="345"/>
              <w:rPr>
                <w:rFonts w:ascii="Arial" w:hAnsi="Arial" w:cs="Arial"/>
                <w:b/>
              </w:rPr>
            </w:pPr>
            <w:r w:rsidRPr="002179CB">
              <w:rPr>
                <w:rFonts w:ascii="Arial" w:hAnsi="Arial" w:cs="Arial"/>
                <w:b/>
              </w:rPr>
              <w:t>Diastolic BP (mmHg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72.8 (17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72.6 (17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73.1 (17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0.12</w:t>
            </w:r>
          </w:p>
        </w:tc>
      </w:tr>
      <w:tr w:rsidR="006B43A1" w:rsidRPr="002179CB" w:rsidTr="00A2031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43A1" w:rsidRPr="002179CB" w:rsidRDefault="006B43A1" w:rsidP="00A2031C">
            <w:pPr>
              <w:ind w:left="345"/>
              <w:rPr>
                <w:rFonts w:ascii="Arial" w:hAnsi="Arial" w:cs="Arial"/>
                <w:b/>
              </w:rPr>
            </w:pPr>
            <w:r w:rsidRPr="002179CB">
              <w:rPr>
                <w:rFonts w:ascii="Arial" w:hAnsi="Arial" w:cs="Arial"/>
                <w:b/>
              </w:rPr>
              <w:t>Heart Rate (bpm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81.6 (17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81.5 (17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81.7 (17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0.67</w:t>
            </w:r>
          </w:p>
        </w:tc>
      </w:tr>
      <w:tr w:rsidR="006B43A1" w:rsidRPr="002179CB" w:rsidTr="00A2031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43A1" w:rsidRPr="002179CB" w:rsidRDefault="006B43A1" w:rsidP="00A2031C">
            <w:pPr>
              <w:ind w:left="345"/>
              <w:rPr>
                <w:rFonts w:ascii="Arial" w:hAnsi="Arial" w:cs="Arial"/>
                <w:b/>
              </w:rPr>
            </w:pPr>
            <w:r w:rsidRPr="002179CB">
              <w:rPr>
                <w:rFonts w:ascii="Arial" w:hAnsi="Arial" w:cs="Arial"/>
                <w:b/>
              </w:rPr>
              <w:t>Sodium (mEq/L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137.1 (4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137.2 (4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137.1 (3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0.70</w:t>
            </w:r>
          </w:p>
        </w:tc>
      </w:tr>
      <w:tr w:rsidR="006B43A1" w:rsidRPr="002179CB" w:rsidTr="00A2031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43A1" w:rsidRPr="002179CB" w:rsidRDefault="006B43A1" w:rsidP="00A2031C">
            <w:pPr>
              <w:ind w:left="345"/>
              <w:rPr>
                <w:rFonts w:ascii="Arial" w:hAnsi="Arial" w:cs="Arial"/>
                <w:b/>
              </w:rPr>
            </w:pPr>
            <w:r w:rsidRPr="002179CB">
              <w:rPr>
                <w:rFonts w:ascii="Arial" w:hAnsi="Arial" w:cs="Arial"/>
                <w:b/>
              </w:rPr>
              <w:t>BUN (mg/dL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26.9 (2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27.0 (2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26.7 (2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0.48</w:t>
            </w:r>
          </w:p>
        </w:tc>
      </w:tr>
      <w:tr w:rsidR="006B43A1" w:rsidRPr="002179CB" w:rsidTr="00A2031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43A1" w:rsidRPr="002179CB" w:rsidRDefault="006B43A1" w:rsidP="00A2031C">
            <w:pPr>
              <w:ind w:left="345"/>
              <w:rPr>
                <w:rFonts w:ascii="Arial" w:hAnsi="Arial" w:cs="Arial"/>
                <w:b/>
              </w:rPr>
            </w:pPr>
            <w:r w:rsidRPr="002179CB">
              <w:rPr>
                <w:rFonts w:ascii="Arial" w:hAnsi="Arial" w:cs="Arial"/>
                <w:b/>
              </w:rPr>
              <w:t>Creatinine (mg/dL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1.84 (2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1.85 (2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1.83 (2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0.72</w:t>
            </w:r>
          </w:p>
        </w:tc>
      </w:tr>
      <w:tr w:rsidR="006B43A1" w:rsidRPr="002179CB" w:rsidTr="00A2031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43A1" w:rsidRPr="002179CB" w:rsidRDefault="006B43A1" w:rsidP="00A2031C">
            <w:pPr>
              <w:ind w:left="345"/>
              <w:rPr>
                <w:rFonts w:ascii="Arial" w:hAnsi="Arial" w:cs="Arial"/>
                <w:b/>
              </w:rPr>
            </w:pPr>
            <w:r w:rsidRPr="002179CB">
              <w:rPr>
                <w:rFonts w:ascii="Arial" w:hAnsi="Arial" w:cs="Arial"/>
                <w:b/>
              </w:rPr>
              <w:t>Atrial fibrill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3269 (3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1752 (36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1517 (36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0.85</w:t>
            </w:r>
          </w:p>
        </w:tc>
      </w:tr>
      <w:tr w:rsidR="006B43A1" w:rsidRPr="002179CB" w:rsidTr="00A2031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43A1" w:rsidRPr="002179CB" w:rsidRDefault="006B43A1" w:rsidP="00A2031C">
            <w:pPr>
              <w:ind w:left="345"/>
              <w:rPr>
                <w:rFonts w:ascii="Arial" w:hAnsi="Arial" w:cs="Arial"/>
                <w:b/>
              </w:rPr>
            </w:pPr>
            <w:r w:rsidRPr="002179CB">
              <w:rPr>
                <w:rFonts w:ascii="Arial" w:hAnsi="Arial" w:cs="Arial"/>
                <w:b/>
              </w:rPr>
              <w:t>COP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1991 (2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1089 (2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902 (2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0.33</w:t>
            </w:r>
          </w:p>
        </w:tc>
      </w:tr>
      <w:tr w:rsidR="006B43A1" w:rsidRPr="002179CB" w:rsidTr="00A2031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  <w:b/>
              </w:rPr>
            </w:pPr>
            <w:r w:rsidRPr="002179CB">
              <w:rPr>
                <w:rFonts w:ascii="Arial" w:hAnsi="Arial" w:cs="Arial"/>
                <w:b/>
              </w:rPr>
              <w:t>Primary Hospitalization Typ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</w:p>
        </w:tc>
      </w:tr>
      <w:tr w:rsidR="006B43A1" w:rsidRPr="002179CB" w:rsidTr="00A2031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43A1" w:rsidRPr="002179CB" w:rsidRDefault="006B43A1" w:rsidP="00A2031C">
            <w:pPr>
              <w:ind w:left="345"/>
              <w:rPr>
                <w:rFonts w:ascii="Arial" w:hAnsi="Arial" w:cs="Arial"/>
                <w:b/>
              </w:rPr>
            </w:pPr>
            <w:r w:rsidRPr="002179CB">
              <w:rPr>
                <w:rFonts w:ascii="Arial" w:hAnsi="Arial" w:cs="Arial"/>
                <w:b/>
              </w:rPr>
              <w:t>HF</w:t>
            </w:r>
          </w:p>
          <w:p w:rsidR="006B43A1" w:rsidRPr="002179CB" w:rsidRDefault="006B43A1" w:rsidP="00A2031C">
            <w:pPr>
              <w:ind w:left="345"/>
              <w:rPr>
                <w:rFonts w:ascii="Arial" w:hAnsi="Arial" w:cs="Arial"/>
                <w:b/>
              </w:rPr>
            </w:pPr>
            <w:r w:rsidRPr="002179CB">
              <w:rPr>
                <w:rFonts w:ascii="Arial" w:hAnsi="Arial" w:cs="Arial"/>
                <w:b/>
              </w:rPr>
              <w:t>HF &amp; ACS</w:t>
            </w:r>
          </w:p>
          <w:p w:rsidR="006B43A1" w:rsidRPr="002179CB" w:rsidRDefault="006B43A1" w:rsidP="00A2031C">
            <w:pPr>
              <w:ind w:left="345"/>
              <w:rPr>
                <w:rFonts w:ascii="Arial" w:hAnsi="Arial" w:cs="Arial"/>
                <w:b/>
              </w:rPr>
            </w:pPr>
            <w:r w:rsidRPr="002179CB">
              <w:rPr>
                <w:rFonts w:ascii="Arial" w:hAnsi="Arial" w:cs="Arial"/>
                <w:b/>
              </w:rPr>
              <w:t>HF &amp; CV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4243 (47.7)</w:t>
            </w:r>
          </w:p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112 (1.3)</w:t>
            </w:r>
          </w:p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29 (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2319 (48.5)</w:t>
            </w:r>
          </w:p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61 (1.3)</w:t>
            </w:r>
          </w:p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13 (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1924 (46.7)</w:t>
            </w:r>
          </w:p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51 (1.2)</w:t>
            </w:r>
          </w:p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16 (0.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0.37</w:t>
            </w:r>
          </w:p>
        </w:tc>
      </w:tr>
      <w:tr w:rsidR="006B43A1" w:rsidRPr="002179CB" w:rsidTr="00A2031C">
        <w:trPr>
          <w:trHeight w:val="33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43A1" w:rsidRPr="002179CB" w:rsidRDefault="006B43A1" w:rsidP="00A2031C">
            <w:pPr>
              <w:ind w:left="345"/>
              <w:rPr>
                <w:rFonts w:ascii="Arial" w:hAnsi="Arial" w:cs="Arial"/>
                <w:b/>
              </w:rPr>
            </w:pPr>
            <w:r w:rsidRPr="002179CB">
              <w:rPr>
                <w:rFonts w:ascii="Arial" w:hAnsi="Arial" w:cs="Arial"/>
                <w:b/>
              </w:rPr>
              <w:t>ACS</w:t>
            </w:r>
          </w:p>
          <w:p w:rsidR="006B43A1" w:rsidRPr="002179CB" w:rsidRDefault="006B43A1" w:rsidP="00A2031C">
            <w:pPr>
              <w:ind w:left="345"/>
              <w:rPr>
                <w:rFonts w:ascii="Arial" w:hAnsi="Arial" w:cs="Arial"/>
                <w:b/>
              </w:rPr>
            </w:pPr>
            <w:r w:rsidRPr="002179CB">
              <w:rPr>
                <w:rFonts w:ascii="Arial" w:hAnsi="Arial" w:cs="Arial"/>
                <w:b/>
              </w:rPr>
              <w:t>ACS &amp; CV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2053 (23.1)</w:t>
            </w:r>
          </w:p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14 (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1102 (23.0)</w:t>
            </w:r>
          </w:p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9 (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951 (23.1)</w:t>
            </w:r>
          </w:p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5 (0.1)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</w:p>
        </w:tc>
      </w:tr>
      <w:tr w:rsidR="006B43A1" w:rsidRPr="002179CB" w:rsidTr="00A2031C">
        <w:trPr>
          <w:trHeight w:val="3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43A1" w:rsidRPr="002179CB" w:rsidRDefault="006B43A1" w:rsidP="00A2031C">
            <w:pPr>
              <w:ind w:left="345"/>
              <w:rPr>
                <w:rFonts w:ascii="Arial" w:hAnsi="Arial" w:cs="Arial"/>
                <w:b/>
              </w:rPr>
            </w:pPr>
            <w:r w:rsidRPr="002179CB">
              <w:rPr>
                <w:rFonts w:ascii="Arial" w:hAnsi="Arial" w:cs="Arial"/>
                <w:b/>
              </w:rPr>
              <w:t>Cerebrovascular Accide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2451 (27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1279 (2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1172 (28.4)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</w:p>
        </w:tc>
      </w:tr>
      <w:tr w:rsidR="006B43A1" w:rsidRPr="002179CB" w:rsidTr="00A2031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  <w:b/>
              </w:rPr>
            </w:pPr>
            <w:r w:rsidRPr="002179CB">
              <w:rPr>
                <w:rFonts w:ascii="Arial" w:hAnsi="Arial" w:cs="Arial"/>
                <w:b/>
              </w:rPr>
              <w:t>Places of Car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</w:p>
        </w:tc>
      </w:tr>
      <w:tr w:rsidR="006B43A1" w:rsidRPr="002179CB" w:rsidTr="00A2031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43A1" w:rsidRPr="002179CB" w:rsidRDefault="006B43A1" w:rsidP="00A2031C">
            <w:pPr>
              <w:ind w:left="345"/>
              <w:rPr>
                <w:rFonts w:ascii="Arial" w:hAnsi="Arial" w:cs="Arial"/>
                <w:b/>
              </w:rPr>
            </w:pPr>
            <w:r w:rsidRPr="002179CB">
              <w:rPr>
                <w:rFonts w:ascii="Arial" w:hAnsi="Arial" w:cs="Arial"/>
                <w:b/>
              </w:rPr>
              <w:t>Cardiolog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2603 (29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1405 (29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1198 (29.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0.96</w:t>
            </w:r>
          </w:p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 </w:t>
            </w:r>
          </w:p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 </w:t>
            </w:r>
          </w:p>
        </w:tc>
      </w:tr>
      <w:tr w:rsidR="006B43A1" w:rsidRPr="002179CB" w:rsidTr="00A2031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43A1" w:rsidRPr="002179CB" w:rsidRDefault="006B43A1" w:rsidP="00A2031C">
            <w:pPr>
              <w:ind w:left="345"/>
              <w:rPr>
                <w:rFonts w:ascii="Arial" w:hAnsi="Arial" w:cs="Arial"/>
                <w:b/>
              </w:rPr>
            </w:pPr>
            <w:r w:rsidRPr="002179CB">
              <w:rPr>
                <w:rFonts w:ascii="Arial" w:hAnsi="Arial" w:cs="Arial"/>
                <w:b/>
              </w:rPr>
              <w:t>Medici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3662 (4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1964 (4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1,698 (41.2)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</w:p>
        </w:tc>
      </w:tr>
      <w:tr w:rsidR="006B43A1" w:rsidRPr="002179CB" w:rsidTr="00A2031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43A1" w:rsidRPr="002179CB" w:rsidRDefault="006B43A1" w:rsidP="00A2031C">
            <w:pPr>
              <w:ind w:left="345"/>
              <w:rPr>
                <w:rFonts w:ascii="Arial" w:hAnsi="Arial" w:cs="Arial"/>
                <w:b/>
              </w:rPr>
            </w:pPr>
            <w:r w:rsidRPr="002179CB">
              <w:rPr>
                <w:rFonts w:ascii="Arial" w:hAnsi="Arial" w:cs="Arial"/>
                <w:b/>
              </w:rPr>
              <w:t>Neurolog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914 (1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496 (1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418 (10.2)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</w:p>
        </w:tc>
      </w:tr>
      <w:tr w:rsidR="006B43A1" w:rsidRPr="002179CB" w:rsidTr="00A2031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43A1" w:rsidRPr="002179CB" w:rsidRDefault="006B43A1" w:rsidP="00A2031C">
            <w:pPr>
              <w:ind w:left="345"/>
              <w:rPr>
                <w:rFonts w:ascii="Arial" w:hAnsi="Arial" w:cs="Arial"/>
                <w:b/>
              </w:rPr>
            </w:pPr>
            <w:r w:rsidRPr="002179CB">
              <w:rPr>
                <w:rFonts w:ascii="Arial" w:hAnsi="Arial" w:cs="Arial"/>
                <w:b/>
              </w:rPr>
              <w:t>Oth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1723 (19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918  (19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805 (19.5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</w:p>
        </w:tc>
      </w:tr>
      <w:tr w:rsidR="006B43A1" w:rsidRPr="002179CB" w:rsidTr="00A2031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  <w:b/>
              </w:rPr>
            </w:pPr>
            <w:r w:rsidRPr="002179CB">
              <w:rPr>
                <w:rFonts w:ascii="Arial" w:hAnsi="Arial" w:cs="Arial"/>
                <w:b/>
              </w:rPr>
              <w:t>Discharge Location</w:t>
            </w:r>
            <w:r w:rsidRPr="002179CB">
              <w:rPr>
                <w:rFonts w:ascii="Arial" w:hAnsi="Arial" w:cs="Arial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</w:p>
        </w:tc>
      </w:tr>
      <w:tr w:rsidR="006B43A1" w:rsidRPr="002179CB" w:rsidTr="00A2031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43A1" w:rsidRPr="002179CB" w:rsidRDefault="006B43A1" w:rsidP="00A2031C">
            <w:pPr>
              <w:ind w:left="345"/>
              <w:rPr>
                <w:rFonts w:ascii="Arial" w:hAnsi="Arial" w:cs="Arial"/>
                <w:b/>
              </w:rPr>
            </w:pPr>
            <w:r w:rsidRPr="002179CB">
              <w:rPr>
                <w:rFonts w:ascii="Arial" w:hAnsi="Arial" w:cs="Arial"/>
                <w:b/>
              </w:rPr>
              <w:t>Hom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6457 (72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3439 (7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3018 (74.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6B43A1" w:rsidRPr="00B021BA" w:rsidRDefault="006B43A1" w:rsidP="00A2031C">
            <w:pPr>
              <w:rPr>
                <w:rFonts w:ascii="Arial" w:hAnsi="Arial" w:cs="Arial"/>
                <w:b/>
                <w:i/>
              </w:rPr>
            </w:pPr>
            <w:r w:rsidRPr="00B021BA">
              <w:rPr>
                <w:rFonts w:ascii="Arial" w:hAnsi="Arial" w:cs="Arial"/>
                <w:b/>
                <w:i/>
              </w:rPr>
              <w:t>0.001</w:t>
            </w:r>
          </w:p>
        </w:tc>
      </w:tr>
      <w:tr w:rsidR="006B43A1" w:rsidRPr="002179CB" w:rsidTr="00A2031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43A1" w:rsidRPr="002179CB" w:rsidRDefault="006B43A1" w:rsidP="00A2031C">
            <w:pPr>
              <w:ind w:left="345"/>
              <w:rPr>
                <w:rFonts w:ascii="Arial" w:hAnsi="Arial" w:cs="Arial"/>
                <w:b/>
              </w:rPr>
            </w:pPr>
            <w:r w:rsidRPr="002179CB">
              <w:rPr>
                <w:rFonts w:ascii="Arial" w:hAnsi="Arial" w:cs="Arial"/>
                <w:b/>
              </w:rPr>
              <w:t>Facilit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1722 (19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999 (2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723 (17.8)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</w:p>
        </w:tc>
      </w:tr>
      <w:tr w:rsidR="006B43A1" w:rsidRPr="002179CB" w:rsidTr="00A2031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43A1" w:rsidRPr="002179CB" w:rsidRDefault="006B43A1" w:rsidP="00A2031C">
            <w:pPr>
              <w:ind w:left="345"/>
              <w:rPr>
                <w:rFonts w:ascii="Arial" w:hAnsi="Arial" w:cs="Arial"/>
                <w:b/>
              </w:rPr>
            </w:pPr>
            <w:r w:rsidRPr="002179CB">
              <w:rPr>
                <w:rFonts w:ascii="Arial" w:hAnsi="Arial" w:cs="Arial"/>
                <w:b/>
              </w:rPr>
              <w:t>Hospic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233 (2.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110 (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  <w:r w:rsidRPr="002179CB">
              <w:rPr>
                <w:rFonts w:ascii="Arial" w:hAnsi="Arial" w:cs="Arial"/>
              </w:rPr>
              <w:t>123 (3.0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43A1" w:rsidRPr="002179CB" w:rsidRDefault="006B43A1" w:rsidP="00A2031C">
            <w:pPr>
              <w:rPr>
                <w:rFonts w:ascii="Arial" w:hAnsi="Arial" w:cs="Arial"/>
              </w:rPr>
            </w:pPr>
          </w:p>
        </w:tc>
      </w:tr>
    </w:tbl>
    <w:p w:rsidR="006B43A1" w:rsidRPr="002179CB" w:rsidRDefault="006B43A1" w:rsidP="006B43A1">
      <w:pPr>
        <w:rPr>
          <w:rFonts w:ascii="Arial" w:hAnsi="Arial" w:cs="Arial"/>
        </w:rPr>
      </w:pPr>
      <w:r w:rsidRPr="002179CB">
        <w:rPr>
          <w:rFonts w:ascii="Arial" w:hAnsi="Arial" w:cs="Arial"/>
        </w:rPr>
        <w:t>*CVD, cardiovascular disease; HF, heart failure; ACS, acute coronary syndromes; CVA, cerebrovascular accidents; COPD, chronic obstructive pulmonary disease. There were a total of 8,902 distinct admissions.</w:t>
      </w:r>
    </w:p>
    <w:p w:rsidR="006B43A1" w:rsidRPr="002179CB" w:rsidRDefault="006B43A1" w:rsidP="006B43A1">
      <w:pPr>
        <w:rPr>
          <w:rFonts w:ascii="Arial" w:hAnsi="Arial" w:cs="Arial"/>
        </w:rPr>
      </w:pPr>
      <w:r w:rsidRPr="002179CB">
        <w:rPr>
          <w:rFonts w:ascii="Arial" w:hAnsi="Arial" w:cs="Arial"/>
        </w:rPr>
        <w:t>†Values are mean ± SD for continuous variables or n (%) for categorical variables.</w:t>
      </w:r>
    </w:p>
    <w:p w:rsidR="00F31E1A" w:rsidRDefault="006B43A1" w:rsidP="00CF6020">
      <w:pPr>
        <w:rPr>
          <w:rFonts w:ascii="Arial" w:hAnsi="Arial" w:cs="Arial"/>
        </w:rPr>
      </w:pPr>
      <w:r w:rsidRPr="002179CB">
        <w:rPr>
          <w:rFonts w:ascii="Arial" w:hAnsi="Arial" w:cs="Arial"/>
        </w:rPr>
        <w:t>‡As of the time of this analysis, 47 patients remained hospitalized across all admission groups. Discharge location values do not reflect currently admitted patients or in-hospital mortality.</w:t>
      </w:r>
    </w:p>
    <w:p w:rsidR="002B1212" w:rsidRDefault="002B1212" w:rsidP="00CF6020">
      <w:pPr>
        <w:rPr>
          <w:rFonts w:ascii="Arial" w:hAnsi="Arial" w:cs="Arial"/>
        </w:rPr>
      </w:pPr>
    </w:p>
    <w:p w:rsidR="002B1212" w:rsidRDefault="002B121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75"/>
        <w:gridCol w:w="1541"/>
        <w:gridCol w:w="1541"/>
        <w:gridCol w:w="896"/>
        <w:gridCol w:w="1604"/>
        <w:gridCol w:w="1586"/>
        <w:gridCol w:w="1047"/>
      </w:tblGrid>
      <w:tr w:rsidR="00190824" w:rsidRPr="0067556D" w:rsidTr="00190824">
        <w:trPr>
          <w:trHeight w:val="300"/>
        </w:trPr>
        <w:tc>
          <w:tcPr>
            <w:tcW w:w="0" w:type="auto"/>
            <w:gridSpan w:val="7"/>
            <w:vAlign w:val="center"/>
          </w:tcPr>
          <w:p w:rsidR="00190824" w:rsidRPr="009D1B27" w:rsidRDefault="00190824" w:rsidP="0019082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Supplemental Table 3</w:t>
            </w:r>
            <w:r w:rsidRPr="0067556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: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Exploratory Analyses</w:t>
            </w:r>
            <w:r w:rsidRPr="0067556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of Acute Cardiovascular Disease Admissions across Duke Health System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>
              <w:rPr>
                <w:rFonts w:ascii="Arial" w:hAnsi="Arial" w:cs="Arial"/>
                <w:b/>
              </w:rPr>
              <w:t>from March 2 to August 31</w:t>
            </w:r>
            <w:r w:rsidRPr="0067556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Separated by </w:t>
            </w:r>
            <w:r w:rsidR="00DB40C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the </w:t>
            </w:r>
            <w:r w:rsidRPr="0067556D">
              <w:rPr>
                <w:rFonts w:ascii="Arial" w:eastAsia="Times New Roman" w:hAnsi="Arial" w:cs="Arial"/>
                <w:b/>
                <w:bCs/>
                <w:color w:val="000000"/>
              </w:rPr>
              <w:t>North Carolina Stay-At-Home Order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 w:rsidRPr="0067556D">
              <w:rPr>
                <w:rFonts w:ascii="Arial" w:eastAsia="Times New Roman" w:hAnsi="Arial" w:cs="Arial"/>
                <w:b/>
                <w:bCs/>
                <w:color w:val="000000"/>
              </w:rPr>
              <w:t>with 2019 as Reference Groups*</w:t>
            </w:r>
          </w:p>
        </w:tc>
      </w:tr>
      <w:tr w:rsidR="00DB40C2" w:rsidRPr="0067556D" w:rsidTr="00190824">
        <w:trPr>
          <w:trHeight w:val="300"/>
        </w:trPr>
        <w:tc>
          <w:tcPr>
            <w:tcW w:w="0" w:type="auto"/>
            <w:vAlign w:val="center"/>
          </w:tcPr>
          <w:p w:rsidR="009D1B27" w:rsidRPr="0067556D" w:rsidRDefault="009D1B27" w:rsidP="009D1B2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7556D">
              <w:rPr>
                <w:rFonts w:ascii="Arial" w:eastAsia="Times New Roman" w:hAnsi="Arial" w:cs="Arial"/>
                <w:b/>
                <w:bCs/>
                <w:color w:val="000000"/>
              </w:rPr>
              <w:t>Patient Characteristics</w:t>
            </w:r>
            <w:r w:rsidRPr="0067556D">
              <w:rPr>
                <w:rFonts w:ascii="Arial" w:hAnsi="Arial" w:cs="Arial"/>
                <w:b/>
              </w:rPr>
              <w:t>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1B27" w:rsidRPr="0067556D" w:rsidRDefault="009D1B27" w:rsidP="009D1B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Mar 2 – Mar</w:t>
            </w:r>
            <w:r w:rsidRPr="0067556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29, 2019</w:t>
            </w:r>
          </w:p>
        </w:tc>
        <w:tc>
          <w:tcPr>
            <w:tcW w:w="0" w:type="auto"/>
            <w:vAlign w:val="center"/>
          </w:tcPr>
          <w:p w:rsidR="009D1B27" w:rsidRPr="0067556D" w:rsidRDefault="009D1B27" w:rsidP="009D1B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Mar 2 – </w:t>
            </w:r>
            <w:r w:rsidRPr="0067556D">
              <w:rPr>
                <w:rFonts w:ascii="Arial" w:eastAsia="Times New Roman" w:hAnsi="Arial" w:cs="Arial"/>
                <w:b/>
                <w:bCs/>
                <w:color w:val="000000"/>
              </w:rPr>
              <w:t>Mar 29, 2020</w:t>
            </w:r>
          </w:p>
        </w:tc>
        <w:tc>
          <w:tcPr>
            <w:tcW w:w="0" w:type="auto"/>
            <w:vAlign w:val="center"/>
          </w:tcPr>
          <w:p w:rsidR="009D1B27" w:rsidRPr="009D1B27" w:rsidRDefault="009D1B27" w:rsidP="009D1B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D1B27">
              <w:rPr>
                <w:rFonts w:ascii="Arial" w:eastAsia="Times New Roman" w:hAnsi="Arial" w:cs="Arial"/>
                <w:b/>
                <w:bCs/>
                <w:color w:val="000000"/>
              </w:rPr>
              <w:t>p</w:t>
            </w:r>
          </w:p>
        </w:tc>
        <w:tc>
          <w:tcPr>
            <w:tcW w:w="0" w:type="auto"/>
            <w:vAlign w:val="center"/>
          </w:tcPr>
          <w:p w:rsidR="009D1B27" w:rsidRPr="0067556D" w:rsidRDefault="009D1B27" w:rsidP="009D1B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7556D">
              <w:rPr>
                <w:rFonts w:ascii="Arial" w:eastAsia="Times New Roman" w:hAnsi="Arial" w:cs="Arial"/>
                <w:b/>
                <w:bCs/>
                <w:color w:val="000000"/>
              </w:rPr>
              <w:t>Mar 30 – Aug 31, 2019</w:t>
            </w:r>
          </w:p>
        </w:tc>
        <w:tc>
          <w:tcPr>
            <w:tcW w:w="0" w:type="auto"/>
            <w:vAlign w:val="center"/>
          </w:tcPr>
          <w:p w:rsidR="009D1B27" w:rsidRPr="0067556D" w:rsidRDefault="009D1B27" w:rsidP="009D1B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7556D">
              <w:rPr>
                <w:rFonts w:ascii="Arial" w:eastAsia="Times New Roman" w:hAnsi="Arial" w:cs="Arial"/>
                <w:b/>
                <w:bCs/>
                <w:color w:val="000000"/>
              </w:rPr>
              <w:t>Mar 30 – Aug 31, 2020</w:t>
            </w:r>
          </w:p>
        </w:tc>
        <w:tc>
          <w:tcPr>
            <w:tcW w:w="0" w:type="auto"/>
            <w:vAlign w:val="center"/>
          </w:tcPr>
          <w:p w:rsidR="009D1B27" w:rsidRPr="009D1B27" w:rsidRDefault="009D1B27" w:rsidP="009D1B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D1B27">
              <w:rPr>
                <w:rFonts w:ascii="Arial" w:eastAsia="Times New Roman" w:hAnsi="Arial" w:cs="Arial"/>
                <w:b/>
                <w:bCs/>
                <w:color w:val="000000"/>
              </w:rPr>
              <w:t>p</w:t>
            </w:r>
          </w:p>
        </w:tc>
      </w:tr>
      <w:tr w:rsidR="00DB40C2" w:rsidRPr="0067556D" w:rsidTr="00190824">
        <w:trPr>
          <w:trHeight w:val="300"/>
        </w:trPr>
        <w:tc>
          <w:tcPr>
            <w:tcW w:w="0" w:type="auto"/>
            <w:vAlign w:val="center"/>
          </w:tcPr>
          <w:p w:rsidR="009D1B27" w:rsidRPr="0067556D" w:rsidRDefault="009D1B27" w:rsidP="009D1B27">
            <w:pPr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</w:pPr>
            <w:r w:rsidRPr="0067556D">
              <w:rPr>
                <w:rFonts w:ascii="Arial" w:eastAsia="Times New Roman" w:hAnsi="Arial" w:cs="Arial"/>
                <w:b/>
                <w:bCs/>
                <w:color w:val="000000"/>
              </w:rPr>
              <w:t>All Acute CV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1B27" w:rsidRPr="0067556D" w:rsidRDefault="009D1B27" w:rsidP="009D1B27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569</w:t>
            </w:r>
          </w:p>
        </w:tc>
        <w:tc>
          <w:tcPr>
            <w:tcW w:w="0" w:type="auto"/>
            <w:vAlign w:val="center"/>
          </w:tcPr>
          <w:p w:rsidR="009D1B27" w:rsidRPr="0067556D" w:rsidRDefault="009D1B27" w:rsidP="009D1B27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423</w:t>
            </w:r>
          </w:p>
        </w:tc>
        <w:tc>
          <w:tcPr>
            <w:tcW w:w="0" w:type="auto"/>
            <w:vAlign w:val="center"/>
          </w:tcPr>
          <w:p w:rsidR="009D1B27" w:rsidRPr="009D1B27" w:rsidRDefault="009D1B27" w:rsidP="009D1B27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9D1B27" w:rsidRPr="0067556D" w:rsidRDefault="009D1B27" w:rsidP="009D1B27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3,036</w:t>
            </w:r>
          </w:p>
        </w:tc>
        <w:tc>
          <w:tcPr>
            <w:tcW w:w="0" w:type="auto"/>
            <w:vAlign w:val="center"/>
          </w:tcPr>
          <w:p w:rsidR="009D1B27" w:rsidRPr="0067556D" w:rsidRDefault="009D1B27" w:rsidP="009D1B27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2,501</w:t>
            </w:r>
          </w:p>
        </w:tc>
        <w:tc>
          <w:tcPr>
            <w:tcW w:w="0" w:type="auto"/>
            <w:vAlign w:val="center"/>
          </w:tcPr>
          <w:p w:rsidR="009D1B27" w:rsidRPr="009D1B27" w:rsidRDefault="009D1B27" w:rsidP="009D1B27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</w:tr>
      <w:tr w:rsidR="00DB40C2" w:rsidRPr="0067556D" w:rsidTr="00190824">
        <w:trPr>
          <w:trHeight w:val="300"/>
        </w:trPr>
        <w:tc>
          <w:tcPr>
            <w:tcW w:w="0" w:type="auto"/>
            <w:vAlign w:val="center"/>
          </w:tcPr>
          <w:p w:rsidR="009D1B27" w:rsidRPr="0067556D" w:rsidRDefault="009D1B27" w:rsidP="00D86750">
            <w:pPr>
              <w:ind w:firstLine="15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7556D">
              <w:rPr>
                <w:rFonts w:ascii="Arial" w:eastAsia="Times New Roman" w:hAnsi="Arial" w:cs="Arial"/>
                <w:b/>
                <w:bCs/>
                <w:color w:val="000000"/>
              </w:rPr>
              <w:t>Daily admission, me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1B27" w:rsidRPr="0067556D" w:rsidRDefault="009D1B27" w:rsidP="009D1B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0.3 (4.9)</w:t>
            </w:r>
          </w:p>
        </w:tc>
        <w:tc>
          <w:tcPr>
            <w:tcW w:w="0" w:type="auto"/>
            <w:vAlign w:val="center"/>
          </w:tcPr>
          <w:p w:rsidR="009D1B27" w:rsidRPr="0067556D" w:rsidRDefault="009D1B27" w:rsidP="009D1B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.1 (4.9)</w:t>
            </w:r>
          </w:p>
        </w:tc>
        <w:tc>
          <w:tcPr>
            <w:tcW w:w="0" w:type="auto"/>
            <w:vAlign w:val="center"/>
          </w:tcPr>
          <w:p w:rsidR="009D1B27" w:rsidRPr="006544BB" w:rsidRDefault="009D1B27" w:rsidP="009D1B27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</w:rPr>
            </w:pPr>
            <w:r w:rsidRPr="006544BB">
              <w:rPr>
                <w:rFonts w:ascii="Arial" w:eastAsia="Times New Roman" w:hAnsi="Arial" w:cs="Arial"/>
                <w:b/>
                <w:i/>
                <w:color w:val="000000"/>
              </w:rPr>
              <w:t>0.001</w:t>
            </w:r>
          </w:p>
        </w:tc>
        <w:tc>
          <w:tcPr>
            <w:tcW w:w="0" w:type="auto"/>
            <w:vAlign w:val="center"/>
          </w:tcPr>
          <w:p w:rsidR="009D1B27" w:rsidRPr="0067556D" w:rsidRDefault="009D1B27" w:rsidP="009D1B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9.6 (5.0)</w:t>
            </w:r>
          </w:p>
        </w:tc>
        <w:tc>
          <w:tcPr>
            <w:tcW w:w="0" w:type="auto"/>
            <w:vAlign w:val="center"/>
          </w:tcPr>
          <w:p w:rsidR="009D1B27" w:rsidRPr="0067556D" w:rsidRDefault="009D1B27" w:rsidP="009D1B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6.1 (5.2)</w:t>
            </w:r>
          </w:p>
        </w:tc>
        <w:tc>
          <w:tcPr>
            <w:tcW w:w="0" w:type="auto"/>
            <w:vAlign w:val="center"/>
          </w:tcPr>
          <w:p w:rsidR="009D1B27" w:rsidRPr="006544BB" w:rsidRDefault="006544BB" w:rsidP="009D1B27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</w:rPr>
            </w:pPr>
            <w:r w:rsidRPr="006544BB">
              <w:rPr>
                <w:rFonts w:ascii="Arial" w:eastAsia="Times New Roman" w:hAnsi="Arial" w:cs="Arial"/>
                <w:b/>
                <w:i/>
                <w:color w:val="000000"/>
              </w:rPr>
              <w:t>&lt;0.001</w:t>
            </w:r>
          </w:p>
        </w:tc>
      </w:tr>
      <w:tr w:rsidR="00DB40C2" w:rsidRPr="0067556D" w:rsidTr="00190824">
        <w:trPr>
          <w:trHeight w:val="300"/>
        </w:trPr>
        <w:tc>
          <w:tcPr>
            <w:tcW w:w="0" w:type="auto"/>
            <w:vAlign w:val="center"/>
          </w:tcPr>
          <w:p w:rsidR="009D1B27" w:rsidRPr="0067556D" w:rsidRDefault="009D1B27" w:rsidP="00D86750">
            <w:pPr>
              <w:ind w:firstLine="15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7556D">
              <w:rPr>
                <w:rFonts w:ascii="Arial" w:eastAsia="Times New Roman" w:hAnsi="Arial" w:cs="Arial"/>
                <w:b/>
                <w:bCs/>
                <w:color w:val="000000"/>
              </w:rPr>
              <w:t>Length of Stay, day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1B27" w:rsidRPr="0067556D" w:rsidRDefault="009D1B27" w:rsidP="009D1B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.4 (9.9)</w:t>
            </w:r>
          </w:p>
        </w:tc>
        <w:tc>
          <w:tcPr>
            <w:tcW w:w="0" w:type="auto"/>
            <w:vAlign w:val="center"/>
          </w:tcPr>
          <w:p w:rsidR="009D1B27" w:rsidRPr="0067556D" w:rsidRDefault="009D1B27" w:rsidP="009D1B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.9 (11.3)</w:t>
            </w:r>
          </w:p>
        </w:tc>
        <w:tc>
          <w:tcPr>
            <w:tcW w:w="0" w:type="auto"/>
            <w:vAlign w:val="center"/>
          </w:tcPr>
          <w:p w:rsidR="009D1B27" w:rsidRPr="009D1B27" w:rsidRDefault="00A923A6" w:rsidP="009D1B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1</w:t>
            </w:r>
          </w:p>
        </w:tc>
        <w:tc>
          <w:tcPr>
            <w:tcW w:w="0" w:type="auto"/>
            <w:vAlign w:val="center"/>
          </w:tcPr>
          <w:p w:rsidR="009D1B27" w:rsidRPr="0067556D" w:rsidRDefault="009D1B27" w:rsidP="009D1B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.9 (10.1)</w:t>
            </w:r>
          </w:p>
        </w:tc>
        <w:tc>
          <w:tcPr>
            <w:tcW w:w="0" w:type="auto"/>
            <w:vAlign w:val="center"/>
          </w:tcPr>
          <w:p w:rsidR="009D1B27" w:rsidRPr="0067556D" w:rsidRDefault="009D1B27" w:rsidP="009D1B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.5 (8.1)</w:t>
            </w:r>
          </w:p>
        </w:tc>
        <w:tc>
          <w:tcPr>
            <w:tcW w:w="0" w:type="auto"/>
            <w:vAlign w:val="center"/>
          </w:tcPr>
          <w:p w:rsidR="009D1B27" w:rsidRPr="009D1B27" w:rsidRDefault="00A923A6" w:rsidP="009D1B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2</w:t>
            </w:r>
          </w:p>
        </w:tc>
      </w:tr>
      <w:tr w:rsidR="00DB40C2" w:rsidRPr="0067556D" w:rsidTr="00190824">
        <w:trPr>
          <w:trHeight w:val="300"/>
        </w:trPr>
        <w:tc>
          <w:tcPr>
            <w:tcW w:w="0" w:type="auto"/>
            <w:vAlign w:val="center"/>
          </w:tcPr>
          <w:p w:rsidR="009D1B27" w:rsidRPr="0067556D" w:rsidRDefault="009D1B27" w:rsidP="00D86750">
            <w:pPr>
              <w:ind w:firstLine="15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7556D">
              <w:rPr>
                <w:rFonts w:ascii="Arial" w:eastAsia="Times New Roman" w:hAnsi="Arial" w:cs="Arial"/>
                <w:b/>
                <w:bCs/>
                <w:color w:val="000000"/>
              </w:rPr>
              <w:t>In-hospital Mortality, 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1B27" w:rsidRPr="0067556D" w:rsidRDefault="009D1B27" w:rsidP="009D1B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0 (3.5)</w:t>
            </w:r>
          </w:p>
        </w:tc>
        <w:tc>
          <w:tcPr>
            <w:tcW w:w="0" w:type="auto"/>
            <w:vAlign w:val="center"/>
          </w:tcPr>
          <w:p w:rsidR="009D1B27" w:rsidRPr="0067556D" w:rsidRDefault="009D1B27" w:rsidP="009D1B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8 (4.3)</w:t>
            </w:r>
          </w:p>
        </w:tc>
        <w:tc>
          <w:tcPr>
            <w:tcW w:w="0" w:type="auto"/>
            <w:vAlign w:val="center"/>
          </w:tcPr>
          <w:p w:rsidR="009D1B27" w:rsidRPr="009D1B27" w:rsidRDefault="00B045CD" w:rsidP="009D1B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5</w:t>
            </w:r>
          </w:p>
        </w:tc>
        <w:tc>
          <w:tcPr>
            <w:tcW w:w="0" w:type="auto"/>
            <w:vAlign w:val="center"/>
          </w:tcPr>
          <w:p w:rsidR="009D1B27" w:rsidRPr="0067556D" w:rsidRDefault="009D1B27" w:rsidP="009D1B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38 (4.6)</w:t>
            </w:r>
          </w:p>
        </w:tc>
        <w:tc>
          <w:tcPr>
            <w:tcW w:w="0" w:type="auto"/>
            <w:vAlign w:val="center"/>
          </w:tcPr>
          <w:p w:rsidR="009D1B27" w:rsidRPr="0067556D" w:rsidRDefault="009D1B27" w:rsidP="009D1B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32 (5.3)</w:t>
            </w:r>
          </w:p>
        </w:tc>
        <w:tc>
          <w:tcPr>
            <w:tcW w:w="0" w:type="auto"/>
            <w:vAlign w:val="center"/>
          </w:tcPr>
          <w:p w:rsidR="009D1B27" w:rsidRPr="009D1B27" w:rsidRDefault="00B045CD" w:rsidP="009D1B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1</w:t>
            </w:r>
          </w:p>
        </w:tc>
      </w:tr>
      <w:tr w:rsidR="00DB40C2" w:rsidRPr="0067556D" w:rsidTr="00190824">
        <w:trPr>
          <w:trHeight w:val="300"/>
        </w:trPr>
        <w:tc>
          <w:tcPr>
            <w:tcW w:w="0" w:type="auto"/>
            <w:vAlign w:val="center"/>
          </w:tcPr>
          <w:p w:rsidR="009D1B27" w:rsidRPr="0067556D" w:rsidRDefault="009D1B27" w:rsidP="009D1B2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7556D">
              <w:rPr>
                <w:rFonts w:ascii="Arial" w:eastAsia="Times New Roman" w:hAnsi="Arial" w:cs="Arial"/>
                <w:b/>
                <w:bCs/>
                <w:color w:val="000000"/>
              </w:rPr>
              <w:t>Heart Failur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1B27" w:rsidRPr="0067556D" w:rsidRDefault="009D1B27" w:rsidP="009D1B27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285</w:t>
            </w:r>
          </w:p>
        </w:tc>
        <w:tc>
          <w:tcPr>
            <w:tcW w:w="0" w:type="auto"/>
            <w:vAlign w:val="center"/>
          </w:tcPr>
          <w:p w:rsidR="009D1B27" w:rsidRPr="0067556D" w:rsidRDefault="009D1B27" w:rsidP="009D1B27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203</w:t>
            </w:r>
          </w:p>
        </w:tc>
        <w:tc>
          <w:tcPr>
            <w:tcW w:w="0" w:type="auto"/>
            <w:vAlign w:val="center"/>
          </w:tcPr>
          <w:p w:rsidR="009D1B27" w:rsidRPr="009D1B27" w:rsidRDefault="009D1B27" w:rsidP="009D1B27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9D1B27" w:rsidRPr="0067556D" w:rsidRDefault="009D1B27" w:rsidP="009D1B27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1,514</w:t>
            </w:r>
          </w:p>
        </w:tc>
        <w:tc>
          <w:tcPr>
            <w:tcW w:w="0" w:type="auto"/>
            <w:vAlign w:val="center"/>
          </w:tcPr>
          <w:p w:rsidR="009D1B27" w:rsidRPr="0067556D" w:rsidRDefault="009D1B27" w:rsidP="009D1B27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1,186</w:t>
            </w:r>
          </w:p>
        </w:tc>
        <w:tc>
          <w:tcPr>
            <w:tcW w:w="0" w:type="auto"/>
            <w:vAlign w:val="center"/>
          </w:tcPr>
          <w:p w:rsidR="009D1B27" w:rsidRPr="009D1B27" w:rsidRDefault="009D1B27" w:rsidP="009D1B27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</w:tr>
      <w:tr w:rsidR="00DB40C2" w:rsidRPr="0067556D" w:rsidTr="00190824">
        <w:trPr>
          <w:trHeight w:val="300"/>
        </w:trPr>
        <w:tc>
          <w:tcPr>
            <w:tcW w:w="0" w:type="auto"/>
            <w:vAlign w:val="center"/>
          </w:tcPr>
          <w:p w:rsidR="006544BB" w:rsidRPr="0067556D" w:rsidRDefault="006544BB" w:rsidP="00D86750">
            <w:pPr>
              <w:ind w:firstLine="15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7556D">
              <w:rPr>
                <w:rFonts w:ascii="Arial" w:eastAsia="Times New Roman" w:hAnsi="Arial" w:cs="Arial"/>
                <w:b/>
                <w:bCs/>
                <w:color w:val="000000"/>
              </w:rPr>
              <w:t>Daily admission, me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44BB" w:rsidRPr="0067556D" w:rsidRDefault="006544BB" w:rsidP="006544B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.2 (3.7)</w:t>
            </w:r>
          </w:p>
        </w:tc>
        <w:tc>
          <w:tcPr>
            <w:tcW w:w="0" w:type="auto"/>
            <w:vAlign w:val="center"/>
          </w:tcPr>
          <w:p w:rsidR="006544BB" w:rsidRPr="0067556D" w:rsidRDefault="006544BB" w:rsidP="006544B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.2 (4.0)</w:t>
            </w:r>
          </w:p>
        </w:tc>
        <w:tc>
          <w:tcPr>
            <w:tcW w:w="0" w:type="auto"/>
            <w:vAlign w:val="center"/>
          </w:tcPr>
          <w:p w:rsidR="006544BB" w:rsidRPr="006544BB" w:rsidRDefault="006544BB" w:rsidP="006544BB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</w:rPr>
            </w:pPr>
            <w:r w:rsidRPr="006544BB">
              <w:rPr>
                <w:rFonts w:ascii="Arial" w:eastAsia="Times New Roman" w:hAnsi="Arial" w:cs="Arial"/>
                <w:b/>
                <w:i/>
                <w:color w:val="000000"/>
              </w:rPr>
              <w:t>0.006</w:t>
            </w:r>
          </w:p>
        </w:tc>
        <w:tc>
          <w:tcPr>
            <w:tcW w:w="0" w:type="auto"/>
            <w:vAlign w:val="center"/>
          </w:tcPr>
          <w:p w:rsidR="006544BB" w:rsidRPr="0067556D" w:rsidRDefault="006544BB" w:rsidP="006544B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.8 (3.3)</w:t>
            </w:r>
          </w:p>
        </w:tc>
        <w:tc>
          <w:tcPr>
            <w:tcW w:w="0" w:type="auto"/>
            <w:vAlign w:val="center"/>
          </w:tcPr>
          <w:p w:rsidR="006544BB" w:rsidRPr="0067556D" w:rsidRDefault="006544BB" w:rsidP="006544B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.7 (3.2)</w:t>
            </w:r>
          </w:p>
        </w:tc>
        <w:tc>
          <w:tcPr>
            <w:tcW w:w="0" w:type="auto"/>
            <w:vAlign w:val="center"/>
          </w:tcPr>
          <w:p w:rsidR="006544BB" w:rsidRPr="006544BB" w:rsidRDefault="006544BB" w:rsidP="006544BB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</w:rPr>
            </w:pPr>
            <w:r w:rsidRPr="006544BB">
              <w:rPr>
                <w:rFonts w:ascii="Arial" w:eastAsia="Times New Roman" w:hAnsi="Arial" w:cs="Arial"/>
                <w:b/>
                <w:i/>
                <w:color w:val="000000"/>
              </w:rPr>
              <w:t>&lt;0.001</w:t>
            </w:r>
          </w:p>
        </w:tc>
      </w:tr>
      <w:tr w:rsidR="00DB40C2" w:rsidRPr="0067556D" w:rsidTr="00190824">
        <w:trPr>
          <w:trHeight w:val="300"/>
        </w:trPr>
        <w:tc>
          <w:tcPr>
            <w:tcW w:w="0" w:type="auto"/>
            <w:vAlign w:val="center"/>
          </w:tcPr>
          <w:p w:rsidR="006544BB" w:rsidRPr="0067556D" w:rsidRDefault="006544BB" w:rsidP="00D86750">
            <w:pPr>
              <w:ind w:firstLine="15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7556D">
              <w:rPr>
                <w:rFonts w:ascii="Arial" w:eastAsia="Times New Roman" w:hAnsi="Arial" w:cs="Arial"/>
                <w:b/>
                <w:bCs/>
                <w:color w:val="000000"/>
              </w:rPr>
              <w:t>Length of Stay, day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44BB" w:rsidRPr="0067556D" w:rsidRDefault="006544BB" w:rsidP="006544B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.4 (10.9)</w:t>
            </w:r>
          </w:p>
        </w:tc>
        <w:tc>
          <w:tcPr>
            <w:tcW w:w="0" w:type="auto"/>
            <w:vAlign w:val="center"/>
          </w:tcPr>
          <w:p w:rsidR="006544BB" w:rsidRPr="0067556D" w:rsidRDefault="006544BB" w:rsidP="006544B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.8 (8.9)</w:t>
            </w:r>
          </w:p>
        </w:tc>
        <w:tc>
          <w:tcPr>
            <w:tcW w:w="0" w:type="auto"/>
            <w:vAlign w:val="center"/>
          </w:tcPr>
          <w:p w:rsidR="006544BB" w:rsidRPr="009D1B27" w:rsidRDefault="00A923A6" w:rsidP="006544B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8</w:t>
            </w:r>
          </w:p>
        </w:tc>
        <w:tc>
          <w:tcPr>
            <w:tcW w:w="0" w:type="auto"/>
            <w:vAlign w:val="center"/>
          </w:tcPr>
          <w:p w:rsidR="006544BB" w:rsidRPr="0067556D" w:rsidRDefault="006544BB" w:rsidP="006544B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.4 (11.1)</w:t>
            </w:r>
          </w:p>
        </w:tc>
        <w:tc>
          <w:tcPr>
            <w:tcW w:w="0" w:type="auto"/>
            <w:vAlign w:val="center"/>
          </w:tcPr>
          <w:p w:rsidR="006544BB" w:rsidRPr="0067556D" w:rsidRDefault="006544BB" w:rsidP="006544B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.9 (7.8)</w:t>
            </w:r>
          </w:p>
        </w:tc>
        <w:tc>
          <w:tcPr>
            <w:tcW w:w="0" w:type="auto"/>
            <w:vAlign w:val="center"/>
          </w:tcPr>
          <w:p w:rsidR="006544BB" w:rsidRPr="009D1B27" w:rsidRDefault="00A923A6" w:rsidP="006544B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6</w:t>
            </w:r>
          </w:p>
        </w:tc>
      </w:tr>
      <w:tr w:rsidR="00DB40C2" w:rsidRPr="0067556D" w:rsidTr="00190824">
        <w:trPr>
          <w:trHeight w:val="300"/>
        </w:trPr>
        <w:tc>
          <w:tcPr>
            <w:tcW w:w="0" w:type="auto"/>
            <w:vAlign w:val="center"/>
          </w:tcPr>
          <w:p w:rsidR="006544BB" w:rsidRPr="0067556D" w:rsidRDefault="006544BB" w:rsidP="00D86750">
            <w:pPr>
              <w:ind w:firstLine="15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7556D">
              <w:rPr>
                <w:rFonts w:ascii="Arial" w:eastAsia="Times New Roman" w:hAnsi="Arial" w:cs="Arial"/>
                <w:b/>
                <w:bCs/>
                <w:color w:val="000000"/>
              </w:rPr>
              <w:t>In-hospital Mortality, 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44BB" w:rsidRPr="0067556D" w:rsidRDefault="006544BB" w:rsidP="006544B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 (1.0)</w:t>
            </w:r>
          </w:p>
        </w:tc>
        <w:tc>
          <w:tcPr>
            <w:tcW w:w="0" w:type="auto"/>
            <w:vAlign w:val="center"/>
          </w:tcPr>
          <w:p w:rsidR="006544BB" w:rsidRPr="0067556D" w:rsidRDefault="006544BB" w:rsidP="006544B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 (3.0)</w:t>
            </w:r>
          </w:p>
        </w:tc>
        <w:tc>
          <w:tcPr>
            <w:tcW w:w="0" w:type="auto"/>
            <w:vAlign w:val="center"/>
          </w:tcPr>
          <w:p w:rsidR="006544BB" w:rsidRPr="009D1B27" w:rsidRDefault="00B045CD" w:rsidP="006544B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2</w:t>
            </w:r>
          </w:p>
        </w:tc>
        <w:tc>
          <w:tcPr>
            <w:tcW w:w="0" w:type="auto"/>
            <w:vAlign w:val="center"/>
          </w:tcPr>
          <w:p w:rsidR="006544BB" w:rsidRPr="0067556D" w:rsidRDefault="006544BB" w:rsidP="006544B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7 (3.1)</w:t>
            </w:r>
          </w:p>
        </w:tc>
        <w:tc>
          <w:tcPr>
            <w:tcW w:w="0" w:type="auto"/>
            <w:vAlign w:val="center"/>
          </w:tcPr>
          <w:p w:rsidR="006544BB" w:rsidRPr="0067556D" w:rsidRDefault="006544BB" w:rsidP="006544B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4 (3.7)</w:t>
            </w:r>
          </w:p>
        </w:tc>
        <w:tc>
          <w:tcPr>
            <w:tcW w:w="0" w:type="auto"/>
            <w:vAlign w:val="center"/>
          </w:tcPr>
          <w:p w:rsidR="006544BB" w:rsidRPr="009D1B27" w:rsidRDefault="00B045CD" w:rsidP="006544B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9</w:t>
            </w:r>
          </w:p>
        </w:tc>
      </w:tr>
      <w:tr w:rsidR="00DB40C2" w:rsidRPr="0067556D" w:rsidTr="00190824">
        <w:trPr>
          <w:trHeight w:val="300"/>
        </w:trPr>
        <w:tc>
          <w:tcPr>
            <w:tcW w:w="0" w:type="auto"/>
            <w:vAlign w:val="center"/>
          </w:tcPr>
          <w:p w:rsidR="006544BB" w:rsidRPr="0067556D" w:rsidRDefault="006544BB" w:rsidP="006544BB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7556D">
              <w:rPr>
                <w:rFonts w:ascii="Arial" w:eastAsia="Times New Roman" w:hAnsi="Arial" w:cs="Arial"/>
                <w:b/>
                <w:bCs/>
                <w:color w:val="000000"/>
              </w:rPr>
              <w:t>AC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44BB" w:rsidRPr="0067556D" w:rsidRDefault="006544BB" w:rsidP="006544BB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133</w:t>
            </w:r>
          </w:p>
        </w:tc>
        <w:tc>
          <w:tcPr>
            <w:tcW w:w="0" w:type="auto"/>
            <w:vAlign w:val="center"/>
          </w:tcPr>
          <w:p w:rsidR="006544BB" w:rsidRPr="0067556D" w:rsidRDefault="006544BB" w:rsidP="006544BB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91</w:t>
            </w:r>
          </w:p>
        </w:tc>
        <w:tc>
          <w:tcPr>
            <w:tcW w:w="0" w:type="auto"/>
            <w:vAlign w:val="center"/>
          </w:tcPr>
          <w:p w:rsidR="006544BB" w:rsidRPr="009D1B27" w:rsidRDefault="006544BB" w:rsidP="006544BB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6544BB" w:rsidRPr="0067556D" w:rsidRDefault="006544BB" w:rsidP="006544BB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713</w:t>
            </w:r>
          </w:p>
        </w:tc>
        <w:tc>
          <w:tcPr>
            <w:tcW w:w="0" w:type="auto"/>
            <w:vAlign w:val="center"/>
          </w:tcPr>
          <w:p w:rsidR="006544BB" w:rsidRPr="0067556D" w:rsidRDefault="006544BB" w:rsidP="006544BB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585</w:t>
            </w:r>
          </w:p>
        </w:tc>
        <w:tc>
          <w:tcPr>
            <w:tcW w:w="0" w:type="auto"/>
            <w:vAlign w:val="center"/>
          </w:tcPr>
          <w:p w:rsidR="006544BB" w:rsidRPr="009D1B27" w:rsidRDefault="006544BB" w:rsidP="006544BB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</w:tr>
      <w:tr w:rsidR="00DB40C2" w:rsidRPr="0067556D" w:rsidTr="00190824">
        <w:trPr>
          <w:trHeight w:val="300"/>
        </w:trPr>
        <w:tc>
          <w:tcPr>
            <w:tcW w:w="0" w:type="auto"/>
            <w:vAlign w:val="center"/>
          </w:tcPr>
          <w:p w:rsidR="006544BB" w:rsidRPr="0067556D" w:rsidRDefault="006544BB" w:rsidP="00D86750">
            <w:pPr>
              <w:ind w:firstLine="15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7556D">
              <w:rPr>
                <w:rFonts w:ascii="Arial" w:eastAsia="Times New Roman" w:hAnsi="Arial" w:cs="Arial"/>
                <w:b/>
                <w:bCs/>
                <w:color w:val="000000"/>
              </w:rPr>
              <w:t>Daily admission, me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44BB" w:rsidRPr="0067556D" w:rsidRDefault="006544BB" w:rsidP="006544B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7 (2.3)</w:t>
            </w:r>
          </w:p>
        </w:tc>
        <w:tc>
          <w:tcPr>
            <w:tcW w:w="0" w:type="auto"/>
            <w:vAlign w:val="center"/>
          </w:tcPr>
          <w:p w:rsidR="006544BB" w:rsidRPr="0067556D" w:rsidRDefault="006544BB" w:rsidP="006544B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2 (1.9)</w:t>
            </w:r>
          </w:p>
        </w:tc>
        <w:tc>
          <w:tcPr>
            <w:tcW w:w="0" w:type="auto"/>
            <w:vAlign w:val="center"/>
          </w:tcPr>
          <w:p w:rsidR="006544BB" w:rsidRPr="006544BB" w:rsidRDefault="006544BB" w:rsidP="006544BB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</w:rPr>
            </w:pPr>
            <w:r w:rsidRPr="006544BB">
              <w:rPr>
                <w:rFonts w:ascii="Arial" w:eastAsia="Times New Roman" w:hAnsi="Arial" w:cs="Arial"/>
                <w:b/>
                <w:i/>
                <w:color w:val="000000"/>
              </w:rPr>
              <w:t>0.042</w:t>
            </w:r>
          </w:p>
        </w:tc>
        <w:tc>
          <w:tcPr>
            <w:tcW w:w="0" w:type="auto"/>
            <w:vAlign w:val="center"/>
          </w:tcPr>
          <w:p w:rsidR="006544BB" w:rsidRPr="0067556D" w:rsidRDefault="006544BB" w:rsidP="006544B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6 (2.2)</w:t>
            </w:r>
          </w:p>
        </w:tc>
        <w:tc>
          <w:tcPr>
            <w:tcW w:w="0" w:type="auto"/>
            <w:vAlign w:val="center"/>
          </w:tcPr>
          <w:p w:rsidR="006544BB" w:rsidRPr="0067556D" w:rsidRDefault="006544BB" w:rsidP="006544B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8 (2.0)</w:t>
            </w:r>
          </w:p>
        </w:tc>
        <w:tc>
          <w:tcPr>
            <w:tcW w:w="0" w:type="auto"/>
            <w:vAlign w:val="center"/>
          </w:tcPr>
          <w:p w:rsidR="006544BB" w:rsidRPr="006544BB" w:rsidRDefault="006544BB" w:rsidP="006544BB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</w:rPr>
            </w:pPr>
            <w:r w:rsidRPr="006544BB">
              <w:rPr>
                <w:rFonts w:ascii="Arial" w:eastAsia="Times New Roman" w:hAnsi="Arial" w:cs="Arial"/>
                <w:b/>
                <w:i/>
                <w:color w:val="000000"/>
              </w:rPr>
              <w:t>0.004</w:t>
            </w:r>
          </w:p>
        </w:tc>
      </w:tr>
      <w:tr w:rsidR="00DB40C2" w:rsidRPr="0067556D" w:rsidTr="00190824">
        <w:trPr>
          <w:trHeight w:val="300"/>
        </w:trPr>
        <w:tc>
          <w:tcPr>
            <w:tcW w:w="0" w:type="auto"/>
            <w:vAlign w:val="center"/>
          </w:tcPr>
          <w:p w:rsidR="006544BB" w:rsidRPr="0067556D" w:rsidRDefault="006544BB" w:rsidP="00D86750">
            <w:pPr>
              <w:ind w:firstLine="15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7556D">
              <w:rPr>
                <w:rFonts w:ascii="Arial" w:eastAsia="Times New Roman" w:hAnsi="Arial" w:cs="Arial"/>
                <w:b/>
                <w:bCs/>
                <w:color w:val="000000"/>
              </w:rPr>
              <w:t>Length of Stay, day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44BB" w:rsidRPr="0067556D" w:rsidRDefault="006544BB" w:rsidP="006544B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.1 (8.8)</w:t>
            </w:r>
          </w:p>
        </w:tc>
        <w:tc>
          <w:tcPr>
            <w:tcW w:w="0" w:type="auto"/>
            <w:vAlign w:val="center"/>
          </w:tcPr>
          <w:p w:rsidR="006544BB" w:rsidRPr="0067556D" w:rsidRDefault="006544BB" w:rsidP="006544B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4 (4.9)</w:t>
            </w:r>
          </w:p>
        </w:tc>
        <w:tc>
          <w:tcPr>
            <w:tcW w:w="0" w:type="auto"/>
            <w:vAlign w:val="center"/>
          </w:tcPr>
          <w:p w:rsidR="006544BB" w:rsidRPr="009D1B27" w:rsidRDefault="00A923A6" w:rsidP="006544B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8</w:t>
            </w:r>
          </w:p>
        </w:tc>
        <w:tc>
          <w:tcPr>
            <w:tcW w:w="0" w:type="auto"/>
            <w:vAlign w:val="center"/>
          </w:tcPr>
          <w:p w:rsidR="006544BB" w:rsidRPr="0067556D" w:rsidRDefault="006544BB" w:rsidP="006544B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3 (6.9)</w:t>
            </w:r>
          </w:p>
        </w:tc>
        <w:tc>
          <w:tcPr>
            <w:tcW w:w="0" w:type="auto"/>
            <w:vAlign w:val="center"/>
          </w:tcPr>
          <w:p w:rsidR="006544BB" w:rsidRPr="0067556D" w:rsidRDefault="006544BB" w:rsidP="006544B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6 (6.2)</w:t>
            </w:r>
          </w:p>
        </w:tc>
        <w:tc>
          <w:tcPr>
            <w:tcW w:w="0" w:type="auto"/>
            <w:vAlign w:val="center"/>
          </w:tcPr>
          <w:p w:rsidR="006544BB" w:rsidRPr="009D1B27" w:rsidRDefault="00A923A6" w:rsidP="006544B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6</w:t>
            </w:r>
          </w:p>
        </w:tc>
      </w:tr>
      <w:tr w:rsidR="00DB40C2" w:rsidRPr="0067556D" w:rsidTr="00190824">
        <w:trPr>
          <w:trHeight w:val="300"/>
        </w:trPr>
        <w:tc>
          <w:tcPr>
            <w:tcW w:w="0" w:type="auto"/>
            <w:vAlign w:val="center"/>
          </w:tcPr>
          <w:p w:rsidR="006544BB" w:rsidRPr="0067556D" w:rsidRDefault="006544BB" w:rsidP="00D86750">
            <w:pPr>
              <w:ind w:firstLine="15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7556D">
              <w:rPr>
                <w:rFonts w:ascii="Arial" w:eastAsia="Times New Roman" w:hAnsi="Arial" w:cs="Arial"/>
                <w:b/>
                <w:bCs/>
                <w:color w:val="000000"/>
              </w:rPr>
              <w:t>In-hospital Mortality, 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44BB" w:rsidRPr="0067556D" w:rsidRDefault="006544BB" w:rsidP="006544B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 (3.0)</w:t>
            </w:r>
          </w:p>
        </w:tc>
        <w:tc>
          <w:tcPr>
            <w:tcW w:w="0" w:type="auto"/>
            <w:vAlign w:val="center"/>
          </w:tcPr>
          <w:p w:rsidR="006544BB" w:rsidRPr="0067556D" w:rsidRDefault="006544BB" w:rsidP="006544B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 (5.5)</w:t>
            </w:r>
          </w:p>
        </w:tc>
        <w:tc>
          <w:tcPr>
            <w:tcW w:w="0" w:type="auto"/>
            <w:vAlign w:val="center"/>
          </w:tcPr>
          <w:p w:rsidR="006544BB" w:rsidRPr="009D1B27" w:rsidRDefault="00B045CD" w:rsidP="006544B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5</w:t>
            </w:r>
          </w:p>
        </w:tc>
        <w:tc>
          <w:tcPr>
            <w:tcW w:w="0" w:type="auto"/>
            <w:vAlign w:val="center"/>
          </w:tcPr>
          <w:p w:rsidR="006544BB" w:rsidRPr="0067556D" w:rsidRDefault="006544BB" w:rsidP="006544B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5 (4.9)</w:t>
            </w:r>
          </w:p>
        </w:tc>
        <w:tc>
          <w:tcPr>
            <w:tcW w:w="0" w:type="auto"/>
            <w:vAlign w:val="center"/>
          </w:tcPr>
          <w:p w:rsidR="006544BB" w:rsidRPr="0067556D" w:rsidRDefault="006544BB" w:rsidP="006544B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6 (4.4)</w:t>
            </w:r>
          </w:p>
        </w:tc>
        <w:tc>
          <w:tcPr>
            <w:tcW w:w="0" w:type="auto"/>
            <w:vAlign w:val="center"/>
          </w:tcPr>
          <w:p w:rsidR="006544BB" w:rsidRPr="009D1B27" w:rsidRDefault="00B045CD" w:rsidP="006544B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9</w:t>
            </w:r>
          </w:p>
        </w:tc>
      </w:tr>
      <w:tr w:rsidR="00DB40C2" w:rsidRPr="0067556D" w:rsidTr="00190824">
        <w:trPr>
          <w:trHeight w:val="300"/>
        </w:trPr>
        <w:tc>
          <w:tcPr>
            <w:tcW w:w="0" w:type="auto"/>
            <w:vAlign w:val="center"/>
          </w:tcPr>
          <w:p w:rsidR="006544BB" w:rsidRPr="0067556D" w:rsidRDefault="006544BB" w:rsidP="006544BB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7556D">
              <w:rPr>
                <w:rFonts w:ascii="Arial" w:eastAsia="Times New Roman" w:hAnsi="Arial" w:cs="Arial"/>
                <w:b/>
                <w:bCs/>
                <w:color w:val="000000"/>
              </w:rPr>
              <w:t>CV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44BB" w:rsidRPr="0067556D" w:rsidRDefault="006544BB" w:rsidP="006544BB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151</w:t>
            </w:r>
          </w:p>
        </w:tc>
        <w:tc>
          <w:tcPr>
            <w:tcW w:w="0" w:type="auto"/>
            <w:vAlign w:val="center"/>
          </w:tcPr>
          <w:p w:rsidR="006544BB" w:rsidRPr="0067556D" w:rsidRDefault="006544BB" w:rsidP="006544BB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129</w:t>
            </w:r>
          </w:p>
        </w:tc>
        <w:tc>
          <w:tcPr>
            <w:tcW w:w="0" w:type="auto"/>
            <w:vAlign w:val="center"/>
          </w:tcPr>
          <w:p w:rsidR="006544BB" w:rsidRPr="009D1B27" w:rsidRDefault="006544BB" w:rsidP="006544BB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6544BB" w:rsidRPr="0067556D" w:rsidRDefault="006544BB" w:rsidP="006544BB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809</w:t>
            </w:r>
          </w:p>
        </w:tc>
        <w:tc>
          <w:tcPr>
            <w:tcW w:w="0" w:type="auto"/>
            <w:vAlign w:val="center"/>
          </w:tcPr>
          <w:p w:rsidR="006544BB" w:rsidRPr="0067556D" w:rsidRDefault="006544BB" w:rsidP="006544BB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730</w:t>
            </w:r>
          </w:p>
        </w:tc>
        <w:tc>
          <w:tcPr>
            <w:tcW w:w="0" w:type="auto"/>
            <w:vAlign w:val="center"/>
          </w:tcPr>
          <w:p w:rsidR="006544BB" w:rsidRPr="009D1B27" w:rsidRDefault="006544BB" w:rsidP="006544BB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</w:tr>
      <w:tr w:rsidR="00DB40C2" w:rsidRPr="0067556D" w:rsidTr="00190824">
        <w:trPr>
          <w:trHeight w:val="300"/>
        </w:trPr>
        <w:tc>
          <w:tcPr>
            <w:tcW w:w="0" w:type="auto"/>
            <w:vAlign w:val="center"/>
          </w:tcPr>
          <w:p w:rsidR="006544BB" w:rsidRPr="0067556D" w:rsidRDefault="006544BB" w:rsidP="00D86750">
            <w:pPr>
              <w:ind w:firstLine="15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7556D">
              <w:rPr>
                <w:rFonts w:ascii="Arial" w:eastAsia="Times New Roman" w:hAnsi="Arial" w:cs="Arial"/>
                <w:b/>
                <w:bCs/>
                <w:color w:val="000000"/>
              </w:rPr>
              <w:t>Daily admission, me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44BB" w:rsidRPr="0067556D" w:rsidRDefault="006544BB" w:rsidP="006544B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4 (3.2)</w:t>
            </w:r>
          </w:p>
        </w:tc>
        <w:tc>
          <w:tcPr>
            <w:tcW w:w="0" w:type="auto"/>
            <w:vAlign w:val="center"/>
          </w:tcPr>
          <w:p w:rsidR="006544BB" w:rsidRPr="0067556D" w:rsidRDefault="006544BB" w:rsidP="006544B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4.6 (2.1) </w:t>
            </w:r>
          </w:p>
        </w:tc>
        <w:tc>
          <w:tcPr>
            <w:tcW w:w="0" w:type="auto"/>
            <w:vAlign w:val="center"/>
          </w:tcPr>
          <w:p w:rsidR="006544BB" w:rsidRPr="009D1B27" w:rsidRDefault="006544BB" w:rsidP="006544B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1B27">
              <w:rPr>
                <w:rFonts w:ascii="Arial" w:eastAsia="Times New Roman" w:hAnsi="Arial" w:cs="Arial"/>
                <w:color w:val="000000"/>
              </w:rPr>
              <w:t>0.64</w:t>
            </w:r>
          </w:p>
        </w:tc>
        <w:tc>
          <w:tcPr>
            <w:tcW w:w="0" w:type="auto"/>
            <w:vAlign w:val="center"/>
          </w:tcPr>
          <w:p w:rsidR="006544BB" w:rsidRPr="0067556D" w:rsidRDefault="006544BB" w:rsidP="006544B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2 (2.5)</w:t>
            </w:r>
          </w:p>
        </w:tc>
        <w:tc>
          <w:tcPr>
            <w:tcW w:w="0" w:type="auto"/>
            <w:vAlign w:val="center"/>
          </w:tcPr>
          <w:p w:rsidR="006544BB" w:rsidRPr="0067556D" w:rsidRDefault="006544BB" w:rsidP="006544B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7 (2.4)</w:t>
            </w:r>
          </w:p>
        </w:tc>
        <w:tc>
          <w:tcPr>
            <w:tcW w:w="0" w:type="auto"/>
            <w:vAlign w:val="center"/>
          </w:tcPr>
          <w:p w:rsidR="006544BB" w:rsidRPr="009D1B27" w:rsidRDefault="006544BB" w:rsidP="006544B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8</w:t>
            </w:r>
          </w:p>
        </w:tc>
      </w:tr>
      <w:tr w:rsidR="00DB40C2" w:rsidRPr="0067556D" w:rsidTr="00190824">
        <w:trPr>
          <w:trHeight w:val="300"/>
        </w:trPr>
        <w:tc>
          <w:tcPr>
            <w:tcW w:w="0" w:type="auto"/>
            <w:vAlign w:val="center"/>
          </w:tcPr>
          <w:p w:rsidR="006544BB" w:rsidRPr="0067556D" w:rsidRDefault="006544BB" w:rsidP="00D86750">
            <w:pPr>
              <w:ind w:firstLine="15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7556D">
              <w:rPr>
                <w:rFonts w:ascii="Arial" w:eastAsia="Times New Roman" w:hAnsi="Arial" w:cs="Arial"/>
                <w:b/>
                <w:bCs/>
                <w:color w:val="000000"/>
              </w:rPr>
              <w:t>Length of Stay, day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44BB" w:rsidRPr="0067556D" w:rsidRDefault="006544BB" w:rsidP="006544B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.8 (8.7)</w:t>
            </w:r>
          </w:p>
        </w:tc>
        <w:tc>
          <w:tcPr>
            <w:tcW w:w="0" w:type="auto"/>
            <w:vAlign w:val="center"/>
          </w:tcPr>
          <w:p w:rsidR="006544BB" w:rsidRPr="0067556D" w:rsidRDefault="006544BB" w:rsidP="006544B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.7 (16.5)</w:t>
            </w:r>
          </w:p>
        </w:tc>
        <w:tc>
          <w:tcPr>
            <w:tcW w:w="0" w:type="auto"/>
            <w:vAlign w:val="center"/>
          </w:tcPr>
          <w:p w:rsidR="006544BB" w:rsidRPr="009D1B27" w:rsidRDefault="00A923A6" w:rsidP="006544B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1</w:t>
            </w:r>
          </w:p>
        </w:tc>
        <w:tc>
          <w:tcPr>
            <w:tcW w:w="0" w:type="auto"/>
            <w:vAlign w:val="center"/>
          </w:tcPr>
          <w:p w:rsidR="006544BB" w:rsidRPr="0067556D" w:rsidRDefault="006544BB" w:rsidP="006544B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.4 (10.5)</w:t>
            </w:r>
          </w:p>
        </w:tc>
        <w:tc>
          <w:tcPr>
            <w:tcW w:w="0" w:type="auto"/>
            <w:vAlign w:val="center"/>
          </w:tcPr>
          <w:p w:rsidR="006544BB" w:rsidRPr="0067556D" w:rsidRDefault="006544BB" w:rsidP="006544B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.5 (9.7)</w:t>
            </w:r>
          </w:p>
        </w:tc>
        <w:tc>
          <w:tcPr>
            <w:tcW w:w="0" w:type="auto"/>
            <w:vAlign w:val="center"/>
          </w:tcPr>
          <w:p w:rsidR="006544BB" w:rsidRPr="009D1B27" w:rsidRDefault="00A923A6" w:rsidP="006544B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</w:t>
            </w:r>
          </w:p>
        </w:tc>
      </w:tr>
      <w:tr w:rsidR="00DB40C2" w:rsidRPr="0067556D" w:rsidTr="00190824">
        <w:trPr>
          <w:trHeight w:val="300"/>
        </w:trPr>
        <w:tc>
          <w:tcPr>
            <w:tcW w:w="0" w:type="auto"/>
            <w:vAlign w:val="center"/>
          </w:tcPr>
          <w:p w:rsidR="006544BB" w:rsidRPr="0067556D" w:rsidRDefault="006544BB" w:rsidP="00D86750">
            <w:pPr>
              <w:ind w:firstLine="15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7556D">
              <w:rPr>
                <w:rFonts w:ascii="Arial" w:eastAsia="Times New Roman" w:hAnsi="Arial" w:cs="Arial"/>
                <w:b/>
                <w:bCs/>
                <w:color w:val="000000"/>
              </w:rPr>
              <w:t>In-hospital Mortality, 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44BB" w:rsidRPr="0067556D" w:rsidRDefault="006544BB" w:rsidP="006544B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3 (8.6)</w:t>
            </w:r>
          </w:p>
        </w:tc>
        <w:tc>
          <w:tcPr>
            <w:tcW w:w="0" w:type="auto"/>
            <w:vAlign w:val="center"/>
          </w:tcPr>
          <w:p w:rsidR="006544BB" w:rsidRPr="0067556D" w:rsidRDefault="006544BB" w:rsidP="006544B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 (5.4)</w:t>
            </w:r>
          </w:p>
        </w:tc>
        <w:tc>
          <w:tcPr>
            <w:tcW w:w="0" w:type="auto"/>
            <w:vAlign w:val="center"/>
          </w:tcPr>
          <w:p w:rsidR="006544BB" w:rsidRPr="009D1B27" w:rsidRDefault="00B045CD" w:rsidP="006544B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0</w:t>
            </w:r>
          </w:p>
        </w:tc>
        <w:tc>
          <w:tcPr>
            <w:tcW w:w="0" w:type="auto"/>
            <w:vAlign w:val="center"/>
          </w:tcPr>
          <w:p w:rsidR="006544BB" w:rsidRPr="0067556D" w:rsidRDefault="006544BB" w:rsidP="006544B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6 (6.9)</w:t>
            </w:r>
          </w:p>
        </w:tc>
        <w:tc>
          <w:tcPr>
            <w:tcW w:w="0" w:type="auto"/>
            <w:vAlign w:val="center"/>
          </w:tcPr>
          <w:p w:rsidR="006544BB" w:rsidRPr="0067556D" w:rsidRDefault="006544BB" w:rsidP="006544B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2 (8.5)</w:t>
            </w:r>
          </w:p>
        </w:tc>
        <w:tc>
          <w:tcPr>
            <w:tcW w:w="0" w:type="auto"/>
            <w:vAlign w:val="center"/>
          </w:tcPr>
          <w:p w:rsidR="006544BB" w:rsidRPr="009D1B27" w:rsidRDefault="00B045CD" w:rsidP="006544B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5</w:t>
            </w:r>
          </w:p>
        </w:tc>
      </w:tr>
    </w:tbl>
    <w:p w:rsidR="002B1212" w:rsidRPr="0067556D" w:rsidRDefault="002B1212" w:rsidP="002B1212">
      <w:pPr>
        <w:rPr>
          <w:rFonts w:ascii="Arial" w:hAnsi="Arial" w:cs="Arial"/>
        </w:rPr>
      </w:pPr>
      <w:r w:rsidRPr="0067556D">
        <w:rPr>
          <w:rFonts w:ascii="Arial" w:hAnsi="Arial" w:cs="Arial"/>
        </w:rPr>
        <w:t>*</w:t>
      </w:r>
      <w:r>
        <w:rPr>
          <w:rFonts w:ascii="Arial" w:hAnsi="Arial" w:cs="Arial"/>
        </w:rPr>
        <w:t xml:space="preserve"> </w:t>
      </w:r>
      <w:r w:rsidRPr="0067556D">
        <w:rPr>
          <w:rFonts w:ascii="Arial" w:hAnsi="Arial" w:cs="Arial"/>
        </w:rPr>
        <w:t>CVD, cardiovascular disease; HF, heart failure; ACS, acute coronary syndromes; CVA, cerebrovascular acc</w:t>
      </w:r>
      <w:r>
        <w:rPr>
          <w:rFonts w:ascii="Arial" w:hAnsi="Arial" w:cs="Arial"/>
        </w:rPr>
        <w:t>idents. There were a total of 6,529</w:t>
      </w:r>
      <w:r w:rsidRPr="0067556D">
        <w:rPr>
          <w:rFonts w:ascii="Arial" w:hAnsi="Arial" w:cs="Arial"/>
        </w:rPr>
        <w:t xml:space="preserve"> distinct admissions. The HF admissions categ</w:t>
      </w:r>
      <w:r>
        <w:rPr>
          <w:rFonts w:ascii="Arial" w:hAnsi="Arial" w:cs="Arial"/>
        </w:rPr>
        <w:t xml:space="preserve">ory included HF only, HF &amp; ACS, and HF &amp; CVA. </w:t>
      </w:r>
      <w:r w:rsidRPr="0067556D">
        <w:rPr>
          <w:rFonts w:ascii="Arial" w:hAnsi="Arial" w:cs="Arial"/>
        </w:rPr>
        <w:t>The ACS admissions category included</w:t>
      </w:r>
      <w:r>
        <w:rPr>
          <w:rFonts w:ascii="Arial" w:hAnsi="Arial" w:cs="Arial"/>
        </w:rPr>
        <w:t xml:space="preserve"> ACS only and ACS &amp; CVA</w:t>
      </w:r>
      <w:r w:rsidRPr="0067556D">
        <w:rPr>
          <w:rFonts w:ascii="Arial" w:hAnsi="Arial" w:cs="Arial"/>
        </w:rPr>
        <w:t>. At the time of the analysis (September 5, 2020), a total of 47 patients remained hospitalized and were excluded from length of stay and in-hospital mortality calculations (26 HF, 7 ACS, 14 CVA).</w:t>
      </w:r>
    </w:p>
    <w:p w:rsidR="002B1212" w:rsidRPr="0067556D" w:rsidRDefault="002B1212" w:rsidP="002B1212">
      <w:pPr>
        <w:rPr>
          <w:rFonts w:ascii="Arial" w:hAnsi="Arial" w:cs="Arial"/>
        </w:rPr>
      </w:pPr>
      <w:r w:rsidRPr="0067556D">
        <w:rPr>
          <w:rFonts w:ascii="Arial" w:hAnsi="Arial" w:cs="Arial"/>
        </w:rPr>
        <w:t>†</w:t>
      </w:r>
      <w:r>
        <w:rPr>
          <w:rFonts w:ascii="Arial" w:hAnsi="Arial" w:cs="Arial"/>
        </w:rPr>
        <w:t xml:space="preserve"> </w:t>
      </w:r>
      <w:r w:rsidRPr="0067556D">
        <w:rPr>
          <w:rFonts w:ascii="Arial" w:hAnsi="Arial" w:cs="Arial"/>
        </w:rPr>
        <w:t>Values are mean ± SD for continuous variables or n (%) for categorical variables</w:t>
      </w:r>
    </w:p>
    <w:p w:rsidR="00A2031C" w:rsidRDefault="00A2031C"/>
    <w:p w:rsidR="002B1212" w:rsidRDefault="002B1212">
      <w:r>
        <w:br w:type="page"/>
      </w:r>
    </w:p>
    <w:p w:rsidR="002B1212" w:rsidRDefault="002B1212" w:rsidP="00CF6020">
      <w:pPr>
        <w:sectPr w:rsidR="002B1212" w:rsidSect="00CF6020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9"/>
        <w:gridCol w:w="3285"/>
        <w:gridCol w:w="2082"/>
        <w:gridCol w:w="2082"/>
        <w:gridCol w:w="984"/>
        <w:gridCol w:w="2182"/>
        <w:gridCol w:w="2182"/>
        <w:gridCol w:w="984"/>
      </w:tblGrid>
      <w:tr w:rsidR="00F82C9D" w:rsidRPr="002179CB" w:rsidTr="0065213B">
        <w:trPr>
          <w:trHeight w:val="600"/>
        </w:trPr>
        <w:tc>
          <w:tcPr>
            <w:tcW w:w="0" w:type="auto"/>
            <w:gridSpan w:val="8"/>
            <w:vAlign w:val="center"/>
          </w:tcPr>
          <w:p w:rsidR="00F82C9D" w:rsidRPr="00F82C9D" w:rsidRDefault="00F82C9D" w:rsidP="00F82C9D">
            <w:r>
              <w:rPr>
                <w:rFonts w:ascii="Arial" w:hAnsi="Arial" w:cs="Arial"/>
                <w:b/>
              </w:rPr>
              <w:lastRenderedPageBreak/>
              <w:t>Supplemental Table 4</w:t>
            </w:r>
            <w:r w:rsidRPr="002179CB">
              <w:rPr>
                <w:rFonts w:ascii="Arial" w:hAnsi="Arial" w:cs="Arial"/>
                <w:b/>
              </w:rPr>
              <w:t xml:space="preserve">: </w:t>
            </w:r>
            <w:r>
              <w:rPr>
                <w:rFonts w:ascii="Arial" w:hAnsi="Arial" w:cs="Arial"/>
                <w:b/>
              </w:rPr>
              <w:t xml:space="preserve">Exploratory Analyses of </w:t>
            </w:r>
            <w:r w:rsidRPr="002179CB">
              <w:rPr>
                <w:rFonts w:ascii="Arial" w:eastAsia="Times New Roman" w:hAnsi="Arial" w:cs="Arial"/>
                <w:b/>
                <w:color w:val="000000"/>
              </w:rPr>
              <w:t xml:space="preserve">Acute Heart Failure Admission Characteristics and Illness Severity </w:t>
            </w:r>
            <w:r w:rsidRPr="002179CB">
              <w:rPr>
                <w:rFonts w:ascii="Arial" w:hAnsi="Arial" w:cs="Arial"/>
                <w:b/>
              </w:rPr>
              <w:t>across the Duke Health System</w:t>
            </w:r>
            <w:r>
              <w:rPr>
                <w:rFonts w:ascii="Arial" w:hAnsi="Arial" w:cs="Arial"/>
                <w:b/>
              </w:rPr>
              <w:t xml:space="preserve"> from March 2 to August 31</w:t>
            </w:r>
            <w:r w:rsidRPr="0067556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Separated by the </w:t>
            </w:r>
            <w:r w:rsidRPr="0067556D">
              <w:rPr>
                <w:rFonts w:ascii="Arial" w:eastAsia="Times New Roman" w:hAnsi="Arial" w:cs="Arial"/>
                <w:b/>
                <w:bCs/>
                <w:color w:val="000000"/>
              </w:rPr>
              <w:t>North Carolina Stay-At-Home Order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 w:rsidRPr="002179CB">
              <w:rPr>
                <w:rFonts w:ascii="Arial" w:eastAsia="Times New Roman" w:hAnsi="Arial" w:cs="Arial"/>
                <w:b/>
                <w:bCs/>
                <w:color w:val="000000"/>
              </w:rPr>
              <w:t>with 2019 as Reference Groups</w:t>
            </w:r>
            <w:r w:rsidRPr="002179CB">
              <w:rPr>
                <w:rFonts w:ascii="Arial" w:eastAsia="Times New Roman" w:hAnsi="Arial" w:cs="Arial"/>
                <w:bCs/>
                <w:color w:val="000000"/>
              </w:rPr>
              <w:t>*</w:t>
            </w:r>
          </w:p>
        </w:tc>
      </w:tr>
      <w:tr w:rsidR="008624BF" w:rsidRPr="002179CB" w:rsidTr="0046184E">
        <w:trPr>
          <w:trHeight w:val="600"/>
        </w:trPr>
        <w:tc>
          <w:tcPr>
            <w:tcW w:w="0" w:type="auto"/>
            <w:gridSpan w:val="2"/>
            <w:vAlign w:val="center"/>
          </w:tcPr>
          <w:p w:rsidR="008624BF" w:rsidRPr="002179CB" w:rsidRDefault="008624BF" w:rsidP="00A2031C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2179CB">
              <w:rPr>
                <w:rFonts w:ascii="Arial" w:eastAsia="Times New Roman" w:hAnsi="Arial" w:cs="Arial"/>
                <w:b/>
                <w:color w:val="000000"/>
              </w:rPr>
              <w:t>HF Admission Groups, N</w:t>
            </w:r>
          </w:p>
        </w:tc>
        <w:tc>
          <w:tcPr>
            <w:tcW w:w="0" w:type="auto"/>
            <w:vAlign w:val="center"/>
          </w:tcPr>
          <w:p w:rsidR="008624BF" w:rsidRPr="002179CB" w:rsidRDefault="008624BF" w:rsidP="00A2031C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Mar 2</w:t>
            </w:r>
            <w:r w:rsidRPr="002179CB">
              <w:rPr>
                <w:rFonts w:ascii="Arial" w:eastAsia="Times New Roman" w:hAnsi="Arial" w:cs="Arial"/>
                <w:b/>
                <w:color w:val="000000"/>
              </w:rPr>
              <w:t xml:space="preserve"> – Mar 29, 2019</w:t>
            </w:r>
          </w:p>
          <w:p w:rsidR="008624BF" w:rsidRPr="002179CB" w:rsidRDefault="008624BF" w:rsidP="00A2031C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(285)</w:t>
            </w:r>
          </w:p>
        </w:tc>
        <w:tc>
          <w:tcPr>
            <w:tcW w:w="0" w:type="auto"/>
          </w:tcPr>
          <w:p w:rsidR="008624BF" w:rsidRPr="002179CB" w:rsidRDefault="008624BF" w:rsidP="008624BF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Mar 2</w:t>
            </w:r>
            <w:r w:rsidRPr="002179CB">
              <w:rPr>
                <w:rFonts w:ascii="Arial" w:eastAsia="Times New Roman" w:hAnsi="Arial" w:cs="Arial"/>
                <w:b/>
                <w:color w:val="000000"/>
              </w:rPr>
              <w:t xml:space="preserve"> – Mar 29, 2020</w:t>
            </w:r>
          </w:p>
          <w:p w:rsidR="008624BF" w:rsidRPr="002179CB" w:rsidRDefault="008624BF" w:rsidP="008624BF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2179CB">
              <w:rPr>
                <w:rFonts w:ascii="Arial" w:eastAsia="Times New Roman" w:hAnsi="Arial" w:cs="Arial"/>
                <w:b/>
                <w:color w:val="000000"/>
              </w:rPr>
              <w:t>(</w:t>
            </w:r>
            <w:r>
              <w:rPr>
                <w:rFonts w:ascii="Arial" w:eastAsia="Times New Roman" w:hAnsi="Arial" w:cs="Arial"/>
                <w:b/>
                <w:color w:val="000000"/>
              </w:rPr>
              <w:t>203</w:t>
            </w:r>
            <w:r w:rsidRPr="002179CB">
              <w:rPr>
                <w:rFonts w:ascii="Arial" w:eastAsia="Times New Roman" w:hAnsi="Arial" w:cs="Arial"/>
                <w:b/>
                <w:color w:val="000000"/>
              </w:rPr>
              <w:t>)</w:t>
            </w:r>
          </w:p>
        </w:tc>
        <w:tc>
          <w:tcPr>
            <w:tcW w:w="0" w:type="auto"/>
            <w:vAlign w:val="center"/>
          </w:tcPr>
          <w:p w:rsidR="008624BF" w:rsidRPr="002179CB" w:rsidRDefault="008624BF" w:rsidP="008624BF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2179CB">
              <w:rPr>
                <w:rFonts w:ascii="Arial" w:eastAsia="Times New Roman" w:hAnsi="Arial" w:cs="Arial"/>
                <w:b/>
                <w:color w:val="000000"/>
              </w:rPr>
              <w:t>p</w:t>
            </w:r>
            <w:r w:rsidRPr="0029194F">
              <w:rPr>
                <w:rFonts w:ascii="Arial" w:hAnsi="Arial" w:cs="Arial"/>
                <w:b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:rsidR="008624BF" w:rsidRPr="002179CB" w:rsidRDefault="008624BF" w:rsidP="00A2031C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2179CB">
              <w:rPr>
                <w:rFonts w:ascii="Arial" w:eastAsia="Times New Roman" w:hAnsi="Arial" w:cs="Arial"/>
                <w:b/>
                <w:color w:val="000000"/>
              </w:rPr>
              <w:t>Mar 30 – Aug 31, 2019</w:t>
            </w:r>
          </w:p>
          <w:p w:rsidR="008624BF" w:rsidRPr="002179CB" w:rsidRDefault="008624BF" w:rsidP="00A2031C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(1,514)</w:t>
            </w:r>
          </w:p>
        </w:tc>
        <w:tc>
          <w:tcPr>
            <w:tcW w:w="0" w:type="auto"/>
            <w:vAlign w:val="center"/>
          </w:tcPr>
          <w:p w:rsidR="008624BF" w:rsidRPr="002179CB" w:rsidRDefault="008624BF" w:rsidP="00A2031C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2179CB">
              <w:rPr>
                <w:rFonts w:ascii="Arial" w:eastAsia="Times New Roman" w:hAnsi="Arial" w:cs="Arial"/>
                <w:b/>
                <w:color w:val="000000"/>
              </w:rPr>
              <w:t>Mar 30 – Aug 31, 2020</w:t>
            </w:r>
          </w:p>
          <w:p w:rsidR="008624BF" w:rsidRPr="002179CB" w:rsidRDefault="008624BF" w:rsidP="00A2031C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(1,186</w:t>
            </w:r>
            <w:r w:rsidRPr="002179CB">
              <w:rPr>
                <w:rFonts w:ascii="Arial" w:eastAsia="Times New Roman" w:hAnsi="Arial" w:cs="Arial"/>
                <w:b/>
                <w:color w:val="000000"/>
              </w:rPr>
              <w:t>)</w:t>
            </w:r>
          </w:p>
        </w:tc>
        <w:tc>
          <w:tcPr>
            <w:tcW w:w="0" w:type="auto"/>
            <w:vAlign w:val="center"/>
          </w:tcPr>
          <w:p w:rsidR="008624BF" w:rsidRPr="002179CB" w:rsidRDefault="008624BF" w:rsidP="00A2031C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2179CB">
              <w:rPr>
                <w:rFonts w:ascii="Arial" w:eastAsia="Times New Roman" w:hAnsi="Arial" w:cs="Arial"/>
                <w:b/>
                <w:color w:val="000000"/>
              </w:rPr>
              <w:t>p</w:t>
            </w:r>
            <w:r w:rsidR="00D95D2A" w:rsidRPr="00D95D2A">
              <w:rPr>
                <w:rFonts w:ascii="Arial" w:hAnsi="Arial" w:cs="Arial"/>
                <w:b/>
                <w:vertAlign w:val="superscript"/>
              </w:rPr>
              <w:t>‡</w:t>
            </w:r>
          </w:p>
        </w:tc>
      </w:tr>
      <w:tr w:rsidR="008624BF" w:rsidRPr="002179CB" w:rsidTr="0046184E">
        <w:trPr>
          <w:trHeight w:val="300"/>
        </w:trPr>
        <w:tc>
          <w:tcPr>
            <w:tcW w:w="0" w:type="auto"/>
            <w:vMerge w:val="restart"/>
            <w:textDirection w:val="btLr"/>
            <w:vAlign w:val="center"/>
          </w:tcPr>
          <w:p w:rsidR="008624BF" w:rsidRPr="002179CB" w:rsidRDefault="008624BF" w:rsidP="008624BF">
            <w:pPr>
              <w:ind w:left="113" w:right="113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2179CB">
              <w:rPr>
                <w:rFonts w:ascii="Arial" w:eastAsia="Times New Roman" w:hAnsi="Arial" w:cs="Arial"/>
                <w:b/>
                <w:color w:val="000000"/>
              </w:rPr>
              <w:t>TTE</w:t>
            </w:r>
            <w:r w:rsidRPr="002179CB">
              <w:rPr>
                <w:rFonts w:ascii="Arial" w:hAnsi="Arial" w:cs="Arial"/>
                <w:vertAlign w:val="superscript"/>
              </w:rPr>
              <w:t>§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624BF" w:rsidRPr="002179CB" w:rsidRDefault="008624BF" w:rsidP="008624BF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2179CB">
              <w:rPr>
                <w:rFonts w:ascii="Arial" w:eastAsia="Times New Roman" w:hAnsi="Arial" w:cs="Arial"/>
                <w:b/>
                <w:color w:val="000000"/>
              </w:rPr>
              <w:t>LVEF %, mean (SD)</w:t>
            </w:r>
          </w:p>
        </w:tc>
        <w:tc>
          <w:tcPr>
            <w:tcW w:w="0" w:type="auto"/>
            <w:vAlign w:val="center"/>
          </w:tcPr>
          <w:p w:rsidR="008624BF" w:rsidRPr="002179CB" w:rsidRDefault="008624BF" w:rsidP="008624B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7.6 (14.8)</w:t>
            </w:r>
          </w:p>
        </w:tc>
        <w:tc>
          <w:tcPr>
            <w:tcW w:w="0" w:type="auto"/>
            <w:vAlign w:val="center"/>
          </w:tcPr>
          <w:p w:rsidR="008624BF" w:rsidRPr="002179CB" w:rsidRDefault="008624BF" w:rsidP="008624B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1.3 (14.6)</w:t>
            </w:r>
          </w:p>
        </w:tc>
        <w:tc>
          <w:tcPr>
            <w:tcW w:w="0" w:type="auto"/>
            <w:vAlign w:val="center"/>
          </w:tcPr>
          <w:p w:rsidR="008624BF" w:rsidRPr="00F6727D" w:rsidRDefault="00F6727D" w:rsidP="008624BF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</w:rPr>
            </w:pPr>
            <w:r w:rsidRPr="00F6727D">
              <w:rPr>
                <w:rFonts w:ascii="Arial" w:eastAsia="Times New Roman" w:hAnsi="Arial" w:cs="Arial"/>
                <w:b/>
                <w:i/>
                <w:color w:val="000000"/>
              </w:rPr>
              <w:t>0.030</w:t>
            </w:r>
          </w:p>
        </w:tc>
        <w:tc>
          <w:tcPr>
            <w:tcW w:w="0" w:type="auto"/>
            <w:vAlign w:val="center"/>
          </w:tcPr>
          <w:p w:rsidR="008624BF" w:rsidRPr="002179CB" w:rsidRDefault="008624BF" w:rsidP="008624B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8.4 (15.2)</w:t>
            </w:r>
          </w:p>
        </w:tc>
        <w:tc>
          <w:tcPr>
            <w:tcW w:w="0" w:type="auto"/>
            <w:vAlign w:val="center"/>
          </w:tcPr>
          <w:p w:rsidR="008624BF" w:rsidRPr="002179CB" w:rsidRDefault="008624BF" w:rsidP="008624B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7.2 (15.4)</w:t>
            </w:r>
          </w:p>
        </w:tc>
        <w:tc>
          <w:tcPr>
            <w:tcW w:w="0" w:type="auto"/>
            <w:vAlign w:val="center"/>
          </w:tcPr>
          <w:p w:rsidR="008624BF" w:rsidRPr="00F6727D" w:rsidRDefault="00F6727D" w:rsidP="008624B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6727D">
              <w:rPr>
                <w:rFonts w:ascii="Arial" w:eastAsia="Times New Roman" w:hAnsi="Arial" w:cs="Arial"/>
                <w:color w:val="000000"/>
              </w:rPr>
              <w:t>0.075</w:t>
            </w:r>
          </w:p>
        </w:tc>
      </w:tr>
      <w:tr w:rsidR="008624BF" w:rsidRPr="002179CB" w:rsidTr="0046184E">
        <w:trPr>
          <w:trHeight w:val="548"/>
        </w:trPr>
        <w:tc>
          <w:tcPr>
            <w:tcW w:w="0" w:type="auto"/>
            <w:vMerge/>
            <w:vAlign w:val="center"/>
          </w:tcPr>
          <w:p w:rsidR="008624BF" w:rsidRPr="002179CB" w:rsidRDefault="008624BF" w:rsidP="008624BF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624BF" w:rsidRPr="002179CB" w:rsidRDefault="008624BF" w:rsidP="008624BF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2179CB">
              <w:rPr>
                <w:rFonts w:ascii="Arial" w:eastAsia="Times New Roman" w:hAnsi="Arial" w:cs="Arial"/>
                <w:b/>
                <w:color w:val="000000"/>
              </w:rPr>
              <w:t>LV Mass in g grams, mean (SD)</w:t>
            </w:r>
          </w:p>
        </w:tc>
        <w:tc>
          <w:tcPr>
            <w:tcW w:w="0" w:type="auto"/>
            <w:vAlign w:val="center"/>
          </w:tcPr>
          <w:p w:rsidR="008624BF" w:rsidRPr="002179CB" w:rsidRDefault="008624BF" w:rsidP="008624B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54.9 (102.2)</w:t>
            </w:r>
          </w:p>
        </w:tc>
        <w:tc>
          <w:tcPr>
            <w:tcW w:w="0" w:type="auto"/>
            <w:vAlign w:val="center"/>
          </w:tcPr>
          <w:p w:rsidR="008624BF" w:rsidRPr="002179CB" w:rsidRDefault="008624BF" w:rsidP="008624B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67.2 (110.8)</w:t>
            </w:r>
          </w:p>
        </w:tc>
        <w:tc>
          <w:tcPr>
            <w:tcW w:w="0" w:type="auto"/>
            <w:vAlign w:val="center"/>
          </w:tcPr>
          <w:p w:rsidR="008624BF" w:rsidRDefault="00F6727D" w:rsidP="008624B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2</w:t>
            </w:r>
          </w:p>
        </w:tc>
        <w:tc>
          <w:tcPr>
            <w:tcW w:w="0" w:type="auto"/>
            <w:vAlign w:val="center"/>
          </w:tcPr>
          <w:p w:rsidR="008624BF" w:rsidRPr="002179CB" w:rsidRDefault="008624BF" w:rsidP="008624B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73.2 (104.2)</w:t>
            </w:r>
          </w:p>
        </w:tc>
        <w:tc>
          <w:tcPr>
            <w:tcW w:w="0" w:type="auto"/>
            <w:vAlign w:val="center"/>
          </w:tcPr>
          <w:p w:rsidR="008624BF" w:rsidRPr="002179CB" w:rsidRDefault="008624BF" w:rsidP="008624B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76.6 (104.9)</w:t>
            </w:r>
          </w:p>
        </w:tc>
        <w:tc>
          <w:tcPr>
            <w:tcW w:w="0" w:type="auto"/>
            <w:vAlign w:val="center"/>
          </w:tcPr>
          <w:p w:rsidR="008624BF" w:rsidRPr="002179CB" w:rsidRDefault="00F6727D" w:rsidP="008624B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1</w:t>
            </w:r>
          </w:p>
        </w:tc>
      </w:tr>
      <w:tr w:rsidR="008624BF" w:rsidRPr="002179CB" w:rsidTr="0046184E">
        <w:trPr>
          <w:trHeight w:val="300"/>
        </w:trPr>
        <w:tc>
          <w:tcPr>
            <w:tcW w:w="0" w:type="auto"/>
            <w:vMerge w:val="restart"/>
            <w:textDirection w:val="btLr"/>
            <w:vAlign w:val="center"/>
          </w:tcPr>
          <w:p w:rsidR="008624BF" w:rsidRPr="002179CB" w:rsidRDefault="008624BF" w:rsidP="008624BF">
            <w:pPr>
              <w:ind w:left="113" w:right="113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2179CB">
              <w:rPr>
                <w:rFonts w:ascii="Arial" w:eastAsia="Times New Roman" w:hAnsi="Arial" w:cs="Arial"/>
                <w:b/>
                <w:color w:val="000000"/>
              </w:rPr>
              <w:t>ADHER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624BF" w:rsidRPr="002179CB" w:rsidRDefault="008624BF" w:rsidP="008624BF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2179CB">
              <w:rPr>
                <w:rFonts w:ascii="Arial" w:eastAsia="Times New Roman" w:hAnsi="Arial" w:cs="Arial"/>
                <w:b/>
                <w:color w:val="000000"/>
              </w:rPr>
              <w:t>Mortality Risk Group, N (%)</w:t>
            </w:r>
          </w:p>
        </w:tc>
        <w:tc>
          <w:tcPr>
            <w:tcW w:w="0" w:type="auto"/>
            <w:vAlign w:val="center"/>
          </w:tcPr>
          <w:p w:rsidR="008624BF" w:rsidRPr="002179CB" w:rsidRDefault="008624BF" w:rsidP="008624B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</w:tcPr>
          <w:p w:rsidR="008624BF" w:rsidRPr="002179CB" w:rsidRDefault="008624BF" w:rsidP="008624B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8624BF" w:rsidRPr="002179CB" w:rsidRDefault="008624BF" w:rsidP="008624B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8624BF" w:rsidRPr="002179CB" w:rsidRDefault="008624BF" w:rsidP="008624B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8624BF" w:rsidRPr="002179CB" w:rsidRDefault="008624BF" w:rsidP="008624B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8624BF" w:rsidRPr="002179CB" w:rsidRDefault="008624BF" w:rsidP="008624B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6727D" w:rsidRPr="002179CB" w:rsidTr="0046184E">
        <w:trPr>
          <w:trHeight w:val="300"/>
        </w:trPr>
        <w:tc>
          <w:tcPr>
            <w:tcW w:w="0" w:type="auto"/>
            <w:vMerge/>
            <w:textDirection w:val="btLr"/>
            <w:vAlign w:val="center"/>
          </w:tcPr>
          <w:p w:rsidR="00F6727D" w:rsidRPr="002179CB" w:rsidRDefault="00F6727D" w:rsidP="008624BF">
            <w:pPr>
              <w:ind w:left="113" w:right="113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6727D" w:rsidRPr="002179CB" w:rsidRDefault="00F6727D" w:rsidP="008624BF">
            <w:pPr>
              <w:ind w:left="121"/>
              <w:rPr>
                <w:rFonts w:ascii="Arial" w:eastAsia="Times New Roman" w:hAnsi="Arial" w:cs="Arial"/>
                <w:b/>
                <w:color w:val="000000"/>
              </w:rPr>
            </w:pPr>
            <w:r w:rsidRPr="002179CB">
              <w:rPr>
                <w:rFonts w:ascii="Arial" w:eastAsia="Times New Roman" w:hAnsi="Arial" w:cs="Arial"/>
                <w:b/>
                <w:color w:val="000000"/>
              </w:rPr>
              <w:t>Low</w:t>
            </w:r>
          </w:p>
        </w:tc>
        <w:tc>
          <w:tcPr>
            <w:tcW w:w="0" w:type="auto"/>
            <w:vAlign w:val="center"/>
          </w:tcPr>
          <w:p w:rsidR="00F6727D" w:rsidRPr="002179CB" w:rsidRDefault="00F6727D" w:rsidP="008624B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46 (51.2)</w:t>
            </w:r>
          </w:p>
        </w:tc>
        <w:tc>
          <w:tcPr>
            <w:tcW w:w="0" w:type="auto"/>
            <w:vAlign w:val="center"/>
          </w:tcPr>
          <w:p w:rsidR="00F6727D" w:rsidRPr="002179CB" w:rsidRDefault="00F6727D" w:rsidP="008624B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4 (56.1)</w:t>
            </w:r>
          </w:p>
        </w:tc>
        <w:tc>
          <w:tcPr>
            <w:tcW w:w="0" w:type="auto"/>
            <w:vMerge w:val="restart"/>
            <w:vAlign w:val="center"/>
          </w:tcPr>
          <w:p w:rsidR="00F6727D" w:rsidRDefault="00F6727D" w:rsidP="008624B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0</w:t>
            </w:r>
          </w:p>
        </w:tc>
        <w:tc>
          <w:tcPr>
            <w:tcW w:w="0" w:type="auto"/>
            <w:vAlign w:val="center"/>
          </w:tcPr>
          <w:p w:rsidR="00F6727D" w:rsidRPr="002179CB" w:rsidRDefault="00F6727D" w:rsidP="008624B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79 (51.5)</w:t>
            </w:r>
          </w:p>
        </w:tc>
        <w:tc>
          <w:tcPr>
            <w:tcW w:w="0" w:type="auto"/>
            <w:vAlign w:val="center"/>
          </w:tcPr>
          <w:p w:rsidR="00F6727D" w:rsidRPr="002179CB" w:rsidRDefault="00F6727D" w:rsidP="008624B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88 (49.6)</w:t>
            </w:r>
          </w:p>
        </w:tc>
        <w:tc>
          <w:tcPr>
            <w:tcW w:w="0" w:type="auto"/>
            <w:vMerge w:val="restart"/>
            <w:vAlign w:val="center"/>
          </w:tcPr>
          <w:p w:rsidR="00F6727D" w:rsidRPr="00F6727D" w:rsidRDefault="00F6727D" w:rsidP="008624BF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</w:rPr>
            </w:pPr>
            <w:r w:rsidRPr="00F6727D">
              <w:rPr>
                <w:rFonts w:ascii="Arial" w:eastAsia="Times New Roman" w:hAnsi="Arial" w:cs="Arial"/>
                <w:b/>
                <w:i/>
                <w:color w:val="000000"/>
              </w:rPr>
              <w:t>0.018</w:t>
            </w:r>
          </w:p>
        </w:tc>
      </w:tr>
      <w:tr w:rsidR="00F6727D" w:rsidRPr="002179CB" w:rsidTr="0046184E">
        <w:trPr>
          <w:trHeight w:val="300"/>
        </w:trPr>
        <w:tc>
          <w:tcPr>
            <w:tcW w:w="0" w:type="auto"/>
            <w:vMerge/>
            <w:vAlign w:val="center"/>
          </w:tcPr>
          <w:p w:rsidR="00F6727D" w:rsidRPr="002179CB" w:rsidRDefault="00F6727D" w:rsidP="008624BF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6727D" w:rsidRPr="002179CB" w:rsidRDefault="00F6727D" w:rsidP="008624BF">
            <w:pPr>
              <w:ind w:left="121"/>
              <w:rPr>
                <w:rFonts w:ascii="Arial" w:eastAsia="Times New Roman" w:hAnsi="Arial" w:cs="Arial"/>
                <w:b/>
                <w:color w:val="000000"/>
              </w:rPr>
            </w:pPr>
            <w:r w:rsidRPr="002179CB">
              <w:rPr>
                <w:rFonts w:ascii="Arial" w:eastAsia="Times New Roman" w:hAnsi="Arial" w:cs="Arial"/>
                <w:b/>
                <w:color w:val="000000"/>
              </w:rPr>
              <w:t>Intermediate</w:t>
            </w:r>
          </w:p>
        </w:tc>
        <w:tc>
          <w:tcPr>
            <w:tcW w:w="0" w:type="auto"/>
            <w:vAlign w:val="center"/>
          </w:tcPr>
          <w:p w:rsidR="00F6727D" w:rsidRPr="002179CB" w:rsidRDefault="00F6727D" w:rsidP="008624B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9 (45.3)</w:t>
            </w:r>
          </w:p>
        </w:tc>
        <w:tc>
          <w:tcPr>
            <w:tcW w:w="0" w:type="auto"/>
            <w:vAlign w:val="center"/>
          </w:tcPr>
          <w:p w:rsidR="00F6727D" w:rsidRPr="002179CB" w:rsidRDefault="00F6727D" w:rsidP="008624B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5 (41.9)</w:t>
            </w:r>
          </w:p>
        </w:tc>
        <w:tc>
          <w:tcPr>
            <w:tcW w:w="0" w:type="auto"/>
            <w:vMerge/>
            <w:vAlign w:val="center"/>
          </w:tcPr>
          <w:p w:rsidR="00F6727D" w:rsidRDefault="00F6727D" w:rsidP="008624B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6727D" w:rsidRPr="002179CB" w:rsidRDefault="00F6727D" w:rsidP="008624B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97 (46.0)</w:t>
            </w:r>
          </w:p>
        </w:tc>
        <w:tc>
          <w:tcPr>
            <w:tcW w:w="0" w:type="auto"/>
            <w:vAlign w:val="center"/>
          </w:tcPr>
          <w:p w:rsidR="00F6727D" w:rsidRPr="002179CB" w:rsidRDefault="00F6727D" w:rsidP="008624B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45 (45.9)</w:t>
            </w:r>
          </w:p>
        </w:tc>
        <w:tc>
          <w:tcPr>
            <w:tcW w:w="0" w:type="auto"/>
            <w:vMerge/>
            <w:vAlign w:val="center"/>
          </w:tcPr>
          <w:p w:rsidR="00F6727D" w:rsidRPr="002179CB" w:rsidRDefault="00F6727D" w:rsidP="008624B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6727D" w:rsidRPr="002179CB" w:rsidTr="0046184E">
        <w:trPr>
          <w:trHeight w:val="300"/>
        </w:trPr>
        <w:tc>
          <w:tcPr>
            <w:tcW w:w="0" w:type="auto"/>
            <w:vMerge/>
            <w:vAlign w:val="center"/>
          </w:tcPr>
          <w:p w:rsidR="00F6727D" w:rsidRPr="002179CB" w:rsidRDefault="00F6727D" w:rsidP="008624BF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6727D" w:rsidRPr="002179CB" w:rsidRDefault="00F6727D" w:rsidP="008624BF">
            <w:pPr>
              <w:ind w:left="121"/>
              <w:rPr>
                <w:rFonts w:ascii="Arial" w:eastAsia="Times New Roman" w:hAnsi="Arial" w:cs="Arial"/>
                <w:b/>
                <w:color w:val="000000"/>
              </w:rPr>
            </w:pPr>
            <w:r w:rsidRPr="002179CB">
              <w:rPr>
                <w:rFonts w:ascii="Arial" w:eastAsia="Times New Roman" w:hAnsi="Arial" w:cs="Arial"/>
                <w:b/>
                <w:color w:val="000000"/>
              </w:rPr>
              <w:t>High</w:t>
            </w:r>
          </w:p>
        </w:tc>
        <w:tc>
          <w:tcPr>
            <w:tcW w:w="0" w:type="auto"/>
            <w:vAlign w:val="center"/>
          </w:tcPr>
          <w:p w:rsidR="00F6727D" w:rsidRPr="002179CB" w:rsidRDefault="00F6727D" w:rsidP="008624B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 (3.5)</w:t>
            </w:r>
          </w:p>
        </w:tc>
        <w:tc>
          <w:tcPr>
            <w:tcW w:w="0" w:type="auto"/>
            <w:vAlign w:val="center"/>
          </w:tcPr>
          <w:p w:rsidR="00F6727D" w:rsidRPr="002179CB" w:rsidRDefault="00F6727D" w:rsidP="008624B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 (2.0)</w:t>
            </w:r>
          </w:p>
        </w:tc>
        <w:tc>
          <w:tcPr>
            <w:tcW w:w="0" w:type="auto"/>
            <w:vMerge/>
            <w:vAlign w:val="center"/>
          </w:tcPr>
          <w:p w:rsidR="00F6727D" w:rsidRDefault="00F6727D" w:rsidP="008624B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6727D" w:rsidRPr="002179CB" w:rsidRDefault="00F6727D" w:rsidP="008624B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8 (2.5)</w:t>
            </w:r>
          </w:p>
        </w:tc>
        <w:tc>
          <w:tcPr>
            <w:tcW w:w="0" w:type="auto"/>
            <w:vAlign w:val="center"/>
          </w:tcPr>
          <w:p w:rsidR="00F6727D" w:rsidRPr="002179CB" w:rsidRDefault="00F6727D" w:rsidP="008624B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3 (4.5)</w:t>
            </w:r>
          </w:p>
        </w:tc>
        <w:tc>
          <w:tcPr>
            <w:tcW w:w="0" w:type="auto"/>
            <w:vMerge/>
            <w:vAlign w:val="center"/>
          </w:tcPr>
          <w:p w:rsidR="00F6727D" w:rsidRPr="002179CB" w:rsidRDefault="00F6727D" w:rsidP="008624B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624BF" w:rsidRPr="002179CB" w:rsidTr="0046184E">
        <w:trPr>
          <w:trHeight w:val="300"/>
        </w:trPr>
        <w:tc>
          <w:tcPr>
            <w:tcW w:w="0" w:type="auto"/>
            <w:vMerge w:val="restart"/>
            <w:textDirection w:val="btLr"/>
            <w:vAlign w:val="center"/>
          </w:tcPr>
          <w:p w:rsidR="008624BF" w:rsidRPr="002179CB" w:rsidRDefault="008624BF" w:rsidP="008624BF">
            <w:pPr>
              <w:ind w:left="113" w:right="113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2179CB">
              <w:rPr>
                <w:rFonts w:ascii="Arial" w:eastAsia="Times New Roman" w:hAnsi="Arial" w:cs="Arial"/>
                <w:b/>
                <w:color w:val="000000"/>
              </w:rPr>
              <w:t>GWTG-H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624BF" w:rsidRPr="002179CB" w:rsidRDefault="008624BF" w:rsidP="008624BF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2179CB">
              <w:rPr>
                <w:rFonts w:ascii="Arial" w:eastAsia="Times New Roman" w:hAnsi="Arial" w:cs="Arial"/>
                <w:b/>
                <w:color w:val="000000"/>
              </w:rPr>
              <w:t>Mortality Risk Group, N (%)</w:t>
            </w:r>
          </w:p>
        </w:tc>
        <w:tc>
          <w:tcPr>
            <w:tcW w:w="0" w:type="auto"/>
            <w:vAlign w:val="center"/>
          </w:tcPr>
          <w:p w:rsidR="008624BF" w:rsidRPr="002179CB" w:rsidRDefault="008624BF" w:rsidP="008624BF">
            <w:pPr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</w:tcPr>
          <w:p w:rsidR="008624BF" w:rsidRPr="002179CB" w:rsidRDefault="008624BF" w:rsidP="008624BF">
            <w:pPr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8624BF" w:rsidRPr="002179CB" w:rsidRDefault="008624BF" w:rsidP="008624BF">
            <w:pPr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8624BF" w:rsidRPr="002179CB" w:rsidRDefault="008624BF" w:rsidP="008624BF">
            <w:pPr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8624BF" w:rsidRPr="002179CB" w:rsidRDefault="008624BF" w:rsidP="008624BF">
            <w:pPr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8624BF" w:rsidRPr="002179CB" w:rsidRDefault="008624BF" w:rsidP="008624BF">
            <w:pPr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6727D" w:rsidRPr="002179CB" w:rsidTr="0046184E">
        <w:trPr>
          <w:trHeight w:val="300"/>
        </w:trPr>
        <w:tc>
          <w:tcPr>
            <w:tcW w:w="0" w:type="auto"/>
            <w:vMerge/>
            <w:textDirection w:val="btLr"/>
            <w:vAlign w:val="center"/>
          </w:tcPr>
          <w:p w:rsidR="00F6727D" w:rsidRPr="002179CB" w:rsidRDefault="00F6727D" w:rsidP="008624BF">
            <w:pPr>
              <w:ind w:left="113" w:right="113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6727D" w:rsidRPr="002179CB" w:rsidRDefault="00F6727D" w:rsidP="008624BF">
            <w:pPr>
              <w:ind w:left="121"/>
              <w:rPr>
                <w:rFonts w:ascii="Arial" w:eastAsia="Times New Roman" w:hAnsi="Arial" w:cs="Arial"/>
                <w:b/>
                <w:color w:val="000000"/>
              </w:rPr>
            </w:pPr>
            <w:r w:rsidRPr="002179CB">
              <w:rPr>
                <w:rFonts w:ascii="Arial" w:eastAsia="Times New Roman" w:hAnsi="Arial" w:cs="Arial"/>
                <w:b/>
                <w:color w:val="000000"/>
              </w:rPr>
              <w:t>&lt;1%</w:t>
            </w:r>
          </w:p>
        </w:tc>
        <w:tc>
          <w:tcPr>
            <w:tcW w:w="0" w:type="auto"/>
            <w:vAlign w:val="center"/>
          </w:tcPr>
          <w:p w:rsidR="00F6727D" w:rsidRPr="002179CB" w:rsidRDefault="00F6727D" w:rsidP="008624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 (17.9)</w:t>
            </w:r>
          </w:p>
        </w:tc>
        <w:tc>
          <w:tcPr>
            <w:tcW w:w="0" w:type="auto"/>
            <w:vAlign w:val="center"/>
          </w:tcPr>
          <w:p w:rsidR="00F6727D" w:rsidRPr="002179CB" w:rsidRDefault="00F6727D" w:rsidP="008624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 (25.1)</w:t>
            </w:r>
          </w:p>
        </w:tc>
        <w:tc>
          <w:tcPr>
            <w:tcW w:w="0" w:type="auto"/>
            <w:vMerge w:val="restart"/>
            <w:vAlign w:val="center"/>
          </w:tcPr>
          <w:p w:rsidR="00F6727D" w:rsidRDefault="00F6727D" w:rsidP="008624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7</w:t>
            </w:r>
          </w:p>
        </w:tc>
        <w:tc>
          <w:tcPr>
            <w:tcW w:w="0" w:type="auto"/>
            <w:vAlign w:val="center"/>
          </w:tcPr>
          <w:p w:rsidR="00F6727D" w:rsidRPr="002179CB" w:rsidRDefault="00F6727D" w:rsidP="008624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4 (21.4)</w:t>
            </w:r>
          </w:p>
        </w:tc>
        <w:tc>
          <w:tcPr>
            <w:tcW w:w="0" w:type="auto"/>
            <w:vAlign w:val="center"/>
          </w:tcPr>
          <w:p w:rsidR="00F6727D" w:rsidRPr="002179CB" w:rsidRDefault="00F6727D" w:rsidP="008624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8 (20.9)</w:t>
            </w:r>
          </w:p>
        </w:tc>
        <w:tc>
          <w:tcPr>
            <w:tcW w:w="0" w:type="auto"/>
            <w:vMerge w:val="restart"/>
            <w:vAlign w:val="center"/>
          </w:tcPr>
          <w:p w:rsidR="00F6727D" w:rsidRPr="00F6727D" w:rsidRDefault="00F6727D" w:rsidP="00F6727D">
            <w:pPr>
              <w:jc w:val="center"/>
              <w:rPr>
                <w:rFonts w:ascii="Arial" w:hAnsi="Arial" w:cs="Arial"/>
                <w:b/>
                <w:i/>
              </w:rPr>
            </w:pPr>
            <w:r w:rsidRPr="00F6727D">
              <w:rPr>
                <w:rFonts w:ascii="Arial" w:hAnsi="Arial" w:cs="Arial"/>
                <w:b/>
                <w:i/>
              </w:rPr>
              <w:t>0.037</w:t>
            </w:r>
          </w:p>
        </w:tc>
      </w:tr>
      <w:tr w:rsidR="00F6727D" w:rsidRPr="002179CB" w:rsidTr="0046184E">
        <w:trPr>
          <w:trHeight w:val="300"/>
        </w:trPr>
        <w:tc>
          <w:tcPr>
            <w:tcW w:w="0" w:type="auto"/>
            <w:vMerge/>
            <w:vAlign w:val="center"/>
          </w:tcPr>
          <w:p w:rsidR="00F6727D" w:rsidRPr="002179CB" w:rsidRDefault="00F6727D" w:rsidP="008624BF">
            <w:pPr>
              <w:ind w:firstLineChars="100" w:firstLine="220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6727D" w:rsidRPr="002179CB" w:rsidRDefault="00F6727D" w:rsidP="008624BF">
            <w:pPr>
              <w:ind w:left="121"/>
              <w:rPr>
                <w:rFonts w:ascii="Arial" w:eastAsia="Times New Roman" w:hAnsi="Arial" w:cs="Arial"/>
                <w:b/>
                <w:color w:val="000000"/>
              </w:rPr>
            </w:pPr>
            <w:r w:rsidRPr="002179CB">
              <w:rPr>
                <w:rFonts w:ascii="Arial" w:eastAsia="Times New Roman" w:hAnsi="Arial" w:cs="Arial"/>
                <w:b/>
                <w:color w:val="000000"/>
              </w:rPr>
              <w:t>&gt;1-5%</w:t>
            </w:r>
          </w:p>
        </w:tc>
        <w:tc>
          <w:tcPr>
            <w:tcW w:w="0" w:type="auto"/>
            <w:vAlign w:val="center"/>
          </w:tcPr>
          <w:p w:rsidR="00F6727D" w:rsidRPr="002179CB" w:rsidRDefault="00F6727D" w:rsidP="008624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7 (69.1)</w:t>
            </w:r>
          </w:p>
        </w:tc>
        <w:tc>
          <w:tcPr>
            <w:tcW w:w="0" w:type="auto"/>
            <w:vAlign w:val="center"/>
          </w:tcPr>
          <w:p w:rsidR="00F6727D" w:rsidRPr="002179CB" w:rsidRDefault="00F6727D" w:rsidP="008624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8 (58.1)</w:t>
            </w:r>
          </w:p>
        </w:tc>
        <w:tc>
          <w:tcPr>
            <w:tcW w:w="0" w:type="auto"/>
            <w:vMerge/>
            <w:vAlign w:val="center"/>
          </w:tcPr>
          <w:p w:rsidR="00F6727D" w:rsidRDefault="00F6727D" w:rsidP="008624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F6727D" w:rsidRPr="002179CB" w:rsidRDefault="00F6727D" w:rsidP="008624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022 (67.5)</w:t>
            </w:r>
          </w:p>
        </w:tc>
        <w:tc>
          <w:tcPr>
            <w:tcW w:w="0" w:type="auto"/>
            <w:vAlign w:val="center"/>
          </w:tcPr>
          <w:p w:rsidR="00F6727D" w:rsidRPr="002179CB" w:rsidRDefault="00F6727D" w:rsidP="008624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2 (64.3)</w:t>
            </w:r>
          </w:p>
        </w:tc>
        <w:tc>
          <w:tcPr>
            <w:tcW w:w="0" w:type="auto"/>
            <w:vMerge/>
            <w:vAlign w:val="center"/>
          </w:tcPr>
          <w:p w:rsidR="00F6727D" w:rsidRPr="002179CB" w:rsidRDefault="00F6727D" w:rsidP="008624BF">
            <w:pPr>
              <w:jc w:val="center"/>
              <w:rPr>
                <w:rFonts w:ascii="Arial" w:hAnsi="Arial" w:cs="Arial"/>
              </w:rPr>
            </w:pPr>
          </w:p>
        </w:tc>
      </w:tr>
      <w:tr w:rsidR="00F6727D" w:rsidRPr="002179CB" w:rsidTr="0046184E">
        <w:trPr>
          <w:trHeight w:val="300"/>
        </w:trPr>
        <w:tc>
          <w:tcPr>
            <w:tcW w:w="0" w:type="auto"/>
            <w:vMerge/>
            <w:vAlign w:val="center"/>
          </w:tcPr>
          <w:p w:rsidR="00F6727D" w:rsidRPr="002179CB" w:rsidRDefault="00F6727D" w:rsidP="008624BF">
            <w:pPr>
              <w:ind w:firstLineChars="100" w:firstLine="220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6727D" w:rsidRPr="002179CB" w:rsidRDefault="00F6727D" w:rsidP="008624BF">
            <w:pPr>
              <w:ind w:left="121"/>
              <w:rPr>
                <w:rFonts w:ascii="Arial" w:eastAsia="Times New Roman" w:hAnsi="Arial" w:cs="Arial"/>
                <w:b/>
                <w:color w:val="000000"/>
              </w:rPr>
            </w:pPr>
            <w:r w:rsidRPr="002179CB">
              <w:rPr>
                <w:rFonts w:ascii="Arial" w:eastAsia="Times New Roman" w:hAnsi="Arial" w:cs="Arial"/>
                <w:b/>
                <w:color w:val="000000"/>
              </w:rPr>
              <w:t>&gt;5-10%</w:t>
            </w:r>
          </w:p>
        </w:tc>
        <w:tc>
          <w:tcPr>
            <w:tcW w:w="0" w:type="auto"/>
            <w:vAlign w:val="center"/>
          </w:tcPr>
          <w:p w:rsidR="00F6727D" w:rsidRPr="002179CB" w:rsidRDefault="00F6727D" w:rsidP="008624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 (10.2)</w:t>
            </w:r>
          </w:p>
        </w:tc>
        <w:tc>
          <w:tcPr>
            <w:tcW w:w="0" w:type="auto"/>
            <w:vAlign w:val="center"/>
          </w:tcPr>
          <w:p w:rsidR="00F6727D" w:rsidRPr="002179CB" w:rsidRDefault="00F6727D" w:rsidP="008624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 (12.3)</w:t>
            </w:r>
          </w:p>
        </w:tc>
        <w:tc>
          <w:tcPr>
            <w:tcW w:w="0" w:type="auto"/>
            <w:vMerge/>
            <w:vAlign w:val="center"/>
          </w:tcPr>
          <w:p w:rsidR="00F6727D" w:rsidRDefault="00F6727D" w:rsidP="008624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F6727D" w:rsidRPr="002179CB" w:rsidRDefault="00F6727D" w:rsidP="008624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7 (7.7)</w:t>
            </w:r>
          </w:p>
        </w:tc>
        <w:tc>
          <w:tcPr>
            <w:tcW w:w="0" w:type="auto"/>
            <w:vAlign w:val="center"/>
          </w:tcPr>
          <w:p w:rsidR="00F6727D" w:rsidRPr="002179CB" w:rsidRDefault="00F6727D" w:rsidP="008624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1 (10.2)</w:t>
            </w:r>
          </w:p>
        </w:tc>
        <w:tc>
          <w:tcPr>
            <w:tcW w:w="0" w:type="auto"/>
            <w:vMerge/>
            <w:vAlign w:val="center"/>
          </w:tcPr>
          <w:p w:rsidR="00F6727D" w:rsidRPr="002179CB" w:rsidRDefault="00F6727D" w:rsidP="008624BF">
            <w:pPr>
              <w:jc w:val="center"/>
              <w:rPr>
                <w:rFonts w:ascii="Arial" w:hAnsi="Arial" w:cs="Arial"/>
              </w:rPr>
            </w:pPr>
          </w:p>
        </w:tc>
      </w:tr>
      <w:tr w:rsidR="00F6727D" w:rsidRPr="002179CB" w:rsidTr="0046184E">
        <w:trPr>
          <w:trHeight w:val="300"/>
        </w:trPr>
        <w:tc>
          <w:tcPr>
            <w:tcW w:w="0" w:type="auto"/>
            <w:vMerge/>
            <w:vAlign w:val="center"/>
          </w:tcPr>
          <w:p w:rsidR="00F6727D" w:rsidRPr="002179CB" w:rsidRDefault="00F6727D" w:rsidP="008624BF">
            <w:pPr>
              <w:ind w:firstLineChars="100" w:firstLine="220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6727D" w:rsidRPr="002179CB" w:rsidRDefault="00F6727D" w:rsidP="008624BF">
            <w:pPr>
              <w:ind w:left="121"/>
              <w:rPr>
                <w:rFonts w:ascii="Arial" w:eastAsia="Times New Roman" w:hAnsi="Arial" w:cs="Arial"/>
                <w:b/>
                <w:color w:val="000000"/>
              </w:rPr>
            </w:pPr>
            <w:r w:rsidRPr="002179CB">
              <w:rPr>
                <w:rFonts w:ascii="Arial" w:eastAsia="Times New Roman" w:hAnsi="Arial" w:cs="Arial"/>
                <w:b/>
                <w:color w:val="000000"/>
              </w:rPr>
              <w:t>&gt;10%</w:t>
            </w:r>
          </w:p>
        </w:tc>
        <w:tc>
          <w:tcPr>
            <w:tcW w:w="0" w:type="auto"/>
            <w:vAlign w:val="center"/>
          </w:tcPr>
          <w:p w:rsidR="00F6727D" w:rsidRPr="002179CB" w:rsidRDefault="00F6727D" w:rsidP="008624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2.8)</w:t>
            </w:r>
          </w:p>
        </w:tc>
        <w:tc>
          <w:tcPr>
            <w:tcW w:w="0" w:type="auto"/>
            <w:vAlign w:val="center"/>
          </w:tcPr>
          <w:p w:rsidR="00F6727D" w:rsidRPr="002179CB" w:rsidRDefault="00F6727D" w:rsidP="008624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4.4)</w:t>
            </w:r>
          </w:p>
        </w:tc>
        <w:tc>
          <w:tcPr>
            <w:tcW w:w="0" w:type="auto"/>
            <w:vMerge/>
            <w:vAlign w:val="center"/>
          </w:tcPr>
          <w:p w:rsidR="00F6727D" w:rsidRDefault="00F6727D" w:rsidP="008624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F6727D" w:rsidRPr="002179CB" w:rsidRDefault="00F6727D" w:rsidP="008624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 (3.4)</w:t>
            </w:r>
          </w:p>
        </w:tc>
        <w:tc>
          <w:tcPr>
            <w:tcW w:w="0" w:type="auto"/>
            <w:vAlign w:val="center"/>
          </w:tcPr>
          <w:p w:rsidR="00F6727D" w:rsidRPr="002179CB" w:rsidRDefault="00F6727D" w:rsidP="008624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 (4.6)</w:t>
            </w:r>
          </w:p>
        </w:tc>
        <w:tc>
          <w:tcPr>
            <w:tcW w:w="0" w:type="auto"/>
            <w:vMerge/>
            <w:vAlign w:val="center"/>
          </w:tcPr>
          <w:p w:rsidR="00F6727D" w:rsidRPr="002179CB" w:rsidRDefault="00F6727D" w:rsidP="008624BF">
            <w:pPr>
              <w:jc w:val="center"/>
              <w:rPr>
                <w:rFonts w:ascii="Arial" w:hAnsi="Arial" w:cs="Arial"/>
              </w:rPr>
            </w:pPr>
          </w:p>
        </w:tc>
      </w:tr>
    </w:tbl>
    <w:p w:rsidR="002B1212" w:rsidRDefault="002B1212" w:rsidP="002B1212">
      <w:pPr>
        <w:rPr>
          <w:rFonts w:ascii="Arial" w:hAnsi="Arial" w:cs="Arial"/>
        </w:rPr>
      </w:pPr>
      <w:r w:rsidRPr="002179CB">
        <w:rPr>
          <w:rFonts w:ascii="Arial" w:hAnsi="Arial" w:cs="Arial"/>
        </w:rPr>
        <w:t>*</w:t>
      </w:r>
      <w:r>
        <w:rPr>
          <w:rFonts w:ascii="Arial" w:hAnsi="Arial" w:cs="Arial"/>
        </w:rPr>
        <w:t xml:space="preserve"> </w:t>
      </w:r>
      <w:r w:rsidRPr="002179CB">
        <w:rPr>
          <w:rFonts w:ascii="Arial" w:hAnsi="Arial" w:cs="Arial"/>
        </w:rPr>
        <w:t>HF, heart failure; LOS, length of stay; TTE, transthoracic echocardiography; LVEF, left ventricular ejection fraction; LV, left ventricular; ADHERE, “Acute Decompensated Heart Failure National Registry Algorithm”; GWTG-HF, Get with The Guidelines® - Heart Failure Risk Score. The HF admissions categ</w:t>
      </w:r>
      <w:r>
        <w:rPr>
          <w:rFonts w:ascii="Arial" w:hAnsi="Arial" w:cs="Arial"/>
        </w:rPr>
        <w:t>ory included HF only, HF &amp; ACS, and HF &amp; CVA</w:t>
      </w:r>
      <w:r w:rsidRPr="002179CB">
        <w:rPr>
          <w:rFonts w:ascii="Arial" w:hAnsi="Arial" w:cs="Arial"/>
        </w:rPr>
        <w:t>. Groups within 2019 and 2020 were divided into before or after March 30 since the North Carolina Stay at Home order went into effect on March 30, 2020</w:t>
      </w:r>
      <w:r>
        <w:rPr>
          <w:rFonts w:ascii="Arial" w:hAnsi="Arial" w:cs="Arial"/>
        </w:rPr>
        <w:t xml:space="preserve"> and following the first North Carolina COVID-19 case</w:t>
      </w:r>
      <w:r w:rsidRPr="002179CB">
        <w:rPr>
          <w:rFonts w:ascii="Arial" w:hAnsi="Arial" w:cs="Arial"/>
        </w:rPr>
        <w:t xml:space="preserve">. </w:t>
      </w:r>
    </w:p>
    <w:p w:rsidR="00C0380E" w:rsidRDefault="002B1212" w:rsidP="002B1212">
      <w:pPr>
        <w:rPr>
          <w:rFonts w:ascii="Arial" w:hAnsi="Arial" w:cs="Arial"/>
        </w:rPr>
      </w:pPr>
      <w:r w:rsidRPr="002179CB">
        <w:rPr>
          <w:rFonts w:ascii="Arial" w:hAnsi="Arial" w:cs="Arial"/>
        </w:rPr>
        <w:t>†</w:t>
      </w:r>
      <w:r>
        <w:rPr>
          <w:rFonts w:ascii="Arial" w:hAnsi="Arial" w:cs="Arial"/>
        </w:rPr>
        <w:t xml:space="preserve"> </w:t>
      </w:r>
      <w:r w:rsidRPr="002179CB">
        <w:rPr>
          <w:rFonts w:ascii="Arial" w:hAnsi="Arial" w:cs="Arial"/>
        </w:rPr>
        <w:t xml:space="preserve">P-value compares difference between heart failure admission groups in </w:t>
      </w:r>
      <w:r>
        <w:rPr>
          <w:rFonts w:ascii="Arial" w:hAnsi="Arial" w:cs="Arial"/>
        </w:rPr>
        <w:t>March 2</w:t>
      </w:r>
      <w:r w:rsidR="00C0380E">
        <w:rPr>
          <w:rFonts w:ascii="Arial" w:hAnsi="Arial" w:cs="Arial"/>
        </w:rPr>
        <w:t xml:space="preserve"> – March 29, 2019 vs. 2020.</w:t>
      </w:r>
    </w:p>
    <w:p w:rsidR="002B1212" w:rsidRPr="002179CB" w:rsidRDefault="002B1212" w:rsidP="002B1212">
      <w:pPr>
        <w:rPr>
          <w:rFonts w:ascii="Arial" w:hAnsi="Arial" w:cs="Arial"/>
        </w:rPr>
      </w:pPr>
      <w:r w:rsidRPr="002179CB">
        <w:rPr>
          <w:rFonts w:ascii="Arial" w:hAnsi="Arial" w:cs="Arial"/>
        </w:rPr>
        <w:t>‡</w:t>
      </w:r>
      <w:r>
        <w:rPr>
          <w:rFonts w:ascii="Arial" w:hAnsi="Arial" w:cs="Arial"/>
        </w:rPr>
        <w:t xml:space="preserve"> </w:t>
      </w:r>
      <w:r w:rsidR="00C0380E">
        <w:rPr>
          <w:rFonts w:ascii="Arial" w:hAnsi="Arial" w:cs="Arial"/>
        </w:rPr>
        <w:t>P-value compares difference between heart failure admission groups in</w:t>
      </w:r>
      <w:r w:rsidR="00C0380E" w:rsidRPr="002179CB">
        <w:rPr>
          <w:rFonts w:ascii="Arial" w:hAnsi="Arial" w:cs="Arial"/>
        </w:rPr>
        <w:t xml:space="preserve"> March 30 – August 31</w:t>
      </w:r>
      <w:r w:rsidR="00C0380E">
        <w:rPr>
          <w:rFonts w:ascii="Arial" w:hAnsi="Arial" w:cs="Arial"/>
        </w:rPr>
        <w:t>, 2019 vs. 2020.</w:t>
      </w:r>
    </w:p>
    <w:p w:rsidR="002B1212" w:rsidRPr="00654DBA" w:rsidRDefault="002B1212" w:rsidP="002B1212">
      <w:pPr>
        <w:rPr>
          <w:rFonts w:ascii="Arial" w:hAnsi="Arial" w:cs="Arial"/>
        </w:rPr>
      </w:pPr>
      <w:r w:rsidRPr="00654DBA">
        <w:rPr>
          <w:rFonts w:ascii="Arial" w:hAnsi="Arial" w:cs="Arial"/>
        </w:rPr>
        <w:t>§</w:t>
      </w:r>
      <w:r>
        <w:rPr>
          <w:rFonts w:ascii="Arial" w:hAnsi="Arial" w:cs="Arial"/>
        </w:rPr>
        <w:t xml:space="preserve"> </w:t>
      </w:r>
      <w:r w:rsidRPr="00654DBA">
        <w:rPr>
          <w:rFonts w:ascii="Arial" w:hAnsi="Arial" w:cs="Arial"/>
        </w:rPr>
        <w:t>There were 2,129 available TTE studies of the 3,188 total HF admissions during the above periods. Comparisons for LVEF are of 2,129 TTEs (189 between Mar 2 – Mar 29, 2019; 1,017 between Mar 30 – Aug 31, 2019; 127 between Mar 2 – Mar 29, 2020; 796 between Mar 30 – Aug 31, 2020). Comparisons for LV mass are of 2,038 TTEs (181 between Mar 2 – Mar 29, 2019; 964 between Mar 30 – Aug 31, 2019; 122 between Mar 2 – Mar 29, 2020; 771 between Mar 30 – Aug 31, 2020).</w:t>
      </w:r>
    </w:p>
    <w:p w:rsidR="002B1212" w:rsidRDefault="002B1212" w:rsidP="00CF6020"/>
    <w:p w:rsidR="008E3E0D" w:rsidRDefault="008E3E0D">
      <w:r>
        <w:br w:type="page"/>
      </w:r>
    </w:p>
    <w:p w:rsidR="008E3E0D" w:rsidRDefault="008E3E0D" w:rsidP="00CF6020">
      <w:pPr>
        <w:sectPr w:rsidR="008E3E0D" w:rsidSect="002B1212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:rsidR="00DA435A" w:rsidRPr="00DA435A" w:rsidRDefault="00DA435A" w:rsidP="00DA435A">
      <w:pPr>
        <w:rPr>
          <w:rFonts w:ascii="Arial" w:eastAsia="Times New Roman" w:hAnsi="Arial" w:cs="Arial"/>
          <w:b/>
          <w:bCs/>
        </w:rPr>
      </w:pPr>
      <w:r w:rsidRPr="00DA435A">
        <w:rPr>
          <w:rFonts w:ascii="Arial" w:eastAsia="Times New Roman" w:hAnsi="Arial" w:cs="Arial"/>
          <w:b/>
          <w:bCs/>
        </w:rPr>
        <w:lastRenderedPageBreak/>
        <w:t>Pairwise comparisons for significant differences in Tables 2 and 3</w:t>
      </w:r>
    </w:p>
    <w:p w:rsidR="00DA435A" w:rsidRPr="00DA435A" w:rsidRDefault="00DA435A" w:rsidP="00DA435A">
      <w:pPr>
        <w:rPr>
          <w:rFonts w:ascii="Arial" w:eastAsia="Times New Roman" w:hAnsi="Arial" w:cs="Arial"/>
          <w:b/>
          <w:bCs/>
        </w:rPr>
      </w:pPr>
      <w:r w:rsidRPr="00DA435A">
        <w:rPr>
          <w:rFonts w:ascii="Arial" w:eastAsia="Times New Roman" w:hAnsi="Arial" w:cs="Arial"/>
          <w:b/>
          <w:bCs/>
        </w:rPr>
        <w:t>Reference comparisons: #1) Jan 1-Mar 29, 2019; #2) Mar 30-Aug 31, 2019; #3) Jan 1-Mar 29, 2020; #4) Mar 30-Aug 31, 2020</w:t>
      </w:r>
      <w:bookmarkStart w:id="0" w:name="_GoBack"/>
      <w:bookmarkEnd w:id="0"/>
    </w:p>
    <w:p w:rsidR="00DA435A" w:rsidRPr="00DA435A" w:rsidRDefault="00DA435A" w:rsidP="00DA435A">
      <w:pPr>
        <w:rPr>
          <w:rFonts w:ascii="Arial" w:eastAsia="Times New Roman" w:hAnsi="Arial" w:cs="Arial"/>
          <w:b/>
          <w:bCs/>
        </w:rPr>
      </w:pPr>
    </w:p>
    <w:p w:rsidR="00DA435A" w:rsidRPr="00DA435A" w:rsidRDefault="00DA435A" w:rsidP="00DA435A">
      <w:pPr>
        <w:rPr>
          <w:rFonts w:ascii="Arial" w:eastAsia="Times New Roman" w:hAnsi="Arial" w:cs="Arial"/>
          <w:b/>
          <w:bCs/>
        </w:rPr>
      </w:pPr>
    </w:p>
    <w:p w:rsidR="00DA435A" w:rsidRPr="00DA435A" w:rsidRDefault="00DA435A" w:rsidP="00DA435A">
      <w:pPr>
        <w:pStyle w:val="ListParagraph"/>
        <w:numPr>
          <w:ilvl w:val="0"/>
          <w:numId w:val="7"/>
        </w:numPr>
        <w:rPr>
          <w:rFonts w:ascii="Arial" w:eastAsia="Times New Roman" w:hAnsi="Arial" w:cs="Arial"/>
          <w:b/>
          <w:bCs/>
        </w:rPr>
      </w:pPr>
      <w:r w:rsidRPr="00DA435A">
        <w:rPr>
          <w:rFonts w:ascii="Arial" w:eastAsia="Times New Roman" w:hAnsi="Arial" w:cs="Arial"/>
          <w:b/>
          <w:bCs/>
        </w:rPr>
        <w:t xml:space="preserve">For mean acute CVD daily admissions (Table 2): </w:t>
      </w:r>
    </w:p>
    <w:p w:rsidR="00DA435A" w:rsidRPr="00DA435A" w:rsidRDefault="00DA435A" w:rsidP="00DA435A">
      <w:pPr>
        <w:pStyle w:val="ListParagraph"/>
        <w:rPr>
          <w:rFonts w:ascii="Arial" w:eastAsia="Times New Roman" w:hAnsi="Arial" w:cs="Arial"/>
          <w:b/>
          <w:bCs/>
        </w:rPr>
      </w:pPr>
      <w:r w:rsidRPr="00DA435A">
        <w:rPr>
          <w:rFonts w:ascii="Arial" w:eastAsia="Times New Roman" w:hAnsi="Arial" w:cs="Arial"/>
          <w:b/>
          <w:bCs/>
        </w:rPr>
        <w:t>1 vs 2: -0.27, p = 0.98; 1 vs 3: -1.67, p=0.13; 1 vs 4: -3.72, p&lt;0.001 ; 2 vs 3: -1.41, p=0.17 ; 2 vs 4: -3.45, p&lt;0.001; 3 vs 4: -2.04, p=0.016</w:t>
      </w:r>
    </w:p>
    <w:p w:rsidR="00DA435A" w:rsidRPr="00DA435A" w:rsidRDefault="00DA435A" w:rsidP="00DA435A">
      <w:pPr>
        <w:rPr>
          <w:rFonts w:ascii="Arial" w:eastAsia="Times New Roman" w:hAnsi="Arial" w:cs="Arial"/>
          <w:b/>
          <w:bCs/>
        </w:rPr>
      </w:pPr>
    </w:p>
    <w:p w:rsidR="00DA435A" w:rsidRPr="00DA435A" w:rsidRDefault="00DA435A" w:rsidP="00DA435A">
      <w:pPr>
        <w:rPr>
          <w:rFonts w:ascii="Arial" w:eastAsia="Times New Roman" w:hAnsi="Arial" w:cs="Arial"/>
          <w:b/>
          <w:bCs/>
        </w:rPr>
      </w:pPr>
    </w:p>
    <w:p w:rsidR="00DA435A" w:rsidRPr="00DA435A" w:rsidRDefault="00DA435A" w:rsidP="00DA435A">
      <w:pPr>
        <w:pStyle w:val="ListParagraph"/>
        <w:numPr>
          <w:ilvl w:val="0"/>
          <w:numId w:val="7"/>
        </w:numPr>
        <w:rPr>
          <w:rFonts w:ascii="Arial" w:eastAsia="Times New Roman" w:hAnsi="Arial" w:cs="Arial"/>
          <w:b/>
          <w:bCs/>
        </w:rPr>
      </w:pPr>
      <w:r w:rsidRPr="00DA435A">
        <w:rPr>
          <w:rFonts w:ascii="Arial" w:eastAsia="Times New Roman" w:hAnsi="Arial" w:cs="Arial"/>
          <w:b/>
          <w:bCs/>
        </w:rPr>
        <w:t xml:space="preserve">For mean acute CVD length of stay (Table 2): </w:t>
      </w:r>
    </w:p>
    <w:p w:rsidR="00DA435A" w:rsidRPr="00DA435A" w:rsidRDefault="00DA435A" w:rsidP="00DA435A">
      <w:pPr>
        <w:pStyle w:val="ListParagraph"/>
        <w:rPr>
          <w:rFonts w:ascii="Arial" w:eastAsia="Times New Roman" w:hAnsi="Arial" w:cs="Arial"/>
          <w:b/>
          <w:bCs/>
        </w:rPr>
      </w:pPr>
      <w:r w:rsidRPr="00DA435A">
        <w:rPr>
          <w:rFonts w:ascii="Arial" w:eastAsia="Times New Roman" w:hAnsi="Arial" w:cs="Arial"/>
          <w:b/>
          <w:bCs/>
        </w:rPr>
        <w:t>1 vs 2: -0.61, p= 0.20; 1 vs 3: -0.14, p= 0.98; 1 vs 4: -0.96, p= 0.016; 2 vs 3: +0.47, p= 0.46 ; 2 vs 4: -0.35, p= 0.59; 3 vs 4: -0.82, p= 0.064</w:t>
      </w:r>
    </w:p>
    <w:p w:rsidR="00DA435A" w:rsidRPr="00DA435A" w:rsidRDefault="00DA435A" w:rsidP="00DA435A">
      <w:pPr>
        <w:rPr>
          <w:rFonts w:ascii="Arial" w:eastAsia="Times New Roman" w:hAnsi="Arial" w:cs="Arial"/>
          <w:b/>
          <w:bCs/>
        </w:rPr>
      </w:pPr>
    </w:p>
    <w:p w:rsidR="00DA435A" w:rsidRPr="00DA435A" w:rsidRDefault="00DA435A" w:rsidP="00DA435A">
      <w:pPr>
        <w:rPr>
          <w:rFonts w:ascii="Arial" w:eastAsia="Times New Roman" w:hAnsi="Arial" w:cs="Arial"/>
          <w:b/>
          <w:bCs/>
        </w:rPr>
      </w:pPr>
    </w:p>
    <w:p w:rsidR="00DA435A" w:rsidRPr="00DA435A" w:rsidRDefault="00DA435A" w:rsidP="00DA435A">
      <w:pPr>
        <w:pStyle w:val="ListParagraph"/>
        <w:numPr>
          <w:ilvl w:val="0"/>
          <w:numId w:val="7"/>
        </w:numPr>
        <w:rPr>
          <w:rFonts w:ascii="Arial" w:eastAsia="Times New Roman" w:hAnsi="Arial" w:cs="Arial"/>
          <w:b/>
          <w:bCs/>
        </w:rPr>
      </w:pPr>
      <w:r w:rsidRPr="00DA435A">
        <w:rPr>
          <w:rFonts w:ascii="Arial" w:eastAsia="Times New Roman" w:hAnsi="Arial" w:cs="Arial"/>
          <w:b/>
          <w:bCs/>
        </w:rPr>
        <w:t xml:space="preserve">For mean acute HF daily admissions (Table 2): </w:t>
      </w:r>
    </w:p>
    <w:p w:rsidR="00DA435A" w:rsidRPr="00DA435A" w:rsidRDefault="00DA435A" w:rsidP="00DA435A">
      <w:pPr>
        <w:pStyle w:val="ListParagraph"/>
        <w:rPr>
          <w:rFonts w:ascii="Arial" w:eastAsia="Times New Roman" w:hAnsi="Arial" w:cs="Arial"/>
          <w:b/>
          <w:bCs/>
        </w:rPr>
      </w:pPr>
      <w:r w:rsidRPr="00DA435A">
        <w:rPr>
          <w:rFonts w:ascii="Arial" w:eastAsia="Times New Roman" w:hAnsi="Arial" w:cs="Arial"/>
          <w:b/>
          <w:bCs/>
        </w:rPr>
        <w:t>1 vs 2: -0.22, p=0.96; 1 vs 3: -0.94, p=0.23; 1 vs 4: -2.34, p&lt;0.001; 2 vs 3: -0.72, p=0.36; 2 vs 4: -2.12, p&lt;0.001; 3 vs 4: -1.39, p=0.009</w:t>
      </w:r>
    </w:p>
    <w:p w:rsidR="00DA435A" w:rsidRPr="00DA435A" w:rsidRDefault="00DA435A" w:rsidP="00DA435A">
      <w:pPr>
        <w:rPr>
          <w:rFonts w:ascii="Arial" w:eastAsia="Times New Roman" w:hAnsi="Arial" w:cs="Arial"/>
          <w:b/>
          <w:bCs/>
        </w:rPr>
      </w:pPr>
    </w:p>
    <w:p w:rsidR="00DA435A" w:rsidRPr="00DA435A" w:rsidRDefault="00DA435A" w:rsidP="00DA435A">
      <w:pPr>
        <w:rPr>
          <w:rFonts w:ascii="Arial" w:eastAsia="Times New Roman" w:hAnsi="Arial" w:cs="Arial"/>
          <w:b/>
          <w:bCs/>
        </w:rPr>
      </w:pPr>
    </w:p>
    <w:p w:rsidR="00DA435A" w:rsidRPr="00DA435A" w:rsidRDefault="00DA435A" w:rsidP="00DA435A">
      <w:pPr>
        <w:pStyle w:val="ListParagraph"/>
        <w:numPr>
          <w:ilvl w:val="0"/>
          <w:numId w:val="7"/>
        </w:numPr>
        <w:rPr>
          <w:rFonts w:ascii="Arial" w:eastAsia="Times New Roman" w:hAnsi="Arial" w:cs="Arial"/>
          <w:b/>
          <w:bCs/>
        </w:rPr>
      </w:pPr>
      <w:r w:rsidRPr="00DA435A">
        <w:rPr>
          <w:rFonts w:ascii="Arial" w:eastAsia="Times New Roman" w:hAnsi="Arial" w:cs="Arial"/>
          <w:b/>
          <w:bCs/>
        </w:rPr>
        <w:t xml:space="preserve">For mean acute HF length of stay (Table 2): </w:t>
      </w:r>
    </w:p>
    <w:p w:rsidR="00DA435A" w:rsidRPr="00DA435A" w:rsidRDefault="00DA435A" w:rsidP="00DA435A">
      <w:pPr>
        <w:pStyle w:val="ListParagraph"/>
        <w:rPr>
          <w:rFonts w:ascii="Arial" w:eastAsia="Times New Roman" w:hAnsi="Arial" w:cs="Arial"/>
          <w:b/>
          <w:bCs/>
        </w:rPr>
      </w:pPr>
      <w:r w:rsidRPr="00DA435A">
        <w:rPr>
          <w:rFonts w:ascii="Arial" w:eastAsia="Times New Roman" w:hAnsi="Arial" w:cs="Arial"/>
          <w:b/>
          <w:bCs/>
        </w:rPr>
        <w:t>1 vs 2: -1.18, p= 0.058; 1 vs 3: -0.71, p= 0.55; 1 vs 4: -1.61, p= 0.006; 2 vs 3: +0.47, p= 0.77 ; 2 vs 4: -0.44, p= 0.74; 3 vs 4: -0.90, p= 0.28</w:t>
      </w:r>
    </w:p>
    <w:p w:rsidR="00DA435A" w:rsidRPr="00DA435A" w:rsidRDefault="00DA435A" w:rsidP="00DA435A">
      <w:pPr>
        <w:rPr>
          <w:rFonts w:ascii="Arial" w:eastAsia="Times New Roman" w:hAnsi="Arial" w:cs="Arial"/>
          <w:b/>
          <w:bCs/>
        </w:rPr>
      </w:pPr>
    </w:p>
    <w:p w:rsidR="00DA435A" w:rsidRPr="00DA435A" w:rsidRDefault="00DA435A" w:rsidP="00DA435A">
      <w:pPr>
        <w:rPr>
          <w:rFonts w:ascii="Arial" w:eastAsia="Times New Roman" w:hAnsi="Arial" w:cs="Arial"/>
          <w:b/>
          <w:bCs/>
        </w:rPr>
      </w:pPr>
    </w:p>
    <w:p w:rsidR="00DA435A" w:rsidRPr="00DA435A" w:rsidRDefault="00DA435A" w:rsidP="00DA435A">
      <w:pPr>
        <w:pStyle w:val="ListParagraph"/>
        <w:numPr>
          <w:ilvl w:val="0"/>
          <w:numId w:val="7"/>
        </w:numPr>
        <w:rPr>
          <w:rFonts w:ascii="Arial" w:eastAsia="Times New Roman" w:hAnsi="Arial" w:cs="Arial"/>
          <w:b/>
          <w:bCs/>
        </w:rPr>
      </w:pPr>
      <w:r w:rsidRPr="00DA435A">
        <w:rPr>
          <w:rFonts w:ascii="Arial" w:eastAsia="Times New Roman" w:hAnsi="Arial" w:cs="Arial"/>
          <w:b/>
          <w:bCs/>
        </w:rPr>
        <w:t xml:space="preserve">For mean acute ACS daily admissions (Table 2): </w:t>
      </w:r>
    </w:p>
    <w:p w:rsidR="00DA435A" w:rsidRPr="00DA435A" w:rsidRDefault="00DA435A" w:rsidP="00DA435A">
      <w:pPr>
        <w:pStyle w:val="ListParagraph"/>
        <w:rPr>
          <w:rFonts w:ascii="Arial" w:eastAsia="Times New Roman" w:hAnsi="Arial" w:cs="Arial"/>
          <w:b/>
          <w:bCs/>
        </w:rPr>
      </w:pPr>
      <w:r w:rsidRPr="00DA435A">
        <w:rPr>
          <w:rFonts w:ascii="Arial" w:eastAsia="Times New Roman" w:hAnsi="Arial" w:cs="Arial"/>
          <w:b/>
          <w:bCs/>
        </w:rPr>
        <w:t>1 vs 2: +0.08, p=0.99; 1 vs 3: -0.35, p=0.71; 1 vs 4: -0.75, p=0.057; 2 vs 3: -0.43, p=0.46; 2 vs 4: -0.83, p=0.006; 3 vs 4: -0.39, p=0.54</w:t>
      </w:r>
    </w:p>
    <w:p w:rsidR="00DA435A" w:rsidRPr="00DA435A" w:rsidRDefault="00DA435A" w:rsidP="00DA435A">
      <w:pPr>
        <w:rPr>
          <w:rFonts w:ascii="Arial" w:eastAsia="Times New Roman" w:hAnsi="Arial" w:cs="Arial"/>
          <w:b/>
          <w:bCs/>
        </w:rPr>
      </w:pPr>
    </w:p>
    <w:p w:rsidR="00DA435A" w:rsidRPr="00DA435A" w:rsidRDefault="00DA435A" w:rsidP="00DA435A">
      <w:pPr>
        <w:rPr>
          <w:rFonts w:ascii="Arial" w:eastAsia="Times New Roman" w:hAnsi="Arial" w:cs="Arial"/>
          <w:b/>
          <w:bCs/>
        </w:rPr>
      </w:pPr>
    </w:p>
    <w:p w:rsidR="00DA435A" w:rsidRPr="00DA435A" w:rsidRDefault="00DA435A" w:rsidP="00DA435A">
      <w:pPr>
        <w:pStyle w:val="ListParagraph"/>
        <w:numPr>
          <w:ilvl w:val="0"/>
          <w:numId w:val="7"/>
        </w:numPr>
        <w:rPr>
          <w:rFonts w:ascii="Arial" w:eastAsia="Times New Roman" w:hAnsi="Arial" w:cs="Arial"/>
          <w:b/>
          <w:bCs/>
        </w:rPr>
      </w:pPr>
      <w:r w:rsidRPr="00DA435A">
        <w:rPr>
          <w:rFonts w:ascii="Arial" w:eastAsia="Times New Roman" w:hAnsi="Arial" w:cs="Arial"/>
          <w:b/>
          <w:bCs/>
        </w:rPr>
        <w:t xml:space="preserve">For GWTG-HF &gt;10% Risk Group among HF admissions (Table 3): </w:t>
      </w:r>
    </w:p>
    <w:p w:rsidR="008E3E0D" w:rsidRPr="00DA435A" w:rsidRDefault="00DA435A" w:rsidP="00DA435A">
      <w:pPr>
        <w:pStyle w:val="ListParagraph"/>
        <w:rPr>
          <w:rFonts w:ascii="Arial" w:eastAsia="Times New Roman" w:hAnsi="Arial" w:cs="Arial"/>
        </w:rPr>
      </w:pPr>
      <w:r w:rsidRPr="00DA435A">
        <w:rPr>
          <w:rFonts w:ascii="Arial" w:eastAsia="Times New Roman" w:hAnsi="Arial" w:cs="Arial"/>
          <w:b/>
          <w:bCs/>
        </w:rPr>
        <w:t>1 vs 2: -0.5%, p=0.38; 1 vs 3: +1.47%, p=0.087; 1 vs 4: +0.77%, p=0.61; 2 vs 3: +1.97%, p=0.010; 2 vs 4: +1.27%, p=0.037; 3 vs 4: -0.7%, p=0.45</w:t>
      </w:r>
    </w:p>
    <w:p w:rsidR="008E3E0D" w:rsidRDefault="008E3E0D" w:rsidP="00CF6020"/>
    <w:sectPr w:rsidR="008E3E0D" w:rsidSect="00DA43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726C3" w:rsidRDefault="005726C3" w:rsidP="00CF6020">
      <w:r>
        <w:separator/>
      </w:r>
    </w:p>
  </w:endnote>
  <w:endnote w:type="continuationSeparator" w:id="0">
    <w:p w:rsidR="005726C3" w:rsidRDefault="005726C3" w:rsidP="00CF60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726C3" w:rsidRDefault="005726C3" w:rsidP="00CF6020">
      <w:r>
        <w:separator/>
      </w:r>
    </w:p>
  </w:footnote>
  <w:footnote w:type="continuationSeparator" w:id="0">
    <w:p w:rsidR="005726C3" w:rsidRDefault="005726C3" w:rsidP="00CF60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2B4C13"/>
    <w:multiLevelType w:val="multilevel"/>
    <w:tmpl w:val="91780E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B279A5"/>
    <w:multiLevelType w:val="hybridMultilevel"/>
    <w:tmpl w:val="1AA6AD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8525BC"/>
    <w:multiLevelType w:val="multilevel"/>
    <w:tmpl w:val="96E668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D2D3081"/>
    <w:multiLevelType w:val="multilevel"/>
    <w:tmpl w:val="EB0A98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03452BC"/>
    <w:multiLevelType w:val="multilevel"/>
    <w:tmpl w:val="925A25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3601E7B"/>
    <w:multiLevelType w:val="multilevel"/>
    <w:tmpl w:val="1A6AD9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3A001BF"/>
    <w:multiLevelType w:val="multilevel"/>
    <w:tmpl w:val="7C72A3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5"/>
  </w:num>
  <w:num w:numId="5">
    <w:abstractNumId w:val="4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43A1"/>
    <w:rsid w:val="000960E2"/>
    <w:rsid w:val="00181CF5"/>
    <w:rsid w:val="00190824"/>
    <w:rsid w:val="0020014A"/>
    <w:rsid w:val="00242F00"/>
    <w:rsid w:val="00243004"/>
    <w:rsid w:val="0029194F"/>
    <w:rsid w:val="002B1212"/>
    <w:rsid w:val="002C4889"/>
    <w:rsid w:val="0046184E"/>
    <w:rsid w:val="00535448"/>
    <w:rsid w:val="005726C3"/>
    <w:rsid w:val="006544BB"/>
    <w:rsid w:val="006B43A1"/>
    <w:rsid w:val="00720E1F"/>
    <w:rsid w:val="007F3173"/>
    <w:rsid w:val="008624BF"/>
    <w:rsid w:val="008E3E0D"/>
    <w:rsid w:val="009D1B27"/>
    <w:rsid w:val="00A2031C"/>
    <w:rsid w:val="00A923A6"/>
    <w:rsid w:val="00B021BA"/>
    <w:rsid w:val="00B045CD"/>
    <w:rsid w:val="00BA437D"/>
    <w:rsid w:val="00C0380E"/>
    <w:rsid w:val="00CF6020"/>
    <w:rsid w:val="00D86750"/>
    <w:rsid w:val="00D95D2A"/>
    <w:rsid w:val="00DA435A"/>
    <w:rsid w:val="00DB40C2"/>
    <w:rsid w:val="00E6455A"/>
    <w:rsid w:val="00F31E1A"/>
    <w:rsid w:val="00F6727D"/>
    <w:rsid w:val="00F82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35008"/>
  <w15:chartTrackingRefBased/>
  <w15:docId w15:val="{A3572A2B-01F9-4AB9-89A4-F7DE0EDEE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43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B43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43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43A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43A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43A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B43A1"/>
    <w:pPr>
      <w:ind w:left="720"/>
      <w:contextualSpacing/>
    </w:pPr>
  </w:style>
  <w:style w:type="table" w:styleId="TableGrid">
    <w:name w:val="Table Grid"/>
    <w:basedOn w:val="TableNormal"/>
    <w:uiPriority w:val="39"/>
    <w:rsid w:val="006B43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43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43A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F602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6020"/>
  </w:style>
  <w:style w:type="paragraph" w:styleId="Footer">
    <w:name w:val="footer"/>
    <w:basedOn w:val="Normal"/>
    <w:link w:val="FooterChar"/>
    <w:uiPriority w:val="99"/>
    <w:unhideWhenUsed/>
    <w:rsid w:val="00CF602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60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15</Pages>
  <Words>6430</Words>
  <Characters>36653</Characters>
  <Application>Microsoft Office Word</Application>
  <DocSecurity>0</DocSecurity>
  <Lines>305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42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al Rao</dc:creator>
  <cp:keywords/>
  <dc:description/>
  <cp:lastModifiedBy>Vishal Rao</cp:lastModifiedBy>
  <cp:revision>28</cp:revision>
  <dcterms:created xsi:type="dcterms:W3CDTF">2020-12-13T19:51:00Z</dcterms:created>
  <dcterms:modified xsi:type="dcterms:W3CDTF">2021-02-24T18:56:00Z</dcterms:modified>
</cp:coreProperties>
</file>